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16E55" w14:textId="77777777" w:rsidR="00F609D4" w:rsidRPr="001A0808" w:rsidRDefault="00F609D4" w:rsidP="00F609D4">
      <w:pPr>
        <w:widowControl/>
        <w:jc w:val="left"/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 w:hint="eastAsia"/>
        </w:rPr>
        <w:t>Table S1. Characteristics of study participants before imput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2731"/>
      </w:tblGrid>
      <w:tr w:rsidR="00F609D4" w:rsidRPr="001A0808" w14:paraId="1FCF481B" w14:textId="77777777" w:rsidTr="00A7296D">
        <w:tc>
          <w:tcPr>
            <w:tcW w:w="3356" w:type="pct"/>
            <w:tcBorders>
              <w:top w:val="single" w:sz="4" w:space="0" w:color="auto"/>
              <w:bottom w:val="single" w:sz="4" w:space="0" w:color="auto"/>
            </w:tcBorders>
          </w:tcPr>
          <w:p w14:paraId="3E62A8E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</w:tcPr>
          <w:p w14:paraId="69F60FF6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Before Imputation</w:t>
            </w:r>
          </w:p>
        </w:tc>
      </w:tr>
      <w:tr w:rsidR="00F609D4" w:rsidRPr="001A0808" w14:paraId="37D2778A" w14:textId="77777777" w:rsidTr="00A7296D">
        <w:tc>
          <w:tcPr>
            <w:tcW w:w="3356" w:type="pct"/>
          </w:tcPr>
          <w:p w14:paraId="6E0DF152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Age, years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mean ± SD</w:t>
            </w:r>
          </w:p>
        </w:tc>
        <w:tc>
          <w:tcPr>
            <w:tcW w:w="1644" w:type="pct"/>
          </w:tcPr>
          <w:p w14:paraId="27EFDBDD" w14:textId="206BAD2A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50.77</w:t>
            </w:r>
            <w:r w:rsidR="00F609D4" w:rsidRPr="001A0808">
              <w:rPr>
                <w:rFonts w:ascii="Times New Roman" w:hAnsi="Times New Roman" w:cs="Times New Roman"/>
                <w:sz w:val="18"/>
                <w:szCs w:val="18"/>
              </w:rPr>
              <w:t> ±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7.30</w:t>
            </w:r>
          </w:p>
        </w:tc>
      </w:tr>
      <w:tr w:rsidR="00F609D4" w:rsidRPr="001A0808" w14:paraId="1839B50D" w14:textId="77777777" w:rsidTr="00A7296D">
        <w:tc>
          <w:tcPr>
            <w:tcW w:w="3356" w:type="pct"/>
          </w:tcPr>
          <w:p w14:paraId="2040C333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44" w:type="pct"/>
          </w:tcPr>
          <w:p w14:paraId="6F8D3BBD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5FF01A64" w14:textId="77777777" w:rsidTr="00A7296D">
        <w:tc>
          <w:tcPr>
            <w:tcW w:w="3356" w:type="pct"/>
          </w:tcPr>
          <w:p w14:paraId="78E38312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644" w:type="pct"/>
          </w:tcPr>
          <w:p w14:paraId="4B283117" w14:textId="6D7881DB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889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48.61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1A87CCD3" w14:textId="77777777" w:rsidTr="00A7296D">
        <w:tc>
          <w:tcPr>
            <w:tcW w:w="3356" w:type="pct"/>
          </w:tcPr>
          <w:p w14:paraId="193162C5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644" w:type="pct"/>
          </w:tcPr>
          <w:p w14:paraId="16A6DD63" w14:textId="44067E20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3054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51.39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3F04209A" w14:textId="77777777" w:rsidTr="00A7296D">
        <w:tc>
          <w:tcPr>
            <w:tcW w:w="3356" w:type="pct"/>
            <w:vAlign w:val="center"/>
          </w:tcPr>
          <w:p w14:paraId="66C9746C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Race, N (%)</w:t>
            </w:r>
          </w:p>
        </w:tc>
        <w:tc>
          <w:tcPr>
            <w:tcW w:w="1644" w:type="pct"/>
          </w:tcPr>
          <w:p w14:paraId="59842ECC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6FB319B2" w14:textId="77777777" w:rsidTr="00A7296D">
        <w:tc>
          <w:tcPr>
            <w:tcW w:w="3356" w:type="pct"/>
            <w:vAlign w:val="center"/>
          </w:tcPr>
          <w:p w14:paraId="1C637B48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1644" w:type="pct"/>
          </w:tcPr>
          <w:p w14:paraId="2F7D29A3" w14:textId="567B928D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45 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4.22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4E9C2611" w14:textId="77777777" w:rsidTr="00A7296D">
        <w:tc>
          <w:tcPr>
            <w:tcW w:w="3356" w:type="pct"/>
            <w:vAlign w:val="center"/>
          </w:tcPr>
          <w:p w14:paraId="44EDA671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Other Hispanic</w:t>
            </w:r>
          </w:p>
        </w:tc>
        <w:tc>
          <w:tcPr>
            <w:tcW w:w="1644" w:type="pct"/>
          </w:tcPr>
          <w:p w14:paraId="6C1722BA" w14:textId="7F1ABA39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702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1.81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6F28A723" w14:textId="77777777" w:rsidTr="00A7296D">
        <w:tc>
          <w:tcPr>
            <w:tcW w:w="3356" w:type="pct"/>
            <w:vAlign w:val="center"/>
          </w:tcPr>
          <w:p w14:paraId="576D349D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644" w:type="pct"/>
          </w:tcPr>
          <w:p w14:paraId="13884E18" w14:textId="69DC4B28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33.84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219223F6" w14:textId="77777777" w:rsidTr="00A7296D">
        <w:tc>
          <w:tcPr>
            <w:tcW w:w="3356" w:type="pct"/>
            <w:vAlign w:val="center"/>
          </w:tcPr>
          <w:p w14:paraId="05A0E14E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644" w:type="pct"/>
          </w:tcPr>
          <w:p w14:paraId="07F01CEB" w14:textId="2C4B53F3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383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3.27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61E70952" w14:textId="77777777" w:rsidTr="00A7296D">
        <w:tc>
          <w:tcPr>
            <w:tcW w:w="3356" w:type="pct"/>
            <w:vAlign w:val="center"/>
          </w:tcPr>
          <w:p w14:paraId="7E7A5DDE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644" w:type="pct"/>
          </w:tcPr>
          <w:p w14:paraId="3770151F" w14:textId="53E8E312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002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6.86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1393EE8C" w14:textId="77777777" w:rsidTr="00A7296D">
        <w:tc>
          <w:tcPr>
            <w:tcW w:w="3356" w:type="pct"/>
            <w:vAlign w:val="center"/>
          </w:tcPr>
          <w:p w14:paraId="775D7E6E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Educational level, N (%)</w:t>
            </w:r>
          </w:p>
        </w:tc>
        <w:tc>
          <w:tcPr>
            <w:tcW w:w="1644" w:type="pct"/>
          </w:tcPr>
          <w:p w14:paraId="58C83486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45A46C08" w14:textId="77777777" w:rsidTr="00A7296D">
        <w:tc>
          <w:tcPr>
            <w:tcW w:w="3356" w:type="pct"/>
            <w:vAlign w:val="center"/>
          </w:tcPr>
          <w:p w14:paraId="2D33199F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≤High school diploma</w:t>
            </w:r>
          </w:p>
        </w:tc>
        <w:tc>
          <w:tcPr>
            <w:tcW w:w="1644" w:type="pct"/>
          </w:tcPr>
          <w:p w14:paraId="1C6ABB69" w14:textId="635689F1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617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44.04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5BB86100" w14:textId="77777777" w:rsidTr="00A7296D">
        <w:tc>
          <w:tcPr>
            <w:tcW w:w="3356" w:type="pct"/>
            <w:vAlign w:val="center"/>
          </w:tcPr>
          <w:p w14:paraId="4FD15449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High school diploma</w:t>
            </w:r>
          </w:p>
        </w:tc>
        <w:tc>
          <w:tcPr>
            <w:tcW w:w="1644" w:type="pct"/>
          </w:tcPr>
          <w:p w14:paraId="2C9B4525" w14:textId="641194A1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422 (</w:t>
            </w:r>
            <w:r w:rsidR="00110E31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55.96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71DED16B" w14:textId="77777777" w:rsidTr="00A7296D">
        <w:tc>
          <w:tcPr>
            <w:tcW w:w="3356" w:type="pct"/>
            <w:vAlign w:val="center"/>
          </w:tcPr>
          <w:p w14:paraId="4B6E1E8E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Marital status, N (%)</w:t>
            </w:r>
          </w:p>
        </w:tc>
        <w:tc>
          <w:tcPr>
            <w:tcW w:w="1644" w:type="pct"/>
          </w:tcPr>
          <w:p w14:paraId="5A971A7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4956C948" w14:textId="77777777" w:rsidTr="00A7296D">
        <w:tc>
          <w:tcPr>
            <w:tcW w:w="3356" w:type="pct"/>
            <w:vAlign w:val="center"/>
          </w:tcPr>
          <w:p w14:paraId="0C14EAB0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644" w:type="pct"/>
          </w:tcPr>
          <w:p w14:paraId="197C1C4F" w14:textId="0C678BF3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3350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56.42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0F4CD630" w14:textId="77777777" w:rsidTr="00A7296D">
        <w:tc>
          <w:tcPr>
            <w:tcW w:w="3356" w:type="pct"/>
            <w:vAlign w:val="center"/>
          </w:tcPr>
          <w:p w14:paraId="2174AD0B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644" w:type="pct"/>
          </w:tcPr>
          <w:p w14:paraId="141F4954" w14:textId="6BE88EA8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588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43.58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645BCA06" w14:textId="77777777" w:rsidTr="00A7296D">
        <w:tc>
          <w:tcPr>
            <w:tcW w:w="3356" w:type="pct"/>
            <w:vAlign w:val="center"/>
          </w:tcPr>
          <w:p w14:paraId="11C1AB88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PIR, N (%)</w:t>
            </w:r>
          </w:p>
        </w:tc>
        <w:tc>
          <w:tcPr>
            <w:tcW w:w="1644" w:type="pct"/>
          </w:tcPr>
          <w:p w14:paraId="4DDE4DCF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2C3FADE1" w14:textId="77777777" w:rsidTr="00A7296D">
        <w:tc>
          <w:tcPr>
            <w:tcW w:w="3356" w:type="pct"/>
            <w:vAlign w:val="center"/>
          </w:tcPr>
          <w:p w14:paraId="3062417D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4" w:type="pct"/>
          </w:tcPr>
          <w:p w14:paraId="4477352C" w14:textId="08724DDA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053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0.20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655CE456" w14:textId="77777777" w:rsidTr="00A7296D">
        <w:tc>
          <w:tcPr>
            <w:tcW w:w="3356" w:type="pct"/>
            <w:vAlign w:val="center"/>
          </w:tcPr>
          <w:p w14:paraId="21FE62DD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44" w:type="pct"/>
          </w:tcPr>
          <w:p w14:paraId="37236EC2" w14:textId="21884750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161 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79.80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0F9C64A9" w14:textId="77777777" w:rsidTr="00A7296D">
        <w:tc>
          <w:tcPr>
            <w:tcW w:w="3356" w:type="pct"/>
            <w:vAlign w:val="center"/>
          </w:tcPr>
          <w:p w14:paraId="37B0AB9B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Smoking status, N (%)</w:t>
            </w:r>
          </w:p>
        </w:tc>
        <w:tc>
          <w:tcPr>
            <w:tcW w:w="1644" w:type="pct"/>
          </w:tcPr>
          <w:p w14:paraId="0FB43686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250C3667" w14:textId="77777777" w:rsidTr="00A7296D">
        <w:tc>
          <w:tcPr>
            <w:tcW w:w="3356" w:type="pct"/>
            <w:vAlign w:val="center"/>
          </w:tcPr>
          <w:p w14:paraId="7DCE60C9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644" w:type="pct"/>
          </w:tcPr>
          <w:p w14:paraId="71640477" w14:textId="04FBE5E5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570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43.30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0BD53929" w14:textId="77777777" w:rsidTr="00A7296D">
        <w:tc>
          <w:tcPr>
            <w:tcW w:w="3356" w:type="pct"/>
            <w:vAlign w:val="center"/>
          </w:tcPr>
          <w:p w14:paraId="608FD9EB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644" w:type="pct"/>
          </w:tcPr>
          <w:p w14:paraId="09A7F7AC" w14:textId="276D8D09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3366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56.70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0A2AFFC3" w14:textId="77777777" w:rsidTr="00A7296D">
        <w:tc>
          <w:tcPr>
            <w:tcW w:w="3356" w:type="pct"/>
            <w:vAlign w:val="center"/>
          </w:tcPr>
          <w:p w14:paraId="0DFE8BCD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rinking status, N (%)</w:t>
            </w:r>
          </w:p>
        </w:tc>
        <w:tc>
          <w:tcPr>
            <w:tcW w:w="1644" w:type="pct"/>
          </w:tcPr>
          <w:p w14:paraId="7945E9E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07051CEC" w14:textId="77777777" w:rsidTr="00A7296D">
        <w:tc>
          <w:tcPr>
            <w:tcW w:w="3356" w:type="pct"/>
            <w:vAlign w:val="center"/>
          </w:tcPr>
          <w:p w14:paraId="2EA2A233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644" w:type="pct"/>
          </w:tcPr>
          <w:p w14:paraId="30354782" w14:textId="478D7B4A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897 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73.96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29D1FB6B" w14:textId="77777777" w:rsidTr="00A7296D">
        <w:tc>
          <w:tcPr>
            <w:tcW w:w="3356" w:type="pct"/>
            <w:vAlign w:val="center"/>
          </w:tcPr>
          <w:p w14:paraId="6A334347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44" w:type="pct"/>
          </w:tcPr>
          <w:p w14:paraId="4BA8E7D0" w14:textId="547FEFC2" w:rsidR="00F609D4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372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6.04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08CE736C" w14:textId="77777777" w:rsidTr="00A7296D">
        <w:tc>
          <w:tcPr>
            <w:tcW w:w="3356" w:type="pct"/>
            <w:vAlign w:val="center"/>
          </w:tcPr>
          <w:p w14:paraId="77A6FE13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44" w:type="pct"/>
          </w:tcPr>
          <w:p w14:paraId="5C6E26AC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7B148915" w14:textId="77777777" w:rsidTr="00A7296D">
        <w:tc>
          <w:tcPr>
            <w:tcW w:w="3356" w:type="pct"/>
            <w:vAlign w:val="center"/>
          </w:tcPr>
          <w:p w14:paraId="732EAF07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644" w:type="pct"/>
          </w:tcPr>
          <w:p w14:paraId="60FD939B" w14:textId="28E5AB23" w:rsidR="00F609D4" w:rsidRPr="001A0808" w:rsidRDefault="001000BD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459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45.21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609D4" w:rsidRPr="001A0808" w14:paraId="6B8D990E" w14:textId="77777777" w:rsidTr="00A7296D">
        <w:tc>
          <w:tcPr>
            <w:tcW w:w="3356" w:type="pct"/>
            <w:vAlign w:val="center"/>
          </w:tcPr>
          <w:p w14:paraId="5DDBDA6C" w14:textId="77777777" w:rsidR="00F609D4" w:rsidRPr="001A0808" w:rsidRDefault="00F609D4" w:rsidP="00A729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44" w:type="pct"/>
          </w:tcPr>
          <w:p w14:paraId="56573B5F" w14:textId="41CC9FD1" w:rsidR="00F609D4" w:rsidRPr="001A0808" w:rsidRDefault="001000BD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980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54.79</w:t>
            </w:r>
            <w:r w:rsidR="00F609D4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10E31" w:rsidRPr="001A0808" w14:paraId="1CA02200" w14:textId="77777777" w:rsidTr="00A7296D">
        <w:tc>
          <w:tcPr>
            <w:tcW w:w="3356" w:type="pct"/>
            <w:vAlign w:val="center"/>
          </w:tcPr>
          <w:p w14:paraId="6EBB93A3" w14:textId="6FD14A2A" w:rsidR="00110E31" w:rsidRPr="001A0808" w:rsidRDefault="00110E31" w:rsidP="00110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0"/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Diabetes duration, years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mean ± SD</w:t>
            </w:r>
            <w:bookmarkEnd w:id="0"/>
          </w:p>
        </w:tc>
        <w:tc>
          <w:tcPr>
            <w:tcW w:w="1644" w:type="pct"/>
          </w:tcPr>
          <w:p w14:paraId="2D1BBFF7" w14:textId="0DE328B9" w:rsidR="00110E31" w:rsidRPr="001A0808" w:rsidRDefault="00110E31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2.63</w:t>
            </w:r>
            <w:r w:rsidR="001000BD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89</w:t>
            </w:r>
          </w:p>
        </w:tc>
      </w:tr>
      <w:tr w:rsidR="00F609D4" w:rsidRPr="001A0808" w14:paraId="04B66B8F" w14:textId="77777777" w:rsidTr="00A7296D">
        <w:tc>
          <w:tcPr>
            <w:tcW w:w="3356" w:type="pct"/>
            <w:tcBorders>
              <w:bottom w:val="single" w:sz="4" w:space="0" w:color="auto"/>
            </w:tcBorders>
            <w:vAlign w:val="center"/>
          </w:tcPr>
          <w:p w14:paraId="32359D5B" w14:textId="77777777" w:rsidR="00F609D4" w:rsidRPr="001A0808" w:rsidRDefault="00F609D4" w:rsidP="00A72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1A08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mean ± SD</w:t>
            </w:r>
          </w:p>
        </w:tc>
        <w:tc>
          <w:tcPr>
            <w:tcW w:w="1644" w:type="pct"/>
            <w:tcBorders>
              <w:bottom w:val="single" w:sz="4" w:space="0" w:color="auto"/>
            </w:tcBorders>
          </w:tcPr>
          <w:p w14:paraId="4DE27BDB" w14:textId="5F53872C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9.</w:t>
            </w:r>
            <w:r w:rsidR="001000BD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 ±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000BD"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7.39</w:t>
            </w:r>
          </w:p>
        </w:tc>
      </w:tr>
    </w:tbl>
    <w:p w14:paraId="65490F1C" w14:textId="0207C4DE" w:rsidR="00F609D4" w:rsidRPr="001A0808" w:rsidRDefault="00F609D4" w:rsidP="00F609D4">
      <w:pPr>
        <w:widowControl/>
        <w:jc w:val="left"/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 w:hint="eastAsia"/>
          <w:sz w:val="18"/>
          <w:szCs w:val="18"/>
        </w:rPr>
        <w:t xml:space="preserve">Data are presented as number (%), mean </w:t>
      </w:r>
      <w:r w:rsidRPr="001A0808">
        <w:rPr>
          <w:rFonts w:ascii="Times New Roman" w:hAnsi="Times New Roman" w:cs="Times New Roman" w:hint="eastAsia"/>
          <w:sz w:val="18"/>
          <w:szCs w:val="18"/>
        </w:rPr>
        <w:t>±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standard deviation (SD), or median (interquartile range). Abbreviations: DKD, Diabetic Kidney Disease; BMI, body mass index.</w:t>
      </w:r>
    </w:p>
    <w:p w14:paraId="3ED58DEC" w14:textId="77777777" w:rsidR="00F609D4" w:rsidRPr="001A0808" w:rsidRDefault="00F609D4" w:rsidP="00F609D4">
      <w:pPr>
        <w:widowControl/>
        <w:jc w:val="left"/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/>
        </w:rPr>
        <w:br w:type="page"/>
      </w:r>
    </w:p>
    <w:p w14:paraId="1CCA6BE9" w14:textId="3C1E9A6F" w:rsidR="00F609D4" w:rsidRPr="001A0808" w:rsidRDefault="00F609D4" w:rsidP="00F609D4">
      <w:pPr>
        <w:rPr>
          <w:rFonts w:ascii="Times New Roman" w:eastAsia="SimSun" w:hAnsi="Times New Roman" w:cs="Times New Roman"/>
        </w:rPr>
      </w:pPr>
      <w:r w:rsidRPr="001A0808">
        <w:rPr>
          <w:rFonts w:ascii="Times New Roman" w:hAnsi="Times New Roman" w:cs="Times New Roman" w:hint="eastAsia"/>
        </w:rPr>
        <w:lastRenderedPageBreak/>
        <w:t>Table S</w:t>
      </w:r>
      <w:r w:rsidR="00783AF1" w:rsidRPr="001A0808">
        <w:rPr>
          <w:rFonts w:ascii="Times New Roman" w:hAnsi="Times New Roman" w:cs="Times New Roman" w:hint="eastAsia"/>
        </w:rPr>
        <w:t>2</w:t>
      </w:r>
      <w:r w:rsidRPr="001A0808">
        <w:rPr>
          <w:rFonts w:ascii="Times New Roman" w:hAnsi="Times New Roman" w:cs="Times New Roman" w:hint="eastAsia"/>
        </w:rPr>
        <w:t>. Associations of RC and RCII with glycated hemoglobi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9"/>
        <w:gridCol w:w="3987"/>
      </w:tblGrid>
      <w:tr w:rsidR="00F609D4" w:rsidRPr="001A0808" w14:paraId="4E82901B" w14:textId="77777777" w:rsidTr="00A7296D">
        <w:trPr>
          <w:trHeight w:val="634"/>
        </w:trPr>
        <w:tc>
          <w:tcPr>
            <w:tcW w:w="2600" w:type="pct"/>
            <w:tcBorders>
              <w:top w:val="single" w:sz="4" w:space="0" w:color="auto"/>
            </w:tcBorders>
            <w:vAlign w:val="center"/>
          </w:tcPr>
          <w:p w14:paraId="1C9A81FE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400" w:type="pct"/>
            <w:tcBorders>
              <w:top w:val="single" w:sz="4" w:space="0" w:color="auto"/>
            </w:tcBorders>
            <w:vAlign w:val="center"/>
          </w:tcPr>
          <w:p w14:paraId="6E79B786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  <w:r w:rsidRPr="001A0808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F609D4" w:rsidRPr="001A0808" w14:paraId="74DA5F67" w14:textId="77777777" w:rsidTr="00A7296D">
        <w:tc>
          <w:tcPr>
            <w:tcW w:w="2600" w:type="pct"/>
            <w:tcBorders>
              <w:top w:val="single" w:sz="4" w:space="0" w:color="auto"/>
            </w:tcBorders>
          </w:tcPr>
          <w:p w14:paraId="01DF428A" w14:textId="77777777" w:rsidR="00F609D4" w:rsidRPr="001A0808" w:rsidRDefault="00F609D4" w:rsidP="00A7296D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2400" w:type="pct"/>
            <w:tcBorders>
              <w:top w:val="single" w:sz="4" w:space="0" w:color="auto"/>
            </w:tcBorders>
          </w:tcPr>
          <w:p w14:paraId="6D085CBB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9D4" w:rsidRPr="001A0808" w14:paraId="046357FA" w14:textId="77777777" w:rsidTr="00A7296D">
        <w:tc>
          <w:tcPr>
            <w:tcW w:w="2600" w:type="pct"/>
          </w:tcPr>
          <w:p w14:paraId="788AF1B8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400" w:type="pct"/>
          </w:tcPr>
          <w:p w14:paraId="05681110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F609D4" w:rsidRPr="001A0808" w14:paraId="6C5F5AF9" w14:textId="77777777" w:rsidTr="00A7296D">
        <w:tc>
          <w:tcPr>
            <w:tcW w:w="2600" w:type="pct"/>
          </w:tcPr>
          <w:p w14:paraId="7232B808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00" w:type="pct"/>
          </w:tcPr>
          <w:p w14:paraId="1ECAFD2D" w14:textId="16213EBF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1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0.0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1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39807A21" w14:textId="77777777" w:rsidTr="00A7296D">
        <w:tc>
          <w:tcPr>
            <w:tcW w:w="2600" w:type="pct"/>
          </w:tcPr>
          <w:p w14:paraId="2131E21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00" w:type="pct"/>
          </w:tcPr>
          <w:p w14:paraId="11BA7754" w14:textId="24959955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2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1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3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04B6D72A" w14:textId="77777777" w:rsidTr="00A7296D">
        <w:tc>
          <w:tcPr>
            <w:tcW w:w="2600" w:type="pct"/>
          </w:tcPr>
          <w:p w14:paraId="10DA08B3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400" w:type="pct"/>
          </w:tcPr>
          <w:p w14:paraId="178C8429" w14:textId="089E091D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5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4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5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7EA38EBA" w14:textId="77777777" w:rsidTr="00A7296D">
        <w:tc>
          <w:tcPr>
            <w:tcW w:w="2600" w:type="pct"/>
          </w:tcPr>
          <w:p w14:paraId="7569178F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400" w:type="pct"/>
          </w:tcPr>
          <w:p w14:paraId="5BB9B6B8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F609D4" w:rsidRPr="001A0808" w14:paraId="480D93F8" w14:textId="77777777" w:rsidTr="00A7296D">
        <w:tc>
          <w:tcPr>
            <w:tcW w:w="2600" w:type="pct"/>
          </w:tcPr>
          <w:p w14:paraId="63A76643" w14:textId="77777777" w:rsidR="00F609D4" w:rsidRPr="001A0808" w:rsidRDefault="00F609D4" w:rsidP="00A7296D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2400" w:type="pct"/>
          </w:tcPr>
          <w:p w14:paraId="280AF960" w14:textId="09872040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1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1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2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61C54BAD" w14:textId="77777777" w:rsidTr="00A7296D">
        <w:tc>
          <w:tcPr>
            <w:tcW w:w="2600" w:type="pct"/>
          </w:tcPr>
          <w:p w14:paraId="4BF25E7F" w14:textId="77777777" w:rsidR="00F609D4" w:rsidRPr="001A0808" w:rsidRDefault="00F609D4" w:rsidP="00A7296D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II</w:t>
            </w:r>
          </w:p>
        </w:tc>
        <w:tc>
          <w:tcPr>
            <w:tcW w:w="2400" w:type="pct"/>
          </w:tcPr>
          <w:p w14:paraId="2C1FF9F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9D4" w:rsidRPr="001A0808" w14:paraId="1E7315CD" w14:textId="77777777" w:rsidTr="00A7296D">
        <w:tc>
          <w:tcPr>
            <w:tcW w:w="2600" w:type="pct"/>
          </w:tcPr>
          <w:p w14:paraId="68F5089B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400" w:type="pct"/>
          </w:tcPr>
          <w:p w14:paraId="1B581D9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F609D4" w:rsidRPr="001A0808" w14:paraId="0D93AA4C" w14:textId="77777777" w:rsidTr="00A7296D">
        <w:tc>
          <w:tcPr>
            <w:tcW w:w="2600" w:type="pct"/>
          </w:tcPr>
          <w:p w14:paraId="40180FF2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00" w:type="pct"/>
          </w:tcPr>
          <w:p w14:paraId="762892C6" w14:textId="669623D1" w:rsidR="00F609D4" w:rsidRPr="001A0808" w:rsidRDefault="00DE3CF7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.11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0.02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0.19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1B8D441F" w14:textId="77777777" w:rsidTr="00A7296D">
        <w:tc>
          <w:tcPr>
            <w:tcW w:w="2600" w:type="pct"/>
          </w:tcPr>
          <w:p w14:paraId="74F8DC8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00" w:type="pct"/>
          </w:tcPr>
          <w:p w14:paraId="0A312CB8" w14:textId="3586E875" w:rsidR="00F609D4" w:rsidRPr="001A0808" w:rsidRDefault="00CD3B22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27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0.18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0.36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0C7D1C12" w14:textId="77777777" w:rsidTr="00A7296D">
        <w:tc>
          <w:tcPr>
            <w:tcW w:w="2600" w:type="pct"/>
          </w:tcPr>
          <w:p w14:paraId="157B125C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400" w:type="pct"/>
          </w:tcPr>
          <w:p w14:paraId="2D7C16A2" w14:textId="7029EFEC" w:rsidR="00F609D4" w:rsidRPr="001A0808" w:rsidRDefault="00CD3B22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60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0.50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0.69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790D25F5" w14:textId="77777777" w:rsidTr="00A7296D">
        <w:tc>
          <w:tcPr>
            <w:tcW w:w="2600" w:type="pct"/>
          </w:tcPr>
          <w:p w14:paraId="36AAA280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400" w:type="pct"/>
          </w:tcPr>
          <w:p w14:paraId="4B28D8AC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F609D4" w:rsidRPr="001A0808" w14:paraId="37199220" w14:textId="77777777" w:rsidTr="00A7296D">
        <w:tc>
          <w:tcPr>
            <w:tcW w:w="2600" w:type="pct"/>
            <w:tcBorders>
              <w:bottom w:val="single" w:sz="4" w:space="0" w:color="auto"/>
            </w:tcBorders>
          </w:tcPr>
          <w:p w14:paraId="0876224A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2400" w:type="pct"/>
            <w:tcBorders>
              <w:bottom w:val="single" w:sz="4" w:space="0" w:color="auto"/>
            </w:tcBorders>
          </w:tcPr>
          <w:p w14:paraId="370E3525" w14:textId="1F703B9E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1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1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1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</w:tbl>
    <w:p w14:paraId="6B07AC9D" w14:textId="69F80D95" w:rsidR="00F609D4" w:rsidRPr="001A0808" w:rsidRDefault="00F609D4" w:rsidP="00F609D4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>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</w:t>
      </w:r>
      <w:r w:rsidRPr="001A0808">
        <w:rPr>
          <w:rFonts w:ascii="Times New Roman" w:hAnsi="Times New Roman" w:cs="Times New Roman"/>
          <w:sz w:val="18"/>
          <w:szCs w:val="18"/>
        </w:rPr>
        <w:t>, race (Mexican American</w:t>
      </w:r>
      <w:r w:rsidRPr="001A0808">
        <w:rPr>
          <w:rFonts w:ascii="Times New Roman" w:hAnsi="Times New Roman" w:cs="Times New Roman" w:hint="eastAsia"/>
          <w:sz w:val="18"/>
          <w:szCs w:val="18"/>
        </w:rPr>
        <w:t>;</w:t>
      </w:r>
      <w:r w:rsidRPr="001A0808">
        <w:rPr>
          <w:rFonts w:ascii="Times New Roman" w:hAnsi="Times New Roman" w:cs="Times New Roman"/>
          <w:sz w:val="18"/>
          <w:szCs w:val="18"/>
        </w:rPr>
        <w:t xml:space="preserve"> Other Hispanic; Non-Hispanic Black; Non-Hispanic White; Other), educational level, (≤High school diploma; </w:t>
      </w:r>
      <w:r w:rsidRPr="001A0808">
        <w:rPr>
          <w:rFonts w:ascii="Times New Roman" w:hAnsi="Times New Roman" w:cs="Times New Roman" w:hint="eastAsia"/>
          <w:sz w:val="18"/>
          <w:szCs w:val="18"/>
        </w:rPr>
        <w:t>&gt;</w:t>
      </w:r>
      <w:r w:rsidRPr="001A0808">
        <w:rPr>
          <w:rFonts w:ascii="Times New Roman" w:hAnsi="Times New Roman" w:cs="Times New Roman"/>
          <w:sz w:val="18"/>
          <w:szCs w:val="18"/>
        </w:rPr>
        <w:t>High school diploma) marital status (Married; Other), PIR (</w:t>
      </w:r>
      <w:r w:rsidRPr="001A0808">
        <w:rPr>
          <w:rFonts w:ascii="Times New Roman" w:hAnsi="Times New Roman" w:cs="Times New Roman" w:hint="eastAsia"/>
          <w:sz w:val="18"/>
          <w:szCs w:val="18"/>
        </w:rPr>
        <w:t>&lt;</w:t>
      </w:r>
      <w:r w:rsidRPr="001A0808">
        <w:rPr>
          <w:rFonts w:ascii="Times New Roman" w:hAnsi="Times New Roman" w:cs="Times New Roman"/>
          <w:sz w:val="18"/>
          <w:szCs w:val="18"/>
        </w:rPr>
        <w:t>1; ≥</w:t>
      </w:r>
      <w:r w:rsidRPr="001A0808">
        <w:rPr>
          <w:rFonts w:ascii="Times New Roman" w:hAnsi="Times New Roman" w:cs="Times New Roman" w:hint="eastAsia"/>
          <w:sz w:val="18"/>
          <w:szCs w:val="18"/>
        </w:rPr>
        <w:t>1</w:t>
      </w:r>
      <w:r w:rsidRPr="001A0808">
        <w:rPr>
          <w:rFonts w:ascii="Times New Roman" w:hAnsi="Times New Roman" w:cs="Times New Roman"/>
          <w:sz w:val="18"/>
          <w:szCs w:val="18"/>
        </w:rPr>
        <w:t>), smoking status (Yes; No)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0808">
        <w:rPr>
          <w:rFonts w:ascii="Times New Roman" w:hAnsi="Times New Roman" w:cs="Times New Roman"/>
          <w:sz w:val="18"/>
          <w:szCs w:val="18"/>
        </w:rPr>
        <w:t>drinking status (Yes; No), BMI</w:t>
      </w:r>
      <w:r w:rsidRPr="001A0808">
        <w:rPr>
          <w:rFonts w:ascii="Times New Roman" w:hAnsi="Times New Roman" w:cs="Times New Roman" w:hint="eastAsia"/>
          <w:sz w:val="18"/>
          <w:szCs w:val="18"/>
        </w:rPr>
        <w:t>, Hypertension (</w:t>
      </w:r>
      <w:r w:rsidRPr="001A0808">
        <w:rPr>
          <w:rFonts w:ascii="Times New Roman" w:hAnsi="Times New Roman" w:cs="Times New Roman"/>
          <w:sz w:val="18"/>
          <w:szCs w:val="18"/>
        </w:rPr>
        <w:t>Yes; No</w:t>
      </w:r>
      <w:r w:rsidRPr="001A0808">
        <w:rPr>
          <w:rFonts w:ascii="Times New Roman" w:hAnsi="Times New Roman" w:cs="Times New Roman" w:hint="eastAsia"/>
          <w:sz w:val="18"/>
          <w:szCs w:val="18"/>
        </w:rPr>
        <w:t>)</w:t>
      </w:r>
      <w:r w:rsidR="00783AF1" w:rsidRPr="001A0808">
        <w:rPr>
          <w:rFonts w:ascii="Times New Roman" w:hAnsi="Times New Roman" w:cs="Times New Roman"/>
          <w:sz w:val="18"/>
          <w:szCs w:val="18"/>
        </w:rPr>
        <w:t>, and Diabetes duration</w:t>
      </w:r>
      <w:r w:rsidRPr="001A0808">
        <w:rPr>
          <w:rFonts w:ascii="Times New Roman" w:hAnsi="Times New Roman" w:cs="Times New Roman"/>
          <w:sz w:val="18"/>
          <w:szCs w:val="18"/>
        </w:rPr>
        <w:t>.</w:t>
      </w:r>
    </w:p>
    <w:p w14:paraId="2075FED2" w14:textId="77777777" w:rsidR="00F609D4" w:rsidRPr="001A0808" w:rsidRDefault="00F609D4" w:rsidP="00F609D4">
      <w:pPr>
        <w:widowControl/>
        <w:jc w:val="left"/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/>
        </w:rPr>
        <w:br w:type="page"/>
      </w:r>
    </w:p>
    <w:p w14:paraId="05CE7262" w14:textId="050728A9" w:rsidR="00D81DA0" w:rsidRPr="001A0808" w:rsidRDefault="00D81DA0" w:rsidP="00D81DA0">
      <w:pPr>
        <w:rPr>
          <w:rFonts w:ascii="Times New Roman" w:eastAsia="SimSun" w:hAnsi="Times New Roman" w:cs="Times New Roman"/>
        </w:rPr>
      </w:pPr>
      <w:r w:rsidRPr="001A0808">
        <w:rPr>
          <w:rFonts w:ascii="Times New Roman" w:hAnsi="Times New Roman" w:cs="Times New Roman" w:hint="eastAsia"/>
        </w:rPr>
        <w:lastRenderedPageBreak/>
        <w:t>Table S</w:t>
      </w:r>
      <w:r w:rsidR="00783AF1" w:rsidRPr="001A0808">
        <w:rPr>
          <w:rFonts w:ascii="Times New Roman" w:hAnsi="Times New Roman" w:cs="Times New Roman" w:hint="eastAsia"/>
        </w:rPr>
        <w:t>3</w:t>
      </w:r>
      <w:r w:rsidRPr="001A0808">
        <w:rPr>
          <w:rFonts w:ascii="Times New Roman" w:hAnsi="Times New Roman" w:cs="Times New Roman" w:hint="eastAsia"/>
        </w:rPr>
        <w:t>. Associations of RC and RCII with albumin to creatinine ratio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9"/>
        <w:gridCol w:w="3987"/>
      </w:tblGrid>
      <w:tr w:rsidR="00D81DA0" w:rsidRPr="001A0808" w14:paraId="083401C6" w14:textId="77777777" w:rsidTr="00310892">
        <w:trPr>
          <w:trHeight w:val="634"/>
        </w:trPr>
        <w:tc>
          <w:tcPr>
            <w:tcW w:w="2600" w:type="pct"/>
            <w:tcBorders>
              <w:top w:val="single" w:sz="4" w:space="0" w:color="auto"/>
            </w:tcBorders>
            <w:vAlign w:val="center"/>
          </w:tcPr>
          <w:p w14:paraId="5C06D52B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400" w:type="pct"/>
            <w:tcBorders>
              <w:top w:val="single" w:sz="4" w:space="0" w:color="auto"/>
            </w:tcBorders>
            <w:vAlign w:val="center"/>
          </w:tcPr>
          <w:p w14:paraId="0D2CBBF9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  <w:r w:rsidRPr="001A0808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D81DA0" w:rsidRPr="001A0808" w14:paraId="10FEBA6B" w14:textId="77777777" w:rsidTr="00310892">
        <w:tc>
          <w:tcPr>
            <w:tcW w:w="2600" w:type="pct"/>
            <w:tcBorders>
              <w:top w:val="single" w:sz="4" w:space="0" w:color="auto"/>
            </w:tcBorders>
          </w:tcPr>
          <w:p w14:paraId="4E34B2E4" w14:textId="77777777" w:rsidR="00D81DA0" w:rsidRPr="001A0808" w:rsidRDefault="00D81DA0" w:rsidP="00310892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2400" w:type="pct"/>
            <w:tcBorders>
              <w:top w:val="single" w:sz="4" w:space="0" w:color="auto"/>
            </w:tcBorders>
          </w:tcPr>
          <w:p w14:paraId="56BFA3E0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1DA0" w:rsidRPr="001A0808" w14:paraId="0A7F902C" w14:textId="77777777" w:rsidTr="00310892">
        <w:tc>
          <w:tcPr>
            <w:tcW w:w="2600" w:type="pct"/>
          </w:tcPr>
          <w:p w14:paraId="17425FE2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400" w:type="pct"/>
          </w:tcPr>
          <w:p w14:paraId="68651FBD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DE3CF7" w:rsidRPr="001A0808" w14:paraId="1E3F0182" w14:textId="77777777" w:rsidTr="00310892">
        <w:tc>
          <w:tcPr>
            <w:tcW w:w="2600" w:type="pct"/>
          </w:tcPr>
          <w:p w14:paraId="5ACA9AC9" w14:textId="77777777" w:rsidR="00DE3CF7" w:rsidRPr="001A0808" w:rsidRDefault="00DE3CF7" w:rsidP="00DE3CF7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00" w:type="pct"/>
          </w:tcPr>
          <w:p w14:paraId="29A0F0B4" w14:textId="3DEE20CF" w:rsidR="00DE3CF7" w:rsidRPr="001A0808" w:rsidRDefault="00DE3CF7" w:rsidP="00DE3CF7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26.53 (1.07, 52.00)</w:t>
            </w:r>
          </w:p>
        </w:tc>
      </w:tr>
      <w:tr w:rsidR="00DE3CF7" w:rsidRPr="001A0808" w14:paraId="49B42F3D" w14:textId="77777777" w:rsidTr="00310892">
        <w:tc>
          <w:tcPr>
            <w:tcW w:w="2600" w:type="pct"/>
          </w:tcPr>
          <w:p w14:paraId="7229A314" w14:textId="77777777" w:rsidR="00DE3CF7" w:rsidRPr="001A0808" w:rsidRDefault="00DE3CF7" w:rsidP="00DE3CF7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00" w:type="pct"/>
          </w:tcPr>
          <w:p w14:paraId="426221B7" w14:textId="4CA0BDEE" w:rsidR="00DE3CF7" w:rsidRPr="001A0808" w:rsidRDefault="00DE3CF7" w:rsidP="00DE3C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36.50 (10.28, 62.71)</w:t>
            </w:r>
          </w:p>
        </w:tc>
      </w:tr>
      <w:tr w:rsidR="00DE3CF7" w:rsidRPr="001A0808" w14:paraId="7BFCA5DB" w14:textId="77777777" w:rsidTr="00310892">
        <w:tc>
          <w:tcPr>
            <w:tcW w:w="2600" w:type="pct"/>
          </w:tcPr>
          <w:p w14:paraId="2085151F" w14:textId="77777777" w:rsidR="00DE3CF7" w:rsidRPr="001A0808" w:rsidRDefault="00DE3CF7" w:rsidP="00DE3CF7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400" w:type="pct"/>
          </w:tcPr>
          <w:p w14:paraId="2C88178F" w14:textId="0A6399C0" w:rsidR="00DE3CF7" w:rsidRPr="001A0808" w:rsidRDefault="00DE3CF7" w:rsidP="00DE3C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63.91 (36.77, 91.04)</w:t>
            </w:r>
          </w:p>
        </w:tc>
      </w:tr>
      <w:tr w:rsidR="00DE3CF7" w:rsidRPr="001A0808" w14:paraId="4D03F1BB" w14:textId="77777777" w:rsidTr="00310892">
        <w:tc>
          <w:tcPr>
            <w:tcW w:w="2600" w:type="pct"/>
          </w:tcPr>
          <w:p w14:paraId="2673CBC1" w14:textId="77777777" w:rsidR="00DE3CF7" w:rsidRPr="001A0808" w:rsidRDefault="00DE3CF7" w:rsidP="00DE3CF7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400" w:type="pct"/>
          </w:tcPr>
          <w:p w14:paraId="435C7511" w14:textId="76397047" w:rsidR="00DE3CF7" w:rsidRPr="001A0808" w:rsidRDefault="00DE3CF7" w:rsidP="00DE3C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OLE_LINK14"/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  <w:bookmarkEnd w:id="1"/>
          </w:p>
        </w:tc>
      </w:tr>
      <w:tr w:rsidR="00D81DA0" w:rsidRPr="001A0808" w14:paraId="53A8ABAC" w14:textId="77777777" w:rsidTr="00310892">
        <w:tc>
          <w:tcPr>
            <w:tcW w:w="2600" w:type="pct"/>
          </w:tcPr>
          <w:p w14:paraId="2B5D63A2" w14:textId="77777777" w:rsidR="00D81DA0" w:rsidRPr="001A0808" w:rsidRDefault="00D81DA0" w:rsidP="00310892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2400" w:type="pct"/>
          </w:tcPr>
          <w:p w14:paraId="38C40961" w14:textId="13404905" w:rsidR="00D81DA0" w:rsidRPr="001A0808" w:rsidRDefault="00CD3B22" w:rsidP="003108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24.28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 xml:space="preserve"> (1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.85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33.71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D81DA0" w:rsidRPr="001A0808" w14:paraId="52932DB9" w14:textId="77777777" w:rsidTr="00310892">
        <w:tc>
          <w:tcPr>
            <w:tcW w:w="2600" w:type="pct"/>
          </w:tcPr>
          <w:p w14:paraId="08CED2BC" w14:textId="77777777" w:rsidR="00D81DA0" w:rsidRPr="001A0808" w:rsidRDefault="00D81DA0" w:rsidP="00310892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II</w:t>
            </w:r>
          </w:p>
        </w:tc>
        <w:tc>
          <w:tcPr>
            <w:tcW w:w="2400" w:type="pct"/>
          </w:tcPr>
          <w:p w14:paraId="01772355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1DA0" w:rsidRPr="001A0808" w14:paraId="37DB85E7" w14:textId="77777777" w:rsidTr="00310892">
        <w:tc>
          <w:tcPr>
            <w:tcW w:w="2600" w:type="pct"/>
          </w:tcPr>
          <w:p w14:paraId="734DF4BC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400" w:type="pct"/>
          </w:tcPr>
          <w:p w14:paraId="10B2D67F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D81DA0" w:rsidRPr="001A0808" w14:paraId="19C3A4FF" w14:textId="77777777" w:rsidTr="00310892">
        <w:tc>
          <w:tcPr>
            <w:tcW w:w="2600" w:type="pct"/>
          </w:tcPr>
          <w:p w14:paraId="7BACB87F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00" w:type="pct"/>
          </w:tcPr>
          <w:p w14:paraId="2C2EC837" w14:textId="4F0528BB" w:rsidR="00D81DA0" w:rsidRPr="001A0808" w:rsidRDefault="00DE3CF7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6.33</w:t>
            </w:r>
            <w:r w:rsidR="00D81DA0" w:rsidRPr="001A0808">
              <w:rPr>
                <w:rFonts w:ascii="Times New Roman" w:hAnsi="Times New Roman" w:cs="Times New Roman" w:hint="eastAsia"/>
              </w:rPr>
              <w:t xml:space="preserve"> (-</w:t>
            </w:r>
            <w:r w:rsidRPr="001A0808">
              <w:rPr>
                <w:rFonts w:ascii="Times New Roman" w:hAnsi="Times New Roman" w:cs="Times New Roman" w:hint="eastAsia"/>
              </w:rPr>
              <w:t>9.93</w:t>
            </w:r>
            <w:r w:rsidR="00D81DA0" w:rsidRPr="001A0808">
              <w:rPr>
                <w:rFonts w:ascii="Times New Roman" w:hAnsi="Times New Roman" w:cs="Times New Roman" w:hint="eastAsia"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</w:rPr>
              <w:t>42.60</w:t>
            </w:r>
            <w:r w:rsidR="00D81DA0" w:rsidRPr="001A080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81DA0" w:rsidRPr="001A0808" w14:paraId="1A39E21D" w14:textId="77777777" w:rsidTr="00310892">
        <w:tc>
          <w:tcPr>
            <w:tcW w:w="2600" w:type="pct"/>
          </w:tcPr>
          <w:p w14:paraId="019D9B44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00" w:type="pct"/>
          </w:tcPr>
          <w:p w14:paraId="165A1DE7" w14:textId="26F493C9" w:rsidR="00D81DA0" w:rsidRPr="001A0808" w:rsidRDefault="00DE3CF7" w:rsidP="003108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60.93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32.94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88.91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D81DA0" w:rsidRPr="001A0808" w14:paraId="3C192AA3" w14:textId="77777777" w:rsidTr="00310892">
        <w:tc>
          <w:tcPr>
            <w:tcW w:w="2600" w:type="pct"/>
          </w:tcPr>
          <w:p w14:paraId="39A4448B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400" w:type="pct"/>
          </w:tcPr>
          <w:p w14:paraId="6DE66E0F" w14:textId="0F6E488F" w:rsidR="00D81DA0" w:rsidRPr="001A0808" w:rsidRDefault="00DE3CF7" w:rsidP="003108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95.45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65.25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125.66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D81DA0" w:rsidRPr="001A0808" w14:paraId="5C68B20E" w14:textId="77777777" w:rsidTr="00310892">
        <w:tc>
          <w:tcPr>
            <w:tcW w:w="2600" w:type="pct"/>
          </w:tcPr>
          <w:p w14:paraId="2C858C5A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400" w:type="pct"/>
          </w:tcPr>
          <w:p w14:paraId="1A662A12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D81DA0" w:rsidRPr="001A0808" w14:paraId="4CB99ED9" w14:textId="77777777" w:rsidTr="00310892">
        <w:tc>
          <w:tcPr>
            <w:tcW w:w="2600" w:type="pct"/>
            <w:tcBorders>
              <w:bottom w:val="single" w:sz="4" w:space="0" w:color="auto"/>
            </w:tcBorders>
          </w:tcPr>
          <w:p w14:paraId="3783A1CC" w14:textId="77777777" w:rsidR="00D81DA0" w:rsidRPr="001A0808" w:rsidRDefault="00D81DA0" w:rsidP="00310892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2400" w:type="pct"/>
            <w:tcBorders>
              <w:bottom w:val="single" w:sz="4" w:space="0" w:color="auto"/>
            </w:tcBorders>
          </w:tcPr>
          <w:p w14:paraId="4FE2D95D" w14:textId="3848CED1" w:rsidR="00D81DA0" w:rsidRPr="001A0808" w:rsidRDefault="00CD3B22" w:rsidP="003108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9.86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10.38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29.33</w:t>
            </w:r>
            <w:r w:rsidR="00D81DA0"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</w:tbl>
    <w:p w14:paraId="080FD16A" w14:textId="09FBBFDF" w:rsidR="00D81DA0" w:rsidRPr="001A0808" w:rsidRDefault="00D81DA0" w:rsidP="00D81DA0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>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</w:t>
      </w:r>
      <w:r w:rsidRPr="001A0808">
        <w:rPr>
          <w:rFonts w:ascii="Times New Roman" w:hAnsi="Times New Roman" w:cs="Times New Roman"/>
          <w:sz w:val="18"/>
          <w:szCs w:val="18"/>
        </w:rPr>
        <w:t>, race (Mexican American</w:t>
      </w:r>
      <w:r w:rsidRPr="001A0808">
        <w:rPr>
          <w:rFonts w:ascii="Times New Roman" w:hAnsi="Times New Roman" w:cs="Times New Roman" w:hint="eastAsia"/>
          <w:sz w:val="18"/>
          <w:szCs w:val="18"/>
        </w:rPr>
        <w:t>;</w:t>
      </w:r>
      <w:r w:rsidRPr="001A0808">
        <w:rPr>
          <w:rFonts w:ascii="Times New Roman" w:hAnsi="Times New Roman" w:cs="Times New Roman"/>
          <w:sz w:val="18"/>
          <w:szCs w:val="18"/>
        </w:rPr>
        <w:t xml:space="preserve"> Other Hispanic; Non-Hispanic Black; Non-Hispanic White; Other), educational level, (≤High school diploma; </w:t>
      </w:r>
      <w:r w:rsidRPr="001A0808">
        <w:rPr>
          <w:rFonts w:ascii="Times New Roman" w:hAnsi="Times New Roman" w:cs="Times New Roman" w:hint="eastAsia"/>
          <w:sz w:val="18"/>
          <w:szCs w:val="18"/>
        </w:rPr>
        <w:t>&gt;</w:t>
      </w:r>
      <w:r w:rsidRPr="001A0808">
        <w:rPr>
          <w:rFonts w:ascii="Times New Roman" w:hAnsi="Times New Roman" w:cs="Times New Roman"/>
          <w:sz w:val="18"/>
          <w:szCs w:val="18"/>
        </w:rPr>
        <w:t>High school diploma) marital status (Married; Other), PIR (</w:t>
      </w:r>
      <w:r w:rsidRPr="001A0808">
        <w:rPr>
          <w:rFonts w:ascii="Times New Roman" w:hAnsi="Times New Roman" w:cs="Times New Roman" w:hint="eastAsia"/>
          <w:sz w:val="18"/>
          <w:szCs w:val="18"/>
        </w:rPr>
        <w:t>&lt;</w:t>
      </w:r>
      <w:r w:rsidRPr="001A0808">
        <w:rPr>
          <w:rFonts w:ascii="Times New Roman" w:hAnsi="Times New Roman" w:cs="Times New Roman"/>
          <w:sz w:val="18"/>
          <w:szCs w:val="18"/>
        </w:rPr>
        <w:t>1; ≥</w:t>
      </w:r>
      <w:r w:rsidRPr="001A0808">
        <w:rPr>
          <w:rFonts w:ascii="Times New Roman" w:hAnsi="Times New Roman" w:cs="Times New Roman" w:hint="eastAsia"/>
          <w:sz w:val="18"/>
          <w:szCs w:val="18"/>
        </w:rPr>
        <w:t>1</w:t>
      </w:r>
      <w:r w:rsidRPr="001A0808">
        <w:rPr>
          <w:rFonts w:ascii="Times New Roman" w:hAnsi="Times New Roman" w:cs="Times New Roman"/>
          <w:sz w:val="18"/>
          <w:szCs w:val="18"/>
        </w:rPr>
        <w:t>), smoking status (Yes; No)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0808">
        <w:rPr>
          <w:rFonts w:ascii="Times New Roman" w:hAnsi="Times New Roman" w:cs="Times New Roman"/>
          <w:sz w:val="18"/>
          <w:szCs w:val="18"/>
        </w:rPr>
        <w:t>drinking status (Yes; No), BMI</w:t>
      </w:r>
      <w:r w:rsidRPr="001A0808">
        <w:rPr>
          <w:rFonts w:ascii="Times New Roman" w:hAnsi="Times New Roman" w:cs="Times New Roman" w:hint="eastAsia"/>
          <w:sz w:val="18"/>
          <w:szCs w:val="18"/>
        </w:rPr>
        <w:t>, Hypertension (</w:t>
      </w:r>
      <w:r w:rsidRPr="001A0808">
        <w:rPr>
          <w:rFonts w:ascii="Times New Roman" w:hAnsi="Times New Roman" w:cs="Times New Roman"/>
          <w:sz w:val="18"/>
          <w:szCs w:val="18"/>
        </w:rPr>
        <w:t>Yes; No</w:t>
      </w:r>
      <w:r w:rsidRPr="001A0808">
        <w:rPr>
          <w:rFonts w:ascii="Times New Roman" w:hAnsi="Times New Roman" w:cs="Times New Roman" w:hint="eastAsia"/>
          <w:sz w:val="18"/>
          <w:szCs w:val="18"/>
        </w:rPr>
        <w:t>)</w:t>
      </w:r>
      <w:r w:rsidR="00783AF1" w:rsidRPr="001A0808">
        <w:rPr>
          <w:rFonts w:ascii="Times New Roman" w:hAnsi="Times New Roman" w:cs="Times New Roman" w:hint="eastAsia"/>
          <w:sz w:val="18"/>
          <w:szCs w:val="18"/>
        </w:rPr>
        <w:t>, and Diabetes duration</w:t>
      </w:r>
      <w:r w:rsidRPr="001A0808">
        <w:rPr>
          <w:rFonts w:ascii="Times New Roman" w:hAnsi="Times New Roman" w:cs="Times New Roman"/>
          <w:sz w:val="18"/>
          <w:szCs w:val="18"/>
        </w:rPr>
        <w:t>.</w:t>
      </w:r>
    </w:p>
    <w:p w14:paraId="69CD58A4" w14:textId="77777777" w:rsidR="00D81DA0" w:rsidRPr="001A0808" w:rsidRDefault="00D81DA0">
      <w:pPr>
        <w:widowControl/>
        <w:jc w:val="left"/>
        <w:rPr>
          <w:rFonts w:ascii="Times New Roman" w:hAnsi="Times New Roman" w:cs="Times New Roman"/>
        </w:rPr>
      </w:pPr>
    </w:p>
    <w:p w14:paraId="76BC4E32" w14:textId="3110BA71" w:rsidR="00D81DA0" w:rsidRPr="001A0808" w:rsidRDefault="00D81DA0">
      <w:pPr>
        <w:widowControl/>
        <w:jc w:val="left"/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/>
        </w:rPr>
        <w:br w:type="page"/>
      </w:r>
    </w:p>
    <w:p w14:paraId="69BD7476" w14:textId="30425019" w:rsidR="00F609D4" w:rsidRPr="001A0808" w:rsidRDefault="00F609D4" w:rsidP="00F609D4">
      <w:pPr>
        <w:rPr>
          <w:rFonts w:ascii="Times New Roman" w:eastAsia="SimSun" w:hAnsi="Times New Roman" w:cs="Times New Roman"/>
        </w:rPr>
      </w:pPr>
      <w:r w:rsidRPr="001A0808">
        <w:rPr>
          <w:rFonts w:ascii="Times New Roman" w:hAnsi="Times New Roman" w:cs="Times New Roman" w:hint="eastAsia"/>
        </w:rPr>
        <w:lastRenderedPageBreak/>
        <w:t>Table S</w:t>
      </w:r>
      <w:r w:rsidR="00783AF1" w:rsidRPr="001A0808">
        <w:rPr>
          <w:rFonts w:ascii="Times New Roman" w:hAnsi="Times New Roman" w:cs="Times New Roman" w:hint="eastAsia"/>
        </w:rPr>
        <w:t>4</w:t>
      </w:r>
      <w:r w:rsidRPr="001A0808">
        <w:rPr>
          <w:rFonts w:ascii="Times New Roman" w:hAnsi="Times New Roman" w:cs="Times New Roman" w:hint="eastAsia"/>
        </w:rPr>
        <w:t>. Associations of RC and RCII with</w:t>
      </w:r>
      <w:r w:rsidRPr="001A0808">
        <w:rPr>
          <w:rFonts w:hint="eastAsia"/>
        </w:rPr>
        <w:t xml:space="preserve"> </w:t>
      </w:r>
      <w:r w:rsidRPr="001A0808">
        <w:rPr>
          <w:rFonts w:ascii="Times New Roman" w:hAnsi="Times New Roman" w:cs="Times New Roman" w:hint="eastAsia"/>
        </w:rPr>
        <w:t>estimated glomerular filtration rat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9"/>
        <w:gridCol w:w="3987"/>
      </w:tblGrid>
      <w:tr w:rsidR="00F609D4" w:rsidRPr="001A0808" w14:paraId="5308DBBA" w14:textId="77777777" w:rsidTr="00A7296D">
        <w:trPr>
          <w:trHeight w:val="634"/>
        </w:trPr>
        <w:tc>
          <w:tcPr>
            <w:tcW w:w="2600" w:type="pct"/>
            <w:tcBorders>
              <w:top w:val="single" w:sz="4" w:space="0" w:color="auto"/>
            </w:tcBorders>
            <w:vAlign w:val="center"/>
          </w:tcPr>
          <w:p w14:paraId="2429B93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400" w:type="pct"/>
            <w:tcBorders>
              <w:top w:val="single" w:sz="4" w:space="0" w:color="auto"/>
            </w:tcBorders>
            <w:vAlign w:val="center"/>
          </w:tcPr>
          <w:p w14:paraId="6FB377D3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β </w:t>
            </w:r>
            <w:r w:rsidRPr="001A0808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F609D4" w:rsidRPr="001A0808" w14:paraId="058169F3" w14:textId="77777777" w:rsidTr="00A7296D">
        <w:tc>
          <w:tcPr>
            <w:tcW w:w="2600" w:type="pct"/>
            <w:tcBorders>
              <w:top w:val="single" w:sz="4" w:space="0" w:color="auto"/>
            </w:tcBorders>
          </w:tcPr>
          <w:p w14:paraId="15E25500" w14:textId="77777777" w:rsidR="00F609D4" w:rsidRPr="001A0808" w:rsidRDefault="00F609D4" w:rsidP="00A7296D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2400" w:type="pct"/>
            <w:tcBorders>
              <w:top w:val="single" w:sz="4" w:space="0" w:color="auto"/>
            </w:tcBorders>
          </w:tcPr>
          <w:p w14:paraId="26E3A01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9D4" w:rsidRPr="001A0808" w14:paraId="3080027F" w14:textId="77777777" w:rsidTr="00A7296D">
        <w:tc>
          <w:tcPr>
            <w:tcW w:w="2600" w:type="pct"/>
          </w:tcPr>
          <w:p w14:paraId="50CA4FB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400" w:type="pct"/>
          </w:tcPr>
          <w:p w14:paraId="7C61016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F609D4" w:rsidRPr="001A0808" w14:paraId="5B778846" w14:textId="77777777" w:rsidTr="00A7296D">
        <w:tc>
          <w:tcPr>
            <w:tcW w:w="2600" w:type="pct"/>
          </w:tcPr>
          <w:p w14:paraId="39EC849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00" w:type="pct"/>
          </w:tcPr>
          <w:p w14:paraId="41A7BFD8" w14:textId="26F1F0F5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0.5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1.1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-0.0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013E68A5" w14:textId="77777777" w:rsidTr="00A7296D">
        <w:tc>
          <w:tcPr>
            <w:tcW w:w="2600" w:type="pct"/>
          </w:tcPr>
          <w:p w14:paraId="13B3D83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00" w:type="pct"/>
          </w:tcPr>
          <w:p w14:paraId="757AC0AB" w14:textId="705D3CBF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1.8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2.4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-1.3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2AB29AFA" w14:textId="77777777" w:rsidTr="00A7296D">
        <w:tc>
          <w:tcPr>
            <w:tcW w:w="2600" w:type="pct"/>
          </w:tcPr>
          <w:p w14:paraId="5241339E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400" w:type="pct"/>
          </w:tcPr>
          <w:p w14:paraId="2A661EA6" w14:textId="51286F6C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2.4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3.0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1.8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0FB4A656" w14:textId="77777777" w:rsidTr="00A7296D">
        <w:tc>
          <w:tcPr>
            <w:tcW w:w="2600" w:type="pct"/>
          </w:tcPr>
          <w:p w14:paraId="20F0260A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400" w:type="pct"/>
          </w:tcPr>
          <w:p w14:paraId="37F01078" w14:textId="39D4E24A" w:rsidR="00F609D4" w:rsidRPr="001A0808" w:rsidRDefault="00DE3CF7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F609D4" w:rsidRPr="001A0808" w14:paraId="7C03F133" w14:textId="77777777" w:rsidTr="00A7296D">
        <w:tc>
          <w:tcPr>
            <w:tcW w:w="2600" w:type="pct"/>
          </w:tcPr>
          <w:p w14:paraId="205DE372" w14:textId="77777777" w:rsidR="00F609D4" w:rsidRPr="001A0808" w:rsidRDefault="00F609D4" w:rsidP="00A7296D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2400" w:type="pct"/>
          </w:tcPr>
          <w:p w14:paraId="4CEB5AB7" w14:textId="6EC3EDB3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-0.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8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-1.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0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-0.</w:t>
            </w:r>
            <w:r w:rsidR="00CD3B22" w:rsidRPr="001A0808">
              <w:rPr>
                <w:rFonts w:ascii="Times New Roman" w:hAnsi="Times New Roman" w:cs="Times New Roman" w:hint="eastAsia"/>
                <w:b/>
                <w:bCs/>
              </w:rPr>
              <w:t>6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268841D0" w14:textId="77777777" w:rsidTr="00A7296D">
        <w:tc>
          <w:tcPr>
            <w:tcW w:w="2600" w:type="pct"/>
          </w:tcPr>
          <w:p w14:paraId="3E491FBF" w14:textId="77777777" w:rsidR="00F609D4" w:rsidRPr="001A0808" w:rsidRDefault="00F609D4" w:rsidP="00A7296D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II</w:t>
            </w:r>
          </w:p>
        </w:tc>
        <w:tc>
          <w:tcPr>
            <w:tcW w:w="2400" w:type="pct"/>
          </w:tcPr>
          <w:p w14:paraId="1653C3B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9D4" w:rsidRPr="001A0808" w14:paraId="368070F3" w14:textId="77777777" w:rsidTr="00A7296D">
        <w:tc>
          <w:tcPr>
            <w:tcW w:w="2600" w:type="pct"/>
          </w:tcPr>
          <w:p w14:paraId="5451857A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400" w:type="pct"/>
          </w:tcPr>
          <w:p w14:paraId="567A8D02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F609D4" w:rsidRPr="001A0808" w14:paraId="3F04108D" w14:textId="77777777" w:rsidTr="00A7296D">
        <w:tc>
          <w:tcPr>
            <w:tcW w:w="2600" w:type="pct"/>
          </w:tcPr>
          <w:p w14:paraId="7879F15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00" w:type="pct"/>
          </w:tcPr>
          <w:p w14:paraId="792C995A" w14:textId="0CC6D8D2" w:rsidR="00F609D4" w:rsidRPr="001A0808" w:rsidRDefault="00DE3CF7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-0.54</w:t>
            </w:r>
            <w:r w:rsidR="00F609D4" w:rsidRPr="001A0808">
              <w:rPr>
                <w:rFonts w:ascii="Times New Roman" w:hAnsi="Times New Roman" w:cs="Times New Roman" w:hint="eastAsia"/>
              </w:rPr>
              <w:t xml:space="preserve"> (-</w:t>
            </w:r>
            <w:r w:rsidRPr="001A0808">
              <w:rPr>
                <w:rFonts w:ascii="Times New Roman" w:hAnsi="Times New Roman" w:cs="Times New Roman" w:hint="eastAsia"/>
              </w:rPr>
              <w:t>1.12</w:t>
            </w:r>
            <w:r w:rsidR="00F609D4" w:rsidRPr="001A0808">
              <w:rPr>
                <w:rFonts w:ascii="Times New Roman" w:hAnsi="Times New Roman" w:cs="Times New Roman" w:hint="eastAsia"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</w:rPr>
              <w:t>0.05</w:t>
            </w:r>
            <w:r w:rsidR="00F609D4" w:rsidRPr="001A080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609D4" w:rsidRPr="001A0808" w14:paraId="7AB80B54" w14:textId="77777777" w:rsidTr="00A7296D">
        <w:tc>
          <w:tcPr>
            <w:tcW w:w="2600" w:type="pct"/>
          </w:tcPr>
          <w:p w14:paraId="19FBB8A2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00" w:type="pct"/>
          </w:tcPr>
          <w:p w14:paraId="68E6D64C" w14:textId="4CF0692A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-0.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8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1.5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-0.2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57382793" w14:textId="77777777" w:rsidTr="00A7296D">
        <w:tc>
          <w:tcPr>
            <w:tcW w:w="2600" w:type="pct"/>
          </w:tcPr>
          <w:p w14:paraId="0197A10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400" w:type="pct"/>
          </w:tcPr>
          <w:p w14:paraId="31099223" w14:textId="7E005A12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0.7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-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1.3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DE3CF7" w:rsidRPr="001A0808">
              <w:rPr>
                <w:rFonts w:ascii="Times New Roman" w:hAnsi="Times New Roman" w:cs="Times New Roman" w:hint="eastAsia"/>
                <w:b/>
                <w:bCs/>
              </w:rPr>
              <w:t>-0.0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0481C41D" w14:textId="77777777" w:rsidTr="00A7296D">
        <w:tc>
          <w:tcPr>
            <w:tcW w:w="2600" w:type="pct"/>
          </w:tcPr>
          <w:p w14:paraId="2053161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400" w:type="pct"/>
          </w:tcPr>
          <w:p w14:paraId="2E83773A" w14:textId="4B1B58CE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44798" w:rsidRPr="001A0808">
              <w:rPr>
                <w:rFonts w:ascii="Times New Roman" w:hAnsi="Times New Roman" w:cs="Times New Roman" w:hint="eastAsia"/>
                <w:b/>
                <w:bCs/>
              </w:rPr>
              <w:t>028</w:t>
            </w:r>
          </w:p>
        </w:tc>
      </w:tr>
      <w:tr w:rsidR="00F609D4" w:rsidRPr="001A0808" w14:paraId="0B379C4A" w14:textId="77777777" w:rsidTr="00A7296D">
        <w:tc>
          <w:tcPr>
            <w:tcW w:w="2600" w:type="pct"/>
            <w:tcBorders>
              <w:bottom w:val="single" w:sz="4" w:space="0" w:color="auto"/>
            </w:tcBorders>
          </w:tcPr>
          <w:p w14:paraId="014D506D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2400" w:type="pct"/>
            <w:tcBorders>
              <w:bottom w:val="single" w:sz="4" w:space="0" w:color="auto"/>
            </w:tcBorders>
          </w:tcPr>
          <w:p w14:paraId="0E130871" w14:textId="7BCACE49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-0.</w:t>
            </w:r>
            <w:r w:rsidR="00CD3B22" w:rsidRPr="001A0808">
              <w:rPr>
                <w:rFonts w:ascii="Times New Roman" w:hAnsi="Times New Roman" w:cs="Times New Roman" w:hint="eastAsia"/>
              </w:rPr>
              <w:t>16</w:t>
            </w:r>
            <w:r w:rsidRPr="001A0808">
              <w:rPr>
                <w:rFonts w:ascii="Times New Roman" w:hAnsi="Times New Roman" w:cs="Times New Roman" w:hint="eastAsia"/>
              </w:rPr>
              <w:t xml:space="preserve"> (-</w:t>
            </w:r>
            <w:r w:rsidR="00CD3B22" w:rsidRPr="001A0808">
              <w:rPr>
                <w:rFonts w:ascii="Times New Roman" w:hAnsi="Times New Roman" w:cs="Times New Roman" w:hint="eastAsia"/>
              </w:rPr>
              <w:t>0.37</w:t>
            </w:r>
            <w:r w:rsidRPr="001A0808">
              <w:rPr>
                <w:rFonts w:ascii="Times New Roman" w:hAnsi="Times New Roman" w:cs="Times New Roman" w:hint="eastAsia"/>
              </w:rPr>
              <w:t xml:space="preserve">, </w:t>
            </w:r>
            <w:r w:rsidR="00CD3B22" w:rsidRPr="001A0808">
              <w:rPr>
                <w:rFonts w:ascii="Times New Roman" w:hAnsi="Times New Roman" w:cs="Times New Roman" w:hint="eastAsia"/>
              </w:rPr>
              <w:t>0.05</w:t>
            </w:r>
            <w:r w:rsidRPr="001A0808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6F737B90" w14:textId="2D3F45E0" w:rsidR="00F609D4" w:rsidRPr="001A0808" w:rsidRDefault="00F609D4" w:rsidP="00F609D4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>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</w:t>
      </w:r>
      <w:r w:rsidRPr="001A0808">
        <w:rPr>
          <w:rFonts w:ascii="Times New Roman" w:hAnsi="Times New Roman" w:cs="Times New Roman"/>
          <w:sz w:val="18"/>
          <w:szCs w:val="18"/>
        </w:rPr>
        <w:t>, race (Mexican American</w:t>
      </w:r>
      <w:r w:rsidRPr="001A0808">
        <w:rPr>
          <w:rFonts w:ascii="Times New Roman" w:hAnsi="Times New Roman" w:cs="Times New Roman" w:hint="eastAsia"/>
          <w:sz w:val="18"/>
          <w:szCs w:val="18"/>
        </w:rPr>
        <w:t>;</w:t>
      </w:r>
      <w:r w:rsidRPr="001A0808">
        <w:rPr>
          <w:rFonts w:ascii="Times New Roman" w:hAnsi="Times New Roman" w:cs="Times New Roman"/>
          <w:sz w:val="18"/>
          <w:szCs w:val="18"/>
        </w:rPr>
        <w:t xml:space="preserve"> Other Hispanic; Non-Hispanic Black; Non-Hispanic White; Other), educational level, (≤High school diploma; </w:t>
      </w:r>
      <w:r w:rsidRPr="001A0808">
        <w:rPr>
          <w:rFonts w:ascii="Times New Roman" w:hAnsi="Times New Roman" w:cs="Times New Roman" w:hint="eastAsia"/>
          <w:sz w:val="18"/>
          <w:szCs w:val="18"/>
        </w:rPr>
        <w:t>&gt;</w:t>
      </w:r>
      <w:r w:rsidRPr="001A0808">
        <w:rPr>
          <w:rFonts w:ascii="Times New Roman" w:hAnsi="Times New Roman" w:cs="Times New Roman"/>
          <w:sz w:val="18"/>
          <w:szCs w:val="18"/>
        </w:rPr>
        <w:t>High school diploma) marital status (Married; Other), PIR (</w:t>
      </w:r>
      <w:r w:rsidRPr="001A0808">
        <w:rPr>
          <w:rFonts w:ascii="Times New Roman" w:hAnsi="Times New Roman" w:cs="Times New Roman" w:hint="eastAsia"/>
          <w:sz w:val="18"/>
          <w:szCs w:val="18"/>
        </w:rPr>
        <w:t>&lt;</w:t>
      </w:r>
      <w:r w:rsidRPr="001A0808">
        <w:rPr>
          <w:rFonts w:ascii="Times New Roman" w:hAnsi="Times New Roman" w:cs="Times New Roman"/>
          <w:sz w:val="18"/>
          <w:szCs w:val="18"/>
        </w:rPr>
        <w:t>1; ≥</w:t>
      </w:r>
      <w:r w:rsidRPr="001A0808">
        <w:rPr>
          <w:rFonts w:ascii="Times New Roman" w:hAnsi="Times New Roman" w:cs="Times New Roman" w:hint="eastAsia"/>
          <w:sz w:val="18"/>
          <w:szCs w:val="18"/>
        </w:rPr>
        <w:t>1</w:t>
      </w:r>
      <w:r w:rsidRPr="001A0808">
        <w:rPr>
          <w:rFonts w:ascii="Times New Roman" w:hAnsi="Times New Roman" w:cs="Times New Roman"/>
          <w:sz w:val="18"/>
          <w:szCs w:val="18"/>
        </w:rPr>
        <w:t>), smoking status (Yes; No)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0808">
        <w:rPr>
          <w:rFonts w:ascii="Times New Roman" w:hAnsi="Times New Roman" w:cs="Times New Roman"/>
          <w:sz w:val="18"/>
          <w:szCs w:val="18"/>
        </w:rPr>
        <w:t>drinking status (Yes; No), BMI</w:t>
      </w:r>
      <w:r w:rsidRPr="001A0808">
        <w:rPr>
          <w:rFonts w:ascii="Times New Roman" w:hAnsi="Times New Roman" w:cs="Times New Roman" w:hint="eastAsia"/>
          <w:sz w:val="18"/>
          <w:szCs w:val="18"/>
        </w:rPr>
        <w:t>, Hypertension (</w:t>
      </w:r>
      <w:r w:rsidRPr="001A0808">
        <w:rPr>
          <w:rFonts w:ascii="Times New Roman" w:hAnsi="Times New Roman" w:cs="Times New Roman"/>
          <w:sz w:val="18"/>
          <w:szCs w:val="18"/>
        </w:rPr>
        <w:t>Yes; No</w:t>
      </w:r>
      <w:r w:rsidRPr="001A0808">
        <w:rPr>
          <w:rFonts w:ascii="Times New Roman" w:hAnsi="Times New Roman" w:cs="Times New Roman" w:hint="eastAsia"/>
          <w:sz w:val="18"/>
          <w:szCs w:val="18"/>
        </w:rPr>
        <w:t>)</w:t>
      </w:r>
      <w:r w:rsidR="00822053" w:rsidRPr="001A0808">
        <w:rPr>
          <w:rFonts w:ascii="Times New Roman" w:hAnsi="Times New Roman" w:cs="Times New Roman" w:hint="eastAsia"/>
          <w:sz w:val="18"/>
          <w:szCs w:val="18"/>
        </w:rPr>
        <w:t xml:space="preserve"> , and Diabetes duration</w:t>
      </w:r>
      <w:r w:rsidRPr="001A0808">
        <w:rPr>
          <w:rFonts w:ascii="Times New Roman" w:hAnsi="Times New Roman" w:cs="Times New Roman"/>
          <w:sz w:val="18"/>
          <w:szCs w:val="18"/>
        </w:rPr>
        <w:t>.</w:t>
      </w:r>
    </w:p>
    <w:p w14:paraId="3C58401B" w14:textId="77777777" w:rsidR="00F609D4" w:rsidRPr="001A0808" w:rsidRDefault="00F609D4" w:rsidP="00F609D4">
      <w:pPr>
        <w:widowControl/>
        <w:jc w:val="left"/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/>
        </w:rPr>
        <w:br w:type="page"/>
      </w:r>
    </w:p>
    <w:p w14:paraId="20A0268D" w14:textId="6F0241C0" w:rsidR="00F609D4" w:rsidRPr="001A0808" w:rsidRDefault="00F609D4" w:rsidP="00F609D4">
      <w:pPr>
        <w:rPr>
          <w:rFonts w:ascii="Times New Roman" w:eastAsia="SimSun" w:hAnsi="Times New Roman" w:cs="Times New Roman"/>
        </w:rPr>
      </w:pPr>
      <w:r w:rsidRPr="001A0808">
        <w:rPr>
          <w:rFonts w:ascii="Times New Roman" w:hAnsi="Times New Roman" w:cs="Times New Roman" w:hint="eastAsia"/>
        </w:rPr>
        <w:lastRenderedPageBreak/>
        <w:t>Table S</w:t>
      </w:r>
      <w:r w:rsidR="00783AF1" w:rsidRPr="001A0808">
        <w:rPr>
          <w:rFonts w:ascii="Times New Roman" w:hAnsi="Times New Roman" w:cs="Times New Roman" w:hint="eastAsia"/>
        </w:rPr>
        <w:t>5</w:t>
      </w:r>
      <w:r w:rsidRPr="001A0808">
        <w:rPr>
          <w:rFonts w:ascii="Times New Roman" w:hAnsi="Times New Roman" w:cs="Times New Roman" w:hint="eastAsia"/>
        </w:rPr>
        <w:t xml:space="preserve">. Associations of the component of RCII with the risk of </w:t>
      </w:r>
      <w:r w:rsidRPr="001A0808">
        <w:rPr>
          <w:rFonts w:ascii="Times New Roman" w:eastAsia="SimSun" w:hAnsi="Times New Roman" w:cs="Times New Roman"/>
        </w:rPr>
        <w:t>Diabetic Kidney Disea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035"/>
        <w:gridCol w:w="2035"/>
        <w:gridCol w:w="2033"/>
      </w:tblGrid>
      <w:tr w:rsidR="00F609D4" w:rsidRPr="001A0808" w14:paraId="4EE3DA90" w14:textId="77777777" w:rsidTr="00A7296D">
        <w:tc>
          <w:tcPr>
            <w:tcW w:w="1326" w:type="pct"/>
            <w:vMerge w:val="restart"/>
            <w:tcBorders>
              <w:top w:val="single" w:sz="4" w:space="0" w:color="auto"/>
            </w:tcBorders>
            <w:vAlign w:val="center"/>
          </w:tcPr>
          <w:p w14:paraId="3AF3A16D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F84A0E6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0E1D6A4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1982EDA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F609D4" w:rsidRPr="001A0808" w14:paraId="1D077A00" w14:textId="77777777" w:rsidTr="00A7296D">
        <w:tc>
          <w:tcPr>
            <w:tcW w:w="1326" w:type="pct"/>
            <w:vMerge/>
            <w:tcBorders>
              <w:bottom w:val="single" w:sz="4" w:space="0" w:color="auto"/>
            </w:tcBorders>
          </w:tcPr>
          <w:p w14:paraId="16449750" w14:textId="77777777" w:rsidR="00F609D4" w:rsidRPr="001A0808" w:rsidRDefault="00F609D4" w:rsidP="00A729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606D991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6797476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319ADC70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</w:tr>
      <w:tr w:rsidR="00F609D4" w:rsidRPr="001A0808" w14:paraId="73546F9E" w14:textId="77777777" w:rsidTr="00A7296D">
        <w:tc>
          <w:tcPr>
            <w:tcW w:w="1326" w:type="pct"/>
          </w:tcPr>
          <w:p w14:paraId="42E00626" w14:textId="77777777" w:rsidR="00F609D4" w:rsidRPr="001A0808" w:rsidRDefault="00F609D4" w:rsidP="00A7296D">
            <w:pPr>
              <w:rPr>
                <w:rFonts w:ascii="Times New Roman" w:hAnsi="Times New Roman" w:cs="Times New Roman"/>
              </w:rPr>
            </w:pPr>
            <w:proofErr w:type="spellStart"/>
            <w:r w:rsidRPr="001A0808">
              <w:rPr>
                <w:rFonts w:ascii="Times New Roman" w:hAnsi="Times New Roman" w:cs="Times New Roman" w:hint="eastAsia"/>
              </w:rPr>
              <w:t>hs</w:t>
            </w:r>
            <w:proofErr w:type="spellEnd"/>
            <w:r w:rsidRPr="001A0808">
              <w:rPr>
                <w:rFonts w:ascii="Times New Roman" w:hAnsi="Times New Roman" w:cs="Times New Roman" w:hint="eastAsia"/>
              </w:rPr>
              <w:t>-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CRP</w:t>
            </w:r>
          </w:p>
        </w:tc>
        <w:tc>
          <w:tcPr>
            <w:tcW w:w="1225" w:type="pct"/>
          </w:tcPr>
          <w:p w14:paraId="2758C9D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</w:tcPr>
          <w:p w14:paraId="1443A4AF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</w:tcPr>
          <w:p w14:paraId="021178D0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609D4" w:rsidRPr="001A0808" w14:paraId="11BDCFC7" w14:textId="77777777" w:rsidTr="00A7296D">
        <w:tc>
          <w:tcPr>
            <w:tcW w:w="1326" w:type="pct"/>
          </w:tcPr>
          <w:p w14:paraId="094AF91D" w14:textId="77777777" w:rsidR="00F609D4" w:rsidRPr="001A0808" w:rsidRDefault="00F609D4" w:rsidP="00A7296D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25" w:type="pct"/>
          </w:tcPr>
          <w:p w14:paraId="1C43898E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6600D30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48AC36C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F609D4" w:rsidRPr="001A0808" w14:paraId="39C2C444" w14:textId="77777777" w:rsidTr="00A7296D">
        <w:tc>
          <w:tcPr>
            <w:tcW w:w="1326" w:type="pct"/>
          </w:tcPr>
          <w:p w14:paraId="39D8BF37" w14:textId="77777777" w:rsidR="00F609D4" w:rsidRPr="001A0808" w:rsidRDefault="00F609D4" w:rsidP="00A7296D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25" w:type="pct"/>
          </w:tcPr>
          <w:p w14:paraId="4B2C641E" w14:textId="33F00B03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</w:t>
            </w:r>
            <w:r w:rsidR="00C03AED" w:rsidRPr="001A0808">
              <w:rPr>
                <w:rFonts w:ascii="Times New Roman" w:hAnsi="Times New Roman" w:cs="Times New Roman" w:hint="eastAsia"/>
              </w:rPr>
              <w:t>24</w:t>
            </w:r>
            <w:r w:rsidRPr="001A0808">
              <w:rPr>
                <w:rFonts w:ascii="Times New Roman" w:hAnsi="Times New Roman" w:cs="Times New Roman" w:hint="eastAsia"/>
              </w:rPr>
              <w:t xml:space="preserve"> (1.</w:t>
            </w:r>
            <w:r w:rsidR="00C03AED" w:rsidRPr="001A0808">
              <w:rPr>
                <w:rFonts w:ascii="Times New Roman" w:hAnsi="Times New Roman" w:cs="Times New Roman" w:hint="eastAsia"/>
              </w:rPr>
              <w:t>00</w:t>
            </w:r>
            <w:r w:rsidRPr="001A0808">
              <w:rPr>
                <w:rFonts w:ascii="Times New Roman" w:hAnsi="Times New Roman" w:cs="Times New Roman" w:hint="eastAsia"/>
              </w:rPr>
              <w:t>, 1.</w:t>
            </w:r>
            <w:r w:rsidR="00C03AED" w:rsidRPr="001A0808">
              <w:rPr>
                <w:rFonts w:ascii="Times New Roman" w:hAnsi="Times New Roman" w:cs="Times New Roman" w:hint="eastAsia"/>
              </w:rPr>
              <w:t>54</w:t>
            </w:r>
            <w:r w:rsidRPr="001A080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25" w:type="pct"/>
          </w:tcPr>
          <w:p w14:paraId="0109A327" w14:textId="584D9CB9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</w:t>
            </w:r>
            <w:r w:rsidR="004F6559" w:rsidRPr="001A0808">
              <w:rPr>
                <w:rFonts w:ascii="Times New Roman" w:hAnsi="Times New Roman" w:cs="Times New Roman" w:hint="eastAsia"/>
              </w:rPr>
              <w:t>03</w:t>
            </w:r>
            <w:r w:rsidRPr="001A0808">
              <w:rPr>
                <w:rFonts w:ascii="Times New Roman" w:hAnsi="Times New Roman" w:cs="Times New Roman" w:hint="eastAsia"/>
              </w:rPr>
              <w:t xml:space="preserve"> (0.</w:t>
            </w:r>
            <w:r w:rsidR="004F6559" w:rsidRPr="001A0808">
              <w:rPr>
                <w:rFonts w:ascii="Times New Roman" w:hAnsi="Times New Roman" w:cs="Times New Roman" w:hint="eastAsia"/>
              </w:rPr>
              <w:t>82</w:t>
            </w:r>
            <w:r w:rsidRPr="001A0808">
              <w:rPr>
                <w:rFonts w:ascii="Times New Roman" w:hAnsi="Times New Roman" w:cs="Times New Roman" w:hint="eastAsia"/>
              </w:rPr>
              <w:t>, 1.</w:t>
            </w:r>
            <w:r w:rsidR="004F6559" w:rsidRPr="001A0808">
              <w:rPr>
                <w:rFonts w:ascii="Times New Roman" w:hAnsi="Times New Roman" w:cs="Times New Roman" w:hint="eastAsia"/>
              </w:rPr>
              <w:t>29</w:t>
            </w:r>
            <w:r w:rsidRPr="001A080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25" w:type="pct"/>
          </w:tcPr>
          <w:p w14:paraId="69C4B0E2" w14:textId="6F58F448" w:rsidR="00F609D4" w:rsidRPr="001A0808" w:rsidRDefault="00774778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0.87</w:t>
            </w:r>
            <w:r w:rsidR="00F609D4" w:rsidRPr="001A0808">
              <w:rPr>
                <w:rFonts w:ascii="Times New Roman" w:hAnsi="Times New Roman" w:cs="Times New Roman" w:hint="eastAsia"/>
              </w:rPr>
              <w:t xml:space="preserve"> (0.</w:t>
            </w:r>
            <w:r w:rsidRPr="001A0808">
              <w:rPr>
                <w:rFonts w:ascii="Times New Roman" w:hAnsi="Times New Roman" w:cs="Times New Roman" w:hint="eastAsia"/>
              </w:rPr>
              <w:t>68</w:t>
            </w:r>
            <w:r w:rsidR="00F609D4" w:rsidRPr="001A0808">
              <w:rPr>
                <w:rFonts w:ascii="Times New Roman" w:hAnsi="Times New Roman" w:cs="Times New Roman" w:hint="eastAsia"/>
              </w:rPr>
              <w:t>, 1.</w:t>
            </w:r>
            <w:r w:rsidRPr="001A0808">
              <w:rPr>
                <w:rFonts w:ascii="Times New Roman" w:hAnsi="Times New Roman" w:cs="Times New Roman" w:hint="eastAsia"/>
              </w:rPr>
              <w:t>11</w:t>
            </w:r>
            <w:r w:rsidR="00F609D4" w:rsidRPr="001A080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609D4" w:rsidRPr="001A0808" w14:paraId="7DD3ED35" w14:textId="77777777" w:rsidTr="00A7296D">
        <w:tc>
          <w:tcPr>
            <w:tcW w:w="1326" w:type="pct"/>
          </w:tcPr>
          <w:p w14:paraId="7FF034CC" w14:textId="77777777" w:rsidR="00F609D4" w:rsidRPr="001A0808" w:rsidRDefault="00F609D4" w:rsidP="00A7296D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25" w:type="pct"/>
          </w:tcPr>
          <w:p w14:paraId="3D267CFB" w14:textId="02348EB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7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1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4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2.1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0895813A" w14:textId="3ED97BDC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 w:rsidR="004F6559" w:rsidRPr="001A0808">
              <w:rPr>
                <w:rFonts w:ascii="Times New Roman" w:hAnsi="Times New Roman" w:cs="Times New Roman" w:hint="eastAsia"/>
                <w:b/>
                <w:bCs/>
              </w:rPr>
              <w:t>5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1.</w:t>
            </w:r>
            <w:r w:rsidR="004F6559" w:rsidRPr="001A0808">
              <w:rPr>
                <w:rFonts w:ascii="Times New Roman" w:hAnsi="Times New Roman" w:cs="Times New Roman" w:hint="eastAsia"/>
                <w:b/>
                <w:bCs/>
              </w:rPr>
              <w:t>2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1.</w:t>
            </w:r>
            <w:r w:rsidR="004F6559" w:rsidRPr="001A0808">
              <w:rPr>
                <w:rFonts w:ascii="Times New Roman" w:hAnsi="Times New Roman" w:cs="Times New Roman" w:hint="eastAsia"/>
                <w:b/>
                <w:bCs/>
              </w:rPr>
              <w:t>8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6A8B51F4" w14:textId="5EEC7F1E" w:rsidR="00F609D4" w:rsidRPr="001A0808" w:rsidRDefault="00774778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18</w:t>
            </w:r>
            <w:r w:rsidR="00F609D4" w:rsidRPr="001A0808">
              <w:rPr>
                <w:rFonts w:ascii="Times New Roman" w:hAnsi="Times New Roman" w:cs="Times New Roman" w:hint="eastAsia"/>
              </w:rPr>
              <w:t xml:space="preserve"> (0.</w:t>
            </w:r>
            <w:r w:rsidRPr="001A0808">
              <w:rPr>
                <w:rFonts w:ascii="Times New Roman" w:hAnsi="Times New Roman" w:cs="Times New Roman" w:hint="eastAsia"/>
              </w:rPr>
              <w:t>93</w:t>
            </w:r>
            <w:r w:rsidR="00F609D4" w:rsidRPr="001A0808">
              <w:rPr>
                <w:rFonts w:ascii="Times New Roman" w:hAnsi="Times New Roman" w:cs="Times New Roman" w:hint="eastAsia"/>
              </w:rPr>
              <w:t>, 1.</w:t>
            </w:r>
            <w:r w:rsidRPr="001A0808">
              <w:rPr>
                <w:rFonts w:ascii="Times New Roman" w:hAnsi="Times New Roman" w:cs="Times New Roman" w:hint="eastAsia"/>
              </w:rPr>
              <w:t>50</w:t>
            </w:r>
            <w:r w:rsidR="00F609D4" w:rsidRPr="001A080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609D4" w:rsidRPr="001A0808" w14:paraId="212A90BF" w14:textId="77777777" w:rsidTr="00A7296D">
        <w:tc>
          <w:tcPr>
            <w:tcW w:w="1326" w:type="pct"/>
          </w:tcPr>
          <w:p w14:paraId="463FF5DA" w14:textId="77777777" w:rsidR="00F609D4" w:rsidRPr="001A0808" w:rsidRDefault="00F609D4" w:rsidP="00A7296D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25" w:type="pct"/>
          </w:tcPr>
          <w:p w14:paraId="1EC77FBE" w14:textId="53E5AF85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2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4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1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9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2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9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667C63CD" w14:textId="48904576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2.</w:t>
            </w:r>
            <w:r w:rsidR="004F6559" w:rsidRPr="001A0808">
              <w:rPr>
                <w:rFonts w:ascii="Times New Roman" w:hAnsi="Times New Roman" w:cs="Times New Roman" w:hint="eastAsia"/>
                <w:b/>
                <w:bCs/>
              </w:rPr>
              <w:t>5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="004F6559" w:rsidRPr="001A0808">
              <w:rPr>
                <w:rFonts w:ascii="Times New Roman" w:hAnsi="Times New Roman" w:cs="Times New Roman" w:hint="eastAsia"/>
                <w:b/>
                <w:bCs/>
              </w:rPr>
              <w:t>2.0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4F6559" w:rsidRPr="001A0808">
              <w:rPr>
                <w:rFonts w:ascii="Times New Roman" w:hAnsi="Times New Roman" w:cs="Times New Roman" w:hint="eastAsia"/>
                <w:b/>
                <w:bCs/>
              </w:rPr>
              <w:t>3.1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4D0DB020" w14:textId="45452E5D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 w:rsidR="001C36EE" w:rsidRPr="001A0808">
              <w:rPr>
                <w:rFonts w:ascii="Times New Roman" w:hAnsi="Times New Roman" w:cs="Times New Roman" w:hint="eastAsia"/>
                <w:b/>
                <w:bCs/>
              </w:rPr>
              <w:t>6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1.</w:t>
            </w:r>
            <w:r w:rsidR="001C36EE" w:rsidRPr="001A0808">
              <w:rPr>
                <w:rFonts w:ascii="Times New Roman" w:hAnsi="Times New Roman" w:cs="Times New Roman" w:hint="eastAsia"/>
                <w:b/>
                <w:bCs/>
              </w:rPr>
              <w:t>3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1C36EE" w:rsidRPr="001A0808">
              <w:rPr>
                <w:rFonts w:ascii="Times New Roman" w:hAnsi="Times New Roman" w:cs="Times New Roman" w:hint="eastAsia"/>
                <w:b/>
                <w:bCs/>
              </w:rPr>
              <w:t>2.1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30D014D9" w14:textId="77777777" w:rsidTr="00A7296D">
        <w:tc>
          <w:tcPr>
            <w:tcW w:w="1326" w:type="pct"/>
          </w:tcPr>
          <w:p w14:paraId="78FFB00C" w14:textId="77777777" w:rsidR="00F609D4" w:rsidRPr="001A0808" w:rsidRDefault="00F609D4" w:rsidP="00A7296D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225" w:type="pct"/>
          </w:tcPr>
          <w:p w14:paraId="0411B333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3614624D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470BF558" w14:textId="66161BFA" w:rsidR="00F609D4" w:rsidRPr="001A0808" w:rsidRDefault="00DD6BD5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F609D4" w:rsidRPr="001A0808" w14:paraId="231F001B" w14:textId="77777777" w:rsidTr="00A7296D">
        <w:tc>
          <w:tcPr>
            <w:tcW w:w="1326" w:type="pct"/>
          </w:tcPr>
          <w:p w14:paraId="39BCA78B" w14:textId="77777777" w:rsidR="00F609D4" w:rsidRPr="001A0808" w:rsidRDefault="00F609D4" w:rsidP="00A7296D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1225" w:type="pct"/>
          </w:tcPr>
          <w:p w14:paraId="157449C1" w14:textId="161A3159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2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1.1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1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3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293E24D1" w14:textId="7B5C5CAB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2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1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1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1.</w:t>
            </w:r>
            <w:r w:rsidR="004F6559" w:rsidRPr="001A0808">
              <w:rPr>
                <w:rFonts w:ascii="Times New Roman" w:hAnsi="Times New Roman" w:cs="Times New Roman" w:hint="eastAsia"/>
                <w:b/>
                <w:bCs/>
              </w:rPr>
              <w:t>3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50172624" w14:textId="57D7F728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1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1.0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1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2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218FA158" w14:textId="77777777" w:rsidTr="00A7296D">
        <w:tc>
          <w:tcPr>
            <w:tcW w:w="1326" w:type="pct"/>
          </w:tcPr>
          <w:p w14:paraId="7753DB28" w14:textId="77777777" w:rsidR="00F609D4" w:rsidRPr="001A0808" w:rsidRDefault="00F609D4" w:rsidP="00A7296D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225" w:type="pct"/>
          </w:tcPr>
          <w:p w14:paraId="670B751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</w:tcPr>
          <w:p w14:paraId="3D9781AB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</w:tcPr>
          <w:p w14:paraId="78564B3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9D4" w:rsidRPr="001A0808" w14:paraId="539E6563" w14:textId="77777777" w:rsidTr="00A7296D">
        <w:tc>
          <w:tcPr>
            <w:tcW w:w="1326" w:type="pct"/>
          </w:tcPr>
          <w:p w14:paraId="1E2D814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25" w:type="pct"/>
          </w:tcPr>
          <w:p w14:paraId="52C4CE7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63309C7E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5AF066A3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F609D4" w:rsidRPr="001A0808" w14:paraId="00465E77" w14:textId="77777777" w:rsidTr="00A7296D">
        <w:tc>
          <w:tcPr>
            <w:tcW w:w="1326" w:type="pct"/>
          </w:tcPr>
          <w:p w14:paraId="7EA46F90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25" w:type="pct"/>
          </w:tcPr>
          <w:p w14:paraId="0558D709" w14:textId="28F23C8E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5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5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7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3C3E2127" w14:textId="2E5415F5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6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5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7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368AA771" w14:textId="454DF8CB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6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5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7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57395AD9" w14:textId="77777777" w:rsidTr="00A7296D">
        <w:tc>
          <w:tcPr>
            <w:tcW w:w="1326" w:type="pct"/>
          </w:tcPr>
          <w:p w14:paraId="26A2A87D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25" w:type="pct"/>
          </w:tcPr>
          <w:p w14:paraId="49269229" w14:textId="6B161483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4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5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67C21372" w14:textId="29CC9A7E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4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5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1B70F37A" w14:textId="74F075C9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4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5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254E80D5" w14:textId="77777777" w:rsidTr="00A7296D">
        <w:tc>
          <w:tcPr>
            <w:tcW w:w="1326" w:type="pct"/>
          </w:tcPr>
          <w:p w14:paraId="4E5F144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25" w:type="pct"/>
          </w:tcPr>
          <w:p w14:paraId="309961F3" w14:textId="23531508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4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5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074F7AAD" w14:textId="72C3221E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3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0F21F8B2" w14:textId="41D131D8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4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5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2209EF7B" w14:textId="77777777" w:rsidTr="00A7296D">
        <w:tc>
          <w:tcPr>
            <w:tcW w:w="1326" w:type="pct"/>
          </w:tcPr>
          <w:p w14:paraId="4FB13FBF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225" w:type="pct"/>
          </w:tcPr>
          <w:p w14:paraId="5DE7707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12D20BD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1F1C76E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F609D4" w:rsidRPr="001A0808" w14:paraId="7A83F22F" w14:textId="77777777" w:rsidTr="00A7296D">
        <w:tc>
          <w:tcPr>
            <w:tcW w:w="1326" w:type="pct"/>
          </w:tcPr>
          <w:p w14:paraId="723515AD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1225" w:type="pct"/>
          </w:tcPr>
          <w:p w14:paraId="798D7F70" w14:textId="4794938E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7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6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7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445ED39D" w14:textId="682911B9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6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6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7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04E9057B" w14:textId="266B496B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7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6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7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350F1875" w14:textId="77777777" w:rsidTr="00A7296D">
        <w:tc>
          <w:tcPr>
            <w:tcW w:w="1326" w:type="pct"/>
          </w:tcPr>
          <w:p w14:paraId="32EEDF40" w14:textId="77777777" w:rsidR="00F609D4" w:rsidRPr="001A0808" w:rsidRDefault="00F609D4" w:rsidP="00A7296D">
            <w:pPr>
              <w:jc w:val="left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HDL-C</w:t>
            </w:r>
          </w:p>
        </w:tc>
        <w:tc>
          <w:tcPr>
            <w:tcW w:w="1225" w:type="pct"/>
          </w:tcPr>
          <w:p w14:paraId="10F75C9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</w:tcPr>
          <w:p w14:paraId="7CA6D0A2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</w:tcPr>
          <w:p w14:paraId="269ECC4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609D4" w:rsidRPr="001A0808" w14:paraId="6F119546" w14:textId="77777777" w:rsidTr="00A7296D">
        <w:tc>
          <w:tcPr>
            <w:tcW w:w="1326" w:type="pct"/>
          </w:tcPr>
          <w:p w14:paraId="1F2A0C7C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25" w:type="pct"/>
          </w:tcPr>
          <w:p w14:paraId="2B2DAB9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121BAE33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4AF689CF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F609D4" w:rsidRPr="001A0808" w14:paraId="7A8EFDF8" w14:textId="77777777" w:rsidTr="00A7296D">
        <w:tc>
          <w:tcPr>
            <w:tcW w:w="1326" w:type="pct"/>
          </w:tcPr>
          <w:p w14:paraId="10989EC9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25" w:type="pct"/>
          </w:tcPr>
          <w:p w14:paraId="4A103E57" w14:textId="6D2896C0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6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56, 0.</w:t>
            </w:r>
            <w:r w:rsidR="00C03AED" w:rsidRPr="001A0808">
              <w:rPr>
                <w:rFonts w:ascii="Times New Roman" w:hAnsi="Times New Roman" w:cs="Times New Roman" w:hint="eastAsia"/>
                <w:b/>
                <w:bCs/>
              </w:rPr>
              <w:t>7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6C3467B8" w14:textId="35B87456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5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7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317BEF10" w14:textId="58BACD82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5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4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7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72631B94" w14:textId="77777777" w:rsidTr="00A7296D">
        <w:tc>
          <w:tcPr>
            <w:tcW w:w="1326" w:type="pct"/>
          </w:tcPr>
          <w:p w14:paraId="5AB20608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25" w:type="pct"/>
          </w:tcPr>
          <w:p w14:paraId="7A9E5352" w14:textId="05506056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4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3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8)</w:t>
            </w:r>
          </w:p>
        </w:tc>
        <w:tc>
          <w:tcPr>
            <w:tcW w:w="1225" w:type="pct"/>
          </w:tcPr>
          <w:p w14:paraId="26EF58A4" w14:textId="670510F8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3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2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3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47285C20" w14:textId="7FCA830E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3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2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4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4B021CBF" w14:textId="77777777" w:rsidTr="00A7296D">
        <w:tc>
          <w:tcPr>
            <w:tcW w:w="1326" w:type="pct"/>
          </w:tcPr>
          <w:p w14:paraId="5F25E27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25" w:type="pct"/>
          </w:tcPr>
          <w:p w14:paraId="4B6CF59F" w14:textId="03E62E8D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2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2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3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2E17B62B" w14:textId="6D9C4219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1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1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2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5EB46E8E" w14:textId="0D11FD79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2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1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3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04F51F26" w14:textId="77777777" w:rsidTr="00A7296D">
        <w:tc>
          <w:tcPr>
            <w:tcW w:w="1326" w:type="pct"/>
          </w:tcPr>
          <w:p w14:paraId="2B15991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225" w:type="pct"/>
          </w:tcPr>
          <w:p w14:paraId="769EC8B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44861720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673204F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F609D4" w:rsidRPr="001A0808" w14:paraId="4AC5CD49" w14:textId="77777777" w:rsidTr="00A7296D">
        <w:tc>
          <w:tcPr>
            <w:tcW w:w="1326" w:type="pct"/>
          </w:tcPr>
          <w:p w14:paraId="4AB896BF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1225" w:type="pct"/>
          </w:tcPr>
          <w:p w14:paraId="267C0218" w14:textId="3800FB5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5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5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6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7E690AFD" w14:textId="41C0BA8E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5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1ED77590" w14:textId="232C5336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55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5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6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112EDE67" w14:textId="77777777" w:rsidTr="00A7296D">
        <w:tc>
          <w:tcPr>
            <w:tcW w:w="1326" w:type="pct"/>
          </w:tcPr>
          <w:p w14:paraId="2161374C" w14:textId="77777777" w:rsidR="00F609D4" w:rsidRPr="001A0808" w:rsidRDefault="00F609D4" w:rsidP="00A7296D">
            <w:pPr>
              <w:jc w:val="left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LDL-C</w:t>
            </w:r>
          </w:p>
        </w:tc>
        <w:tc>
          <w:tcPr>
            <w:tcW w:w="1225" w:type="pct"/>
          </w:tcPr>
          <w:p w14:paraId="299326EB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</w:tcPr>
          <w:p w14:paraId="0D48C3B7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</w:tcPr>
          <w:p w14:paraId="3B88FBC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609D4" w:rsidRPr="001A0808" w14:paraId="1353400F" w14:textId="77777777" w:rsidTr="00A7296D">
        <w:tc>
          <w:tcPr>
            <w:tcW w:w="1326" w:type="pct"/>
          </w:tcPr>
          <w:p w14:paraId="4E16CD3D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25" w:type="pct"/>
          </w:tcPr>
          <w:p w14:paraId="5BCC835C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4FD8575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399B3BD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F609D4" w:rsidRPr="001A0808" w14:paraId="2F30221C" w14:textId="77777777" w:rsidTr="00A7296D">
        <w:tc>
          <w:tcPr>
            <w:tcW w:w="1326" w:type="pct"/>
          </w:tcPr>
          <w:p w14:paraId="7BCD4594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25" w:type="pct"/>
          </w:tcPr>
          <w:p w14:paraId="0CF33F92" w14:textId="607FC5AC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 xml:space="preserve">50 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(0.4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6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6ADA80CE" w14:textId="66A311BB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5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6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5B8C4496" w14:textId="2003C5D1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5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4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7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5B21FF83" w14:textId="77777777" w:rsidTr="00A7296D">
        <w:tc>
          <w:tcPr>
            <w:tcW w:w="1326" w:type="pct"/>
          </w:tcPr>
          <w:p w14:paraId="64994A10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25" w:type="pct"/>
          </w:tcPr>
          <w:p w14:paraId="67BB2300" w14:textId="72313994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3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4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113A9304" w14:textId="0D46DD33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4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5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0F26B608" w14:textId="7C7398FA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4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5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31B6FED0" w14:textId="77777777" w:rsidTr="00A7296D">
        <w:tc>
          <w:tcPr>
            <w:tcW w:w="1326" w:type="pct"/>
          </w:tcPr>
          <w:p w14:paraId="42541DAE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25" w:type="pct"/>
          </w:tcPr>
          <w:p w14:paraId="300374ED" w14:textId="27342C56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.3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4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0FA98456" w14:textId="41C51A1B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4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51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</w:tcPr>
          <w:p w14:paraId="7546A1B8" w14:textId="512B55A4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42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3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5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609D4" w:rsidRPr="001A0808" w14:paraId="42875B00" w14:textId="77777777" w:rsidTr="00A7296D">
        <w:tc>
          <w:tcPr>
            <w:tcW w:w="1326" w:type="pct"/>
          </w:tcPr>
          <w:p w14:paraId="545A4BDA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225" w:type="pct"/>
          </w:tcPr>
          <w:p w14:paraId="271CBF51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14E44718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14880DD5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F609D4" w:rsidRPr="001A0808" w14:paraId="0BCE18D3" w14:textId="77777777" w:rsidTr="00A7296D">
        <w:tc>
          <w:tcPr>
            <w:tcW w:w="1326" w:type="pct"/>
            <w:tcBorders>
              <w:bottom w:val="single" w:sz="4" w:space="0" w:color="auto"/>
            </w:tcBorders>
          </w:tcPr>
          <w:p w14:paraId="5DBAF8CC" w14:textId="7777777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68E7963B" w14:textId="0EBD9097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6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6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9F7F36" w:rsidRPr="001A0808">
              <w:rPr>
                <w:rFonts w:ascii="Times New Roman" w:hAnsi="Times New Roman" w:cs="Times New Roman" w:hint="eastAsia"/>
                <w:b/>
                <w:bCs/>
              </w:rPr>
              <w:t>7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177B3365" w14:textId="098B9D7D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73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67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</w:t>
            </w:r>
            <w:r w:rsidR="006C0547" w:rsidRPr="001A0808">
              <w:rPr>
                <w:rFonts w:ascii="Times New Roman" w:hAnsi="Times New Roman" w:cs="Times New Roman" w:hint="eastAsia"/>
                <w:b/>
                <w:bCs/>
              </w:rPr>
              <w:t>79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6C6F7AFC" w14:textId="7466D1F4" w:rsidR="00F609D4" w:rsidRPr="001A0808" w:rsidRDefault="00F609D4" w:rsidP="00A7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74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 xml:space="preserve"> (0.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6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, 0.8</w:t>
            </w:r>
            <w:r w:rsidR="00DD6BD5" w:rsidRPr="001A0808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</w:tbl>
    <w:p w14:paraId="7C9B131E" w14:textId="77777777" w:rsidR="00F609D4" w:rsidRPr="001A0808" w:rsidRDefault="00F609D4" w:rsidP="00F609D4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 w:hint="eastAsia"/>
          <w:sz w:val="18"/>
          <w:szCs w:val="18"/>
        </w:rPr>
        <w:t>M</w:t>
      </w:r>
      <w:r w:rsidRPr="001A0808">
        <w:rPr>
          <w:rFonts w:ascii="Times New Roman" w:hAnsi="Times New Roman" w:cs="Times New Roman"/>
          <w:sz w:val="18"/>
          <w:szCs w:val="18"/>
        </w:rPr>
        <w:t>odel 1: Adjusted for none.</w:t>
      </w:r>
    </w:p>
    <w:p w14:paraId="64395624" w14:textId="77777777" w:rsidR="00F609D4" w:rsidRPr="001A0808" w:rsidRDefault="00F609D4" w:rsidP="00F609D4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>Model 2: 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.</w:t>
      </w:r>
    </w:p>
    <w:p w14:paraId="06AA80D1" w14:textId="0B7B0CEA" w:rsidR="00F609D4" w:rsidRPr="001A0808" w:rsidRDefault="00F609D4" w:rsidP="00F609D4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 xml:space="preserve">Model </w:t>
      </w:r>
      <w:r w:rsidRPr="001A0808">
        <w:rPr>
          <w:rFonts w:ascii="Times New Roman" w:hAnsi="Times New Roman" w:cs="Times New Roman" w:hint="eastAsia"/>
          <w:sz w:val="18"/>
          <w:szCs w:val="18"/>
        </w:rPr>
        <w:t>3</w:t>
      </w:r>
      <w:r w:rsidRPr="001A0808">
        <w:rPr>
          <w:rFonts w:ascii="Times New Roman" w:hAnsi="Times New Roman" w:cs="Times New Roman"/>
          <w:sz w:val="18"/>
          <w:szCs w:val="18"/>
        </w:rPr>
        <w:t>: 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</w:t>
      </w:r>
      <w:r w:rsidRPr="001A0808">
        <w:rPr>
          <w:rFonts w:ascii="Times New Roman" w:hAnsi="Times New Roman" w:cs="Times New Roman"/>
          <w:sz w:val="18"/>
          <w:szCs w:val="18"/>
        </w:rPr>
        <w:t>, race (Mexican American</w:t>
      </w:r>
      <w:r w:rsidRPr="001A0808">
        <w:rPr>
          <w:rFonts w:ascii="Times New Roman" w:hAnsi="Times New Roman" w:cs="Times New Roman" w:hint="eastAsia"/>
          <w:sz w:val="18"/>
          <w:szCs w:val="18"/>
        </w:rPr>
        <w:t>;</w:t>
      </w:r>
      <w:r w:rsidRPr="001A0808">
        <w:rPr>
          <w:rFonts w:ascii="Times New Roman" w:hAnsi="Times New Roman" w:cs="Times New Roman"/>
          <w:sz w:val="18"/>
          <w:szCs w:val="18"/>
        </w:rPr>
        <w:t xml:space="preserve"> Other Hispanic; Non-Hispanic Black; Non-Hispanic White; Other), educational level, (≤High school diploma; </w:t>
      </w:r>
      <w:r w:rsidRPr="001A0808">
        <w:rPr>
          <w:rFonts w:ascii="Times New Roman" w:hAnsi="Times New Roman" w:cs="Times New Roman" w:hint="eastAsia"/>
          <w:sz w:val="18"/>
          <w:szCs w:val="18"/>
        </w:rPr>
        <w:t>&gt;</w:t>
      </w:r>
      <w:r w:rsidRPr="001A0808">
        <w:rPr>
          <w:rFonts w:ascii="Times New Roman" w:hAnsi="Times New Roman" w:cs="Times New Roman"/>
          <w:sz w:val="18"/>
          <w:szCs w:val="18"/>
        </w:rPr>
        <w:t>High school diploma) marital status (Married; Other), PIR (</w:t>
      </w:r>
      <w:r w:rsidRPr="001A0808">
        <w:rPr>
          <w:rFonts w:ascii="Times New Roman" w:hAnsi="Times New Roman" w:cs="Times New Roman" w:hint="eastAsia"/>
          <w:sz w:val="18"/>
          <w:szCs w:val="18"/>
        </w:rPr>
        <w:t>&lt;</w:t>
      </w:r>
      <w:r w:rsidRPr="001A0808">
        <w:rPr>
          <w:rFonts w:ascii="Times New Roman" w:hAnsi="Times New Roman" w:cs="Times New Roman"/>
          <w:sz w:val="18"/>
          <w:szCs w:val="18"/>
        </w:rPr>
        <w:t>1; ≥</w:t>
      </w:r>
      <w:r w:rsidRPr="001A0808">
        <w:rPr>
          <w:rFonts w:ascii="Times New Roman" w:hAnsi="Times New Roman" w:cs="Times New Roman" w:hint="eastAsia"/>
          <w:sz w:val="18"/>
          <w:szCs w:val="18"/>
        </w:rPr>
        <w:t>1</w:t>
      </w:r>
      <w:r w:rsidRPr="001A0808">
        <w:rPr>
          <w:rFonts w:ascii="Times New Roman" w:hAnsi="Times New Roman" w:cs="Times New Roman"/>
          <w:sz w:val="18"/>
          <w:szCs w:val="18"/>
        </w:rPr>
        <w:t>), smoking status (Yes; No)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0808">
        <w:rPr>
          <w:rFonts w:ascii="Times New Roman" w:hAnsi="Times New Roman" w:cs="Times New Roman"/>
          <w:sz w:val="18"/>
          <w:szCs w:val="18"/>
        </w:rPr>
        <w:t>drinking status (Yes; No), BMI</w:t>
      </w:r>
      <w:r w:rsidRPr="001A0808">
        <w:rPr>
          <w:rFonts w:ascii="Times New Roman" w:hAnsi="Times New Roman" w:cs="Times New Roman" w:hint="eastAsia"/>
          <w:sz w:val="18"/>
          <w:szCs w:val="18"/>
        </w:rPr>
        <w:t>, Hypertension (</w:t>
      </w:r>
      <w:r w:rsidRPr="001A0808">
        <w:rPr>
          <w:rFonts w:ascii="Times New Roman" w:hAnsi="Times New Roman" w:cs="Times New Roman"/>
          <w:sz w:val="18"/>
          <w:szCs w:val="18"/>
        </w:rPr>
        <w:t>Yes; No</w:t>
      </w:r>
      <w:r w:rsidRPr="001A0808">
        <w:rPr>
          <w:rFonts w:ascii="Times New Roman" w:hAnsi="Times New Roman" w:cs="Times New Roman" w:hint="eastAsia"/>
          <w:sz w:val="18"/>
          <w:szCs w:val="18"/>
        </w:rPr>
        <w:t>)</w:t>
      </w:r>
      <w:r w:rsidR="00822053" w:rsidRPr="001A0808">
        <w:rPr>
          <w:rFonts w:ascii="Times New Roman" w:hAnsi="Times New Roman" w:cs="Times New Roman" w:hint="eastAsia"/>
          <w:sz w:val="18"/>
          <w:szCs w:val="18"/>
        </w:rPr>
        <w:t>, and Diabetes duration</w:t>
      </w:r>
      <w:r w:rsidRPr="001A0808">
        <w:rPr>
          <w:rFonts w:ascii="Times New Roman" w:hAnsi="Times New Roman" w:cs="Times New Roman"/>
          <w:sz w:val="18"/>
          <w:szCs w:val="18"/>
        </w:rPr>
        <w:t>.</w:t>
      </w:r>
    </w:p>
    <w:p w14:paraId="561C8E51" w14:textId="77777777" w:rsidR="00F609D4" w:rsidRPr="001A0808" w:rsidRDefault="00F609D4" w:rsidP="00F609D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08CA2B4" w14:textId="77777777" w:rsidR="00F609D4" w:rsidRPr="001A0808" w:rsidRDefault="00F609D4" w:rsidP="00F609D4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/>
          <w:szCs w:val="21"/>
        </w:rPr>
        <w:br w:type="page"/>
      </w:r>
    </w:p>
    <w:p w14:paraId="1C1D8A71" w14:textId="4ADF28EE" w:rsidR="00E60E7A" w:rsidRPr="001A0808" w:rsidRDefault="00E60E7A" w:rsidP="00E60E7A">
      <w:pPr>
        <w:rPr>
          <w:rFonts w:ascii="Times New Roman" w:eastAsia="SimSun" w:hAnsi="Times New Roman" w:cs="Times New Roman"/>
        </w:rPr>
      </w:pPr>
      <w:bookmarkStart w:id="2" w:name="OLE_LINK24"/>
      <w:r w:rsidRPr="001A0808">
        <w:rPr>
          <w:rFonts w:ascii="Times New Roman" w:hAnsi="Times New Roman" w:cs="Times New Roman" w:hint="eastAsia"/>
        </w:rPr>
        <w:lastRenderedPageBreak/>
        <w:t xml:space="preserve">Table </w:t>
      </w:r>
      <w:r w:rsidR="00725017" w:rsidRPr="001A0808">
        <w:rPr>
          <w:rFonts w:ascii="Times New Roman" w:hAnsi="Times New Roman" w:cs="Times New Roman" w:hint="eastAsia"/>
        </w:rPr>
        <w:t>S6</w:t>
      </w:r>
      <w:r w:rsidRPr="001A0808">
        <w:rPr>
          <w:rFonts w:ascii="Times New Roman" w:hAnsi="Times New Roman" w:cs="Times New Roman" w:hint="eastAsia"/>
        </w:rPr>
        <w:t xml:space="preserve">. Sensitivity analysis for associations of RC and RCII with the risk of </w:t>
      </w:r>
      <w:r w:rsidRPr="001A0808">
        <w:rPr>
          <w:rFonts w:ascii="Times New Roman" w:eastAsia="SimSun" w:hAnsi="Times New Roman" w:cs="Times New Roman"/>
        </w:rPr>
        <w:t>Diabetic Kidney Disease</w:t>
      </w:r>
      <w:r w:rsidRPr="001A0808">
        <w:rPr>
          <w:rFonts w:hint="eastAsia"/>
        </w:rPr>
        <w:t xml:space="preserve"> </w:t>
      </w:r>
      <w:r w:rsidRPr="001A0808">
        <w:rPr>
          <w:rFonts w:ascii="Times New Roman" w:eastAsia="SimSun" w:hAnsi="Times New Roman" w:cs="Times New Roman" w:hint="eastAsia"/>
        </w:rPr>
        <w:t xml:space="preserve">after </w:t>
      </w:r>
      <w:r w:rsidRPr="001A0808">
        <w:rPr>
          <w:rFonts w:ascii="Times New Roman" w:eastAsia="SimSun" w:hAnsi="Times New Roman" w:cs="Times New Roman"/>
        </w:rPr>
        <w:t>further</w:t>
      </w:r>
      <w:r w:rsidRPr="001A0808">
        <w:rPr>
          <w:rFonts w:ascii="Times New Roman" w:eastAsia="SimSun" w:hAnsi="Times New Roman" w:cs="Times New Roman" w:hint="eastAsia"/>
        </w:rPr>
        <w:t xml:space="preserve"> adjusting lipid-lowering drugs and antidiabetic drug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7"/>
        <w:gridCol w:w="3989"/>
      </w:tblGrid>
      <w:tr w:rsidR="00E60E7A" w:rsidRPr="001A0808" w14:paraId="26968D4A" w14:textId="77777777" w:rsidTr="00E60E7A">
        <w:trPr>
          <w:trHeight w:val="289"/>
        </w:trPr>
        <w:tc>
          <w:tcPr>
            <w:tcW w:w="2599" w:type="pct"/>
            <w:tcBorders>
              <w:top w:val="single" w:sz="4" w:space="0" w:color="auto"/>
            </w:tcBorders>
            <w:vAlign w:val="center"/>
          </w:tcPr>
          <w:p w14:paraId="3454E0A0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401" w:type="pct"/>
            <w:tcBorders>
              <w:top w:val="single" w:sz="4" w:space="0" w:color="auto"/>
            </w:tcBorders>
          </w:tcPr>
          <w:p w14:paraId="373A3038" w14:textId="162A53B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OR (95%CI)</w:t>
            </w:r>
          </w:p>
        </w:tc>
      </w:tr>
      <w:tr w:rsidR="00E60E7A" w:rsidRPr="001A0808" w14:paraId="674EA6CB" w14:textId="77777777" w:rsidTr="00E60E7A">
        <w:tc>
          <w:tcPr>
            <w:tcW w:w="2599" w:type="pct"/>
            <w:tcBorders>
              <w:top w:val="single" w:sz="4" w:space="0" w:color="auto"/>
            </w:tcBorders>
          </w:tcPr>
          <w:p w14:paraId="67536C82" w14:textId="77777777" w:rsidR="00E60E7A" w:rsidRPr="001A0808" w:rsidRDefault="00E60E7A" w:rsidP="002C47DF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2401" w:type="pct"/>
            <w:tcBorders>
              <w:top w:val="single" w:sz="4" w:space="0" w:color="auto"/>
            </w:tcBorders>
          </w:tcPr>
          <w:p w14:paraId="0676ADD8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0E7A" w:rsidRPr="001A0808" w14:paraId="1246EA5B" w14:textId="77777777" w:rsidTr="00E60E7A">
        <w:tc>
          <w:tcPr>
            <w:tcW w:w="2599" w:type="pct"/>
          </w:tcPr>
          <w:p w14:paraId="4F61A24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401" w:type="pct"/>
          </w:tcPr>
          <w:p w14:paraId="6F9B19D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E60E7A" w:rsidRPr="001A0808" w14:paraId="3DB3C241" w14:textId="77777777" w:rsidTr="00E60E7A">
        <w:tc>
          <w:tcPr>
            <w:tcW w:w="2599" w:type="pct"/>
          </w:tcPr>
          <w:p w14:paraId="4599626D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01" w:type="pct"/>
          </w:tcPr>
          <w:p w14:paraId="2861C05F" w14:textId="466F9CC8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45 (0.95, 2.20)</w:t>
            </w:r>
          </w:p>
        </w:tc>
      </w:tr>
      <w:tr w:rsidR="00E60E7A" w:rsidRPr="001A0808" w14:paraId="69885653" w14:textId="77777777" w:rsidTr="00E60E7A">
        <w:tc>
          <w:tcPr>
            <w:tcW w:w="2599" w:type="pct"/>
          </w:tcPr>
          <w:p w14:paraId="3430077D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01" w:type="pct"/>
          </w:tcPr>
          <w:p w14:paraId="319C1204" w14:textId="5B565BA5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89 (1.26, 2.83)</w:t>
            </w:r>
          </w:p>
        </w:tc>
      </w:tr>
      <w:tr w:rsidR="00E60E7A" w:rsidRPr="001A0808" w14:paraId="3DBE7F16" w14:textId="77777777" w:rsidTr="00E60E7A">
        <w:tc>
          <w:tcPr>
            <w:tcW w:w="2599" w:type="pct"/>
          </w:tcPr>
          <w:p w14:paraId="2E648AD7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401" w:type="pct"/>
          </w:tcPr>
          <w:p w14:paraId="622F2807" w14:textId="672E8C0E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2.32 (1.55, 3.50)</w:t>
            </w:r>
          </w:p>
        </w:tc>
      </w:tr>
      <w:tr w:rsidR="00E60E7A" w:rsidRPr="001A0808" w14:paraId="3CFDE5D7" w14:textId="77777777" w:rsidTr="00E60E7A">
        <w:tc>
          <w:tcPr>
            <w:tcW w:w="2599" w:type="pct"/>
          </w:tcPr>
          <w:p w14:paraId="501E5199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401" w:type="pct"/>
          </w:tcPr>
          <w:p w14:paraId="362D35EC" w14:textId="5871FD6B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60E7A" w:rsidRPr="001A0808" w14:paraId="102E7D1A" w14:textId="77777777" w:rsidTr="00E60E7A">
        <w:tc>
          <w:tcPr>
            <w:tcW w:w="2599" w:type="pct"/>
          </w:tcPr>
          <w:p w14:paraId="7367421E" w14:textId="77777777" w:rsidR="00E60E7A" w:rsidRPr="001A0808" w:rsidRDefault="00E60E7A" w:rsidP="00E60E7A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2401" w:type="pct"/>
          </w:tcPr>
          <w:p w14:paraId="5B607102" w14:textId="6FFD6A54" w:rsidR="00E60E7A" w:rsidRPr="001A0808" w:rsidRDefault="002E6987" w:rsidP="00E60E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30 (1.15, 1.48</w:t>
            </w:r>
            <w:r w:rsidRPr="001A0808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</w:tr>
      <w:tr w:rsidR="00E60E7A" w:rsidRPr="001A0808" w14:paraId="0FCD989D" w14:textId="77777777" w:rsidTr="00E60E7A">
        <w:tc>
          <w:tcPr>
            <w:tcW w:w="2599" w:type="pct"/>
          </w:tcPr>
          <w:p w14:paraId="62821746" w14:textId="77777777" w:rsidR="00E60E7A" w:rsidRPr="001A0808" w:rsidRDefault="00E60E7A" w:rsidP="002C47DF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II</w:t>
            </w:r>
          </w:p>
        </w:tc>
        <w:tc>
          <w:tcPr>
            <w:tcW w:w="2401" w:type="pct"/>
          </w:tcPr>
          <w:p w14:paraId="33C3C78D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0E7A" w:rsidRPr="001A0808" w14:paraId="3F000B0D" w14:textId="77777777" w:rsidTr="00E60E7A">
        <w:tc>
          <w:tcPr>
            <w:tcW w:w="2599" w:type="pct"/>
          </w:tcPr>
          <w:p w14:paraId="5D6468B2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401" w:type="pct"/>
          </w:tcPr>
          <w:p w14:paraId="70114E3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E60E7A" w:rsidRPr="001A0808" w14:paraId="6B876730" w14:textId="77777777" w:rsidTr="00E60E7A">
        <w:tc>
          <w:tcPr>
            <w:tcW w:w="2599" w:type="pct"/>
          </w:tcPr>
          <w:p w14:paraId="7FB4C377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401" w:type="pct"/>
          </w:tcPr>
          <w:p w14:paraId="54BBB2F3" w14:textId="02904EC0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3 (0.67, 1.59)</w:t>
            </w:r>
          </w:p>
        </w:tc>
      </w:tr>
      <w:tr w:rsidR="00E60E7A" w:rsidRPr="001A0808" w14:paraId="52D8507D" w14:textId="77777777" w:rsidTr="00E60E7A">
        <w:tc>
          <w:tcPr>
            <w:tcW w:w="2599" w:type="pct"/>
          </w:tcPr>
          <w:p w14:paraId="448E8FD4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401" w:type="pct"/>
          </w:tcPr>
          <w:p w14:paraId="2C30875E" w14:textId="7F27FF8A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49 (0.98, 2.27)</w:t>
            </w:r>
          </w:p>
        </w:tc>
      </w:tr>
      <w:tr w:rsidR="00E60E7A" w:rsidRPr="001A0808" w14:paraId="1AFC9B76" w14:textId="77777777" w:rsidTr="00E60E7A">
        <w:tc>
          <w:tcPr>
            <w:tcW w:w="2599" w:type="pct"/>
          </w:tcPr>
          <w:p w14:paraId="4F94B7D5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401" w:type="pct"/>
          </w:tcPr>
          <w:p w14:paraId="175D39DA" w14:textId="6F9EE6A8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2.69 (1.73, 4.18)</w:t>
            </w:r>
          </w:p>
        </w:tc>
      </w:tr>
      <w:tr w:rsidR="00E60E7A" w:rsidRPr="001A0808" w14:paraId="591FF232" w14:textId="77777777" w:rsidTr="00E60E7A">
        <w:tc>
          <w:tcPr>
            <w:tcW w:w="2599" w:type="pct"/>
          </w:tcPr>
          <w:p w14:paraId="67E4C220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401" w:type="pct"/>
          </w:tcPr>
          <w:p w14:paraId="4DF831AC" w14:textId="3CFFDA85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60E7A" w:rsidRPr="001A0808" w14:paraId="4B301723" w14:textId="77777777" w:rsidTr="00E60E7A">
        <w:tc>
          <w:tcPr>
            <w:tcW w:w="2599" w:type="pct"/>
            <w:tcBorders>
              <w:bottom w:val="single" w:sz="4" w:space="0" w:color="auto"/>
            </w:tcBorders>
          </w:tcPr>
          <w:p w14:paraId="399B4E84" w14:textId="77777777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2401" w:type="pct"/>
            <w:tcBorders>
              <w:bottom w:val="single" w:sz="4" w:space="0" w:color="auto"/>
            </w:tcBorders>
          </w:tcPr>
          <w:p w14:paraId="161FFC71" w14:textId="354E306A" w:rsidR="00E60E7A" w:rsidRPr="001A0808" w:rsidRDefault="00E60E7A" w:rsidP="00E60E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55 (1.33, 1.81)</w:t>
            </w:r>
          </w:p>
        </w:tc>
      </w:tr>
    </w:tbl>
    <w:p w14:paraId="47AAC792" w14:textId="7B267DA6" w:rsidR="00E60E7A" w:rsidRPr="001A0808" w:rsidRDefault="00E60E7A">
      <w:pPr>
        <w:widowControl/>
        <w:jc w:val="left"/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/>
          <w:sz w:val="18"/>
          <w:szCs w:val="18"/>
        </w:rPr>
        <w:t>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</w:t>
      </w:r>
      <w:r w:rsidRPr="001A0808">
        <w:rPr>
          <w:rFonts w:ascii="Times New Roman" w:hAnsi="Times New Roman" w:cs="Times New Roman"/>
          <w:sz w:val="18"/>
          <w:szCs w:val="18"/>
        </w:rPr>
        <w:t>, race (Mexican American</w:t>
      </w:r>
      <w:r w:rsidRPr="001A0808">
        <w:rPr>
          <w:rFonts w:ascii="Times New Roman" w:hAnsi="Times New Roman" w:cs="Times New Roman" w:hint="eastAsia"/>
          <w:sz w:val="18"/>
          <w:szCs w:val="18"/>
        </w:rPr>
        <w:t>;</w:t>
      </w:r>
      <w:r w:rsidRPr="001A0808">
        <w:rPr>
          <w:rFonts w:ascii="Times New Roman" w:hAnsi="Times New Roman" w:cs="Times New Roman"/>
          <w:sz w:val="18"/>
          <w:szCs w:val="18"/>
        </w:rPr>
        <w:t xml:space="preserve"> Other Hispanic; Non-Hispanic Black; Non-Hispanic White; Other), educational level, (≤High school diploma; </w:t>
      </w:r>
      <w:r w:rsidRPr="001A0808">
        <w:rPr>
          <w:rFonts w:ascii="Times New Roman" w:hAnsi="Times New Roman" w:cs="Times New Roman" w:hint="eastAsia"/>
          <w:sz w:val="18"/>
          <w:szCs w:val="18"/>
        </w:rPr>
        <w:t>&gt;</w:t>
      </w:r>
      <w:r w:rsidRPr="001A0808">
        <w:rPr>
          <w:rFonts w:ascii="Times New Roman" w:hAnsi="Times New Roman" w:cs="Times New Roman"/>
          <w:sz w:val="18"/>
          <w:szCs w:val="18"/>
        </w:rPr>
        <w:t>High school diploma) marital status (Married; Other), PIR (</w:t>
      </w:r>
      <w:r w:rsidRPr="001A0808">
        <w:rPr>
          <w:rFonts w:ascii="Times New Roman" w:hAnsi="Times New Roman" w:cs="Times New Roman" w:hint="eastAsia"/>
          <w:sz w:val="18"/>
          <w:szCs w:val="18"/>
        </w:rPr>
        <w:t>&lt;</w:t>
      </w:r>
      <w:r w:rsidRPr="001A0808">
        <w:rPr>
          <w:rFonts w:ascii="Times New Roman" w:hAnsi="Times New Roman" w:cs="Times New Roman"/>
          <w:sz w:val="18"/>
          <w:szCs w:val="18"/>
        </w:rPr>
        <w:t>1; ≥</w:t>
      </w:r>
      <w:r w:rsidRPr="001A0808">
        <w:rPr>
          <w:rFonts w:ascii="Times New Roman" w:hAnsi="Times New Roman" w:cs="Times New Roman" w:hint="eastAsia"/>
          <w:sz w:val="18"/>
          <w:szCs w:val="18"/>
        </w:rPr>
        <w:t>1</w:t>
      </w:r>
      <w:r w:rsidRPr="001A0808">
        <w:rPr>
          <w:rFonts w:ascii="Times New Roman" w:hAnsi="Times New Roman" w:cs="Times New Roman"/>
          <w:sz w:val="18"/>
          <w:szCs w:val="18"/>
        </w:rPr>
        <w:t>), smoking status (Yes; No)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0808">
        <w:rPr>
          <w:rFonts w:ascii="Times New Roman" w:hAnsi="Times New Roman" w:cs="Times New Roman"/>
          <w:sz w:val="18"/>
          <w:szCs w:val="18"/>
        </w:rPr>
        <w:t>drinking status (Yes; No), BMI</w:t>
      </w:r>
      <w:r w:rsidRPr="001A0808">
        <w:rPr>
          <w:rFonts w:ascii="Times New Roman" w:hAnsi="Times New Roman" w:cs="Times New Roman" w:hint="eastAsia"/>
          <w:sz w:val="18"/>
          <w:szCs w:val="18"/>
        </w:rPr>
        <w:t>, Hypertension (</w:t>
      </w:r>
      <w:r w:rsidRPr="001A0808">
        <w:rPr>
          <w:rFonts w:ascii="Times New Roman" w:hAnsi="Times New Roman" w:cs="Times New Roman"/>
          <w:sz w:val="18"/>
          <w:szCs w:val="18"/>
        </w:rPr>
        <w:t>Yes; No</w:t>
      </w:r>
      <w:r w:rsidRPr="001A0808">
        <w:rPr>
          <w:rFonts w:ascii="Times New Roman" w:hAnsi="Times New Roman" w:cs="Times New Roman" w:hint="eastAsia"/>
          <w:sz w:val="18"/>
          <w:szCs w:val="18"/>
        </w:rPr>
        <w:t>), Diabetes duration, lipid-lowering drugs</w:t>
      </w:r>
      <w:r w:rsidR="003831B5"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831B5" w:rsidRPr="001A0808">
        <w:rPr>
          <w:rFonts w:ascii="Times New Roman" w:hAnsi="Times New Roman" w:cs="Times New Roman"/>
          <w:sz w:val="18"/>
          <w:szCs w:val="18"/>
        </w:rPr>
        <w:t>(Yes; No)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and antidiabetic drugs</w:t>
      </w:r>
      <w:r w:rsidR="003831B5"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831B5" w:rsidRPr="001A0808">
        <w:rPr>
          <w:rFonts w:ascii="Times New Roman" w:hAnsi="Times New Roman" w:cs="Times New Roman"/>
          <w:sz w:val="18"/>
          <w:szCs w:val="18"/>
        </w:rPr>
        <w:t>(Yes; No)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1A0808">
        <w:rPr>
          <w:rFonts w:ascii="Times New Roman" w:hAnsi="Times New Roman" w:cs="Times New Roman"/>
        </w:rPr>
        <w:br w:type="page"/>
      </w:r>
    </w:p>
    <w:p w14:paraId="07A32179" w14:textId="5F6602BB" w:rsidR="00E60E7A" w:rsidRPr="001A0808" w:rsidRDefault="00E60E7A" w:rsidP="00E60E7A">
      <w:pPr>
        <w:rPr>
          <w:rFonts w:ascii="Times New Roman" w:eastAsia="SimSun" w:hAnsi="Times New Roman" w:cs="Times New Roman"/>
        </w:rPr>
      </w:pPr>
      <w:r w:rsidRPr="001A0808">
        <w:rPr>
          <w:rFonts w:ascii="Times New Roman" w:hAnsi="Times New Roman" w:cs="Times New Roman" w:hint="eastAsia"/>
        </w:rPr>
        <w:lastRenderedPageBreak/>
        <w:t xml:space="preserve">Table </w:t>
      </w:r>
      <w:r w:rsidR="00725017" w:rsidRPr="001A0808">
        <w:rPr>
          <w:rFonts w:ascii="Times New Roman" w:hAnsi="Times New Roman" w:cs="Times New Roman" w:hint="eastAsia"/>
        </w:rPr>
        <w:t>S7</w:t>
      </w:r>
      <w:r w:rsidRPr="001A0808">
        <w:rPr>
          <w:rFonts w:ascii="Times New Roman" w:hAnsi="Times New Roman" w:cs="Times New Roman" w:hint="eastAsia"/>
        </w:rPr>
        <w:t xml:space="preserve">. Sensitivity analysis for associations of RC and RCII with the risk of </w:t>
      </w:r>
      <w:r w:rsidRPr="001A0808">
        <w:rPr>
          <w:rFonts w:ascii="Times New Roman" w:eastAsia="SimSun" w:hAnsi="Times New Roman" w:cs="Times New Roman"/>
        </w:rPr>
        <w:t>Diabetic Kidney Disease</w:t>
      </w:r>
      <w:r w:rsidRPr="001A0808">
        <w:rPr>
          <w:rFonts w:hint="eastAsia"/>
        </w:rPr>
        <w:t xml:space="preserve"> </w:t>
      </w:r>
      <w:r w:rsidRPr="001A0808">
        <w:rPr>
          <w:rFonts w:ascii="Times New Roman" w:eastAsia="SimSun" w:hAnsi="Times New Roman" w:cs="Times New Roman" w:hint="eastAsia"/>
        </w:rPr>
        <w:t>in Multiply Imputed Datase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035"/>
        <w:gridCol w:w="2035"/>
        <w:gridCol w:w="2033"/>
      </w:tblGrid>
      <w:tr w:rsidR="00E60E7A" w:rsidRPr="001A0808" w14:paraId="4DF4FDF8" w14:textId="77777777" w:rsidTr="002C47DF">
        <w:tc>
          <w:tcPr>
            <w:tcW w:w="1326" w:type="pct"/>
            <w:vMerge w:val="restart"/>
            <w:tcBorders>
              <w:top w:val="single" w:sz="4" w:space="0" w:color="auto"/>
            </w:tcBorders>
            <w:vAlign w:val="center"/>
          </w:tcPr>
          <w:p w14:paraId="1847DF8C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1857C75E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7A881BE4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52A2E34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E60E7A" w:rsidRPr="001A0808" w14:paraId="0ECE06FB" w14:textId="77777777" w:rsidTr="002C47DF">
        <w:tc>
          <w:tcPr>
            <w:tcW w:w="1326" w:type="pct"/>
            <w:vMerge/>
            <w:tcBorders>
              <w:bottom w:val="single" w:sz="4" w:space="0" w:color="auto"/>
            </w:tcBorders>
          </w:tcPr>
          <w:p w14:paraId="4ABFE644" w14:textId="77777777" w:rsidR="00E60E7A" w:rsidRPr="001A0808" w:rsidRDefault="00E60E7A" w:rsidP="002C47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3EF18A02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53483742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147CB23A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</w:tr>
      <w:tr w:rsidR="00E60E7A" w:rsidRPr="001A0808" w14:paraId="439DD710" w14:textId="77777777" w:rsidTr="002C47DF">
        <w:tc>
          <w:tcPr>
            <w:tcW w:w="1326" w:type="pct"/>
            <w:tcBorders>
              <w:top w:val="single" w:sz="4" w:space="0" w:color="auto"/>
            </w:tcBorders>
          </w:tcPr>
          <w:p w14:paraId="10EE8F99" w14:textId="77777777" w:rsidR="00E60E7A" w:rsidRPr="001A0808" w:rsidRDefault="00E60E7A" w:rsidP="002C47DF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B078DD7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5BD93FDB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38738ABA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0E7A" w:rsidRPr="001A0808" w14:paraId="46D408B7" w14:textId="77777777" w:rsidTr="002C47DF">
        <w:tc>
          <w:tcPr>
            <w:tcW w:w="1326" w:type="pct"/>
          </w:tcPr>
          <w:p w14:paraId="19506452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25" w:type="pct"/>
          </w:tcPr>
          <w:p w14:paraId="3C2559A8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7FED60E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4" w:type="pct"/>
          </w:tcPr>
          <w:p w14:paraId="50AAE30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E60E7A" w:rsidRPr="001A0808" w14:paraId="2BC30C74" w14:textId="77777777" w:rsidTr="002C47DF">
        <w:tc>
          <w:tcPr>
            <w:tcW w:w="1326" w:type="pct"/>
          </w:tcPr>
          <w:p w14:paraId="4F5F1C69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25" w:type="pct"/>
          </w:tcPr>
          <w:p w14:paraId="0ED1D06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93 (1.52, 2.43)</w:t>
            </w:r>
          </w:p>
        </w:tc>
        <w:tc>
          <w:tcPr>
            <w:tcW w:w="1225" w:type="pct"/>
          </w:tcPr>
          <w:p w14:paraId="22339964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58 (1.24, 2.02)</w:t>
            </w:r>
          </w:p>
        </w:tc>
        <w:tc>
          <w:tcPr>
            <w:tcW w:w="1224" w:type="pct"/>
          </w:tcPr>
          <w:p w14:paraId="309052BE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37 (1.07, 1.77)</w:t>
            </w:r>
          </w:p>
        </w:tc>
      </w:tr>
      <w:tr w:rsidR="00E60E7A" w:rsidRPr="001A0808" w14:paraId="52779106" w14:textId="77777777" w:rsidTr="002C47DF">
        <w:tc>
          <w:tcPr>
            <w:tcW w:w="1326" w:type="pct"/>
          </w:tcPr>
          <w:p w14:paraId="74C19847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25" w:type="pct"/>
          </w:tcPr>
          <w:p w14:paraId="41FBC957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3.13 (2.51, 3.91)</w:t>
            </w:r>
          </w:p>
        </w:tc>
        <w:tc>
          <w:tcPr>
            <w:tcW w:w="1225" w:type="pct"/>
          </w:tcPr>
          <w:p w14:paraId="7367D7A8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2.48 (1.96, 3.13)</w:t>
            </w:r>
          </w:p>
        </w:tc>
        <w:tc>
          <w:tcPr>
            <w:tcW w:w="1224" w:type="pct"/>
          </w:tcPr>
          <w:p w14:paraId="71C94C0D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99 (1.56, 2.54)</w:t>
            </w:r>
          </w:p>
        </w:tc>
      </w:tr>
      <w:tr w:rsidR="00E60E7A" w:rsidRPr="001A0808" w14:paraId="46E77B2A" w14:textId="77777777" w:rsidTr="002C47DF">
        <w:tc>
          <w:tcPr>
            <w:tcW w:w="1326" w:type="pct"/>
          </w:tcPr>
          <w:p w14:paraId="50036839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25" w:type="pct"/>
          </w:tcPr>
          <w:p w14:paraId="2DC232C4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4.14 (3.32, 5.15)</w:t>
            </w:r>
          </w:p>
        </w:tc>
        <w:tc>
          <w:tcPr>
            <w:tcW w:w="1225" w:type="pct"/>
          </w:tcPr>
          <w:p w14:paraId="0E225DCD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3.49 (2.77, 4.39)</w:t>
            </w:r>
          </w:p>
        </w:tc>
        <w:tc>
          <w:tcPr>
            <w:tcW w:w="1224" w:type="pct"/>
          </w:tcPr>
          <w:p w14:paraId="577537B8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2.65 (2.08, 3.37)</w:t>
            </w:r>
          </w:p>
        </w:tc>
      </w:tr>
      <w:tr w:rsidR="00E60E7A" w:rsidRPr="001A0808" w14:paraId="618969B0" w14:textId="77777777" w:rsidTr="002C47DF">
        <w:tc>
          <w:tcPr>
            <w:tcW w:w="1326" w:type="pct"/>
          </w:tcPr>
          <w:p w14:paraId="396CD49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225" w:type="pct"/>
          </w:tcPr>
          <w:p w14:paraId="1F25B3DA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04716EBE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4" w:type="pct"/>
          </w:tcPr>
          <w:p w14:paraId="0EB2198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60E7A" w:rsidRPr="001A0808" w14:paraId="12065437" w14:textId="77777777" w:rsidTr="002C47DF">
        <w:tc>
          <w:tcPr>
            <w:tcW w:w="1326" w:type="pct"/>
          </w:tcPr>
          <w:p w14:paraId="6FA8807E" w14:textId="77777777" w:rsidR="00E60E7A" w:rsidRPr="001A0808" w:rsidRDefault="00E60E7A" w:rsidP="002C47DF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1225" w:type="pct"/>
          </w:tcPr>
          <w:p w14:paraId="2E564FC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47 (1.39, 1.56)</w:t>
            </w:r>
          </w:p>
        </w:tc>
        <w:tc>
          <w:tcPr>
            <w:tcW w:w="1225" w:type="pct"/>
          </w:tcPr>
          <w:p w14:paraId="403F04EB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47 (1.38, 1.57)</w:t>
            </w:r>
          </w:p>
        </w:tc>
        <w:tc>
          <w:tcPr>
            <w:tcW w:w="1224" w:type="pct"/>
          </w:tcPr>
          <w:p w14:paraId="4CAC88BB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37 (1.27, 1.47)</w:t>
            </w:r>
          </w:p>
        </w:tc>
      </w:tr>
      <w:tr w:rsidR="00E60E7A" w:rsidRPr="001A0808" w14:paraId="2AC531C8" w14:textId="77777777" w:rsidTr="002C47DF">
        <w:tc>
          <w:tcPr>
            <w:tcW w:w="1326" w:type="pct"/>
          </w:tcPr>
          <w:p w14:paraId="17D97323" w14:textId="77777777" w:rsidR="00E60E7A" w:rsidRPr="001A0808" w:rsidRDefault="00E60E7A" w:rsidP="002C47DF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II</w:t>
            </w:r>
          </w:p>
        </w:tc>
        <w:tc>
          <w:tcPr>
            <w:tcW w:w="1225" w:type="pct"/>
          </w:tcPr>
          <w:p w14:paraId="0C22BF3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</w:tcPr>
          <w:p w14:paraId="2C0D5421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</w:tcPr>
          <w:p w14:paraId="1661389A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0E7A" w:rsidRPr="001A0808" w14:paraId="4A336411" w14:textId="77777777" w:rsidTr="002C47DF">
        <w:tc>
          <w:tcPr>
            <w:tcW w:w="1326" w:type="pct"/>
          </w:tcPr>
          <w:p w14:paraId="6A138438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25" w:type="pct"/>
          </w:tcPr>
          <w:p w14:paraId="09C44BE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4A9FFA6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4" w:type="pct"/>
          </w:tcPr>
          <w:p w14:paraId="7655874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E60E7A" w:rsidRPr="001A0808" w14:paraId="6B35B801" w14:textId="77777777" w:rsidTr="002C47DF">
        <w:tc>
          <w:tcPr>
            <w:tcW w:w="1326" w:type="pct"/>
          </w:tcPr>
          <w:p w14:paraId="3092BFB6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25" w:type="pct"/>
          </w:tcPr>
          <w:p w14:paraId="08D1734D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50 (1.19, 1.89)</w:t>
            </w:r>
          </w:p>
        </w:tc>
        <w:tc>
          <w:tcPr>
            <w:tcW w:w="1225" w:type="pct"/>
          </w:tcPr>
          <w:p w14:paraId="6640FDB4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23 (0.97, 1.57)</w:t>
            </w:r>
          </w:p>
        </w:tc>
        <w:tc>
          <w:tcPr>
            <w:tcW w:w="1224" w:type="pct"/>
          </w:tcPr>
          <w:p w14:paraId="6651CD16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0.99 (0.77,1.27)</w:t>
            </w:r>
          </w:p>
        </w:tc>
      </w:tr>
      <w:tr w:rsidR="00E60E7A" w:rsidRPr="001A0808" w14:paraId="15409CE9" w14:textId="77777777" w:rsidTr="002C47DF">
        <w:tc>
          <w:tcPr>
            <w:tcW w:w="1326" w:type="pct"/>
          </w:tcPr>
          <w:p w14:paraId="06E0F79A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25" w:type="pct"/>
          </w:tcPr>
          <w:p w14:paraId="7F877E8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2.28 (1.83, 2.83)</w:t>
            </w:r>
          </w:p>
        </w:tc>
        <w:tc>
          <w:tcPr>
            <w:tcW w:w="1225" w:type="pct"/>
          </w:tcPr>
          <w:p w14:paraId="0C0DC1A2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94 (1.54, 2.44)</w:t>
            </w:r>
          </w:p>
        </w:tc>
        <w:tc>
          <w:tcPr>
            <w:tcW w:w="1224" w:type="pct"/>
          </w:tcPr>
          <w:p w14:paraId="06CA2D8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37 (1.07, 1.75)</w:t>
            </w:r>
          </w:p>
        </w:tc>
      </w:tr>
      <w:tr w:rsidR="00E60E7A" w:rsidRPr="001A0808" w14:paraId="6725BD2A" w14:textId="77777777" w:rsidTr="002C47DF">
        <w:tc>
          <w:tcPr>
            <w:tcW w:w="1326" w:type="pct"/>
          </w:tcPr>
          <w:p w14:paraId="6AD05176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25" w:type="pct"/>
          </w:tcPr>
          <w:p w14:paraId="54D20C42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3.53 (2.86, 4.35)</w:t>
            </w:r>
          </w:p>
        </w:tc>
        <w:tc>
          <w:tcPr>
            <w:tcW w:w="1225" w:type="pct"/>
          </w:tcPr>
          <w:p w14:paraId="192D2B8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3.47 (2.78, 4.33)</w:t>
            </w:r>
          </w:p>
        </w:tc>
        <w:tc>
          <w:tcPr>
            <w:tcW w:w="1224" w:type="pct"/>
          </w:tcPr>
          <w:p w14:paraId="74EA9A1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98 (1.54, 2.54)</w:t>
            </w:r>
          </w:p>
        </w:tc>
      </w:tr>
      <w:tr w:rsidR="00E60E7A" w:rsidRPr="001A0808" w14:paraId="702F0BC5" w14:textId="77777777" w:rsidTr="002C47DF">
        <w:tc>
          <w:tcPr>
            <w:tcW w:w="1326" w:type="pct"/>
          </w:tcPr>
          <w:p w14:paraId="2DD6F49D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225" w:type="pct"/>
          </w:tcPr>
          <w:p w14:paraId="2A72E448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14AC6F4E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224" w:type="pct"/>
          </w:tcPr>
          <w:p w14:paraId="3636D25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60E7A" w:rsidRPr="001A0808" w14:paraId="18835B3F" w14:textId="77777777" w:rsidTr="002C47DF">
        <w:tc>
          <w:tcPr>
            <w:tcW w:w="1326" w:type="pct"/>
            <w:tcBorders>
              <w:bottom w:val="single" w:sz="4" w:space="0" w:color="auto"/>
            </w:tcBorders>
          </w:tcPr>
          <w:p w14:paraId="57E3740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4BE84814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42 (1.32, 1.52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2921FEE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48 (1.37, 1.60)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183DDE3C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28 (1.19, 1.38)</w:t>
            </w:r>
          </w:p>
        </w:tc>
      </w:tr>
    </w:tbl>
    <w:p w14:paraId="02504340" w14:textId="77777777" w:rsidR="00E60E7A" w:rsidRPr="001A0808" w:rsidRDefault="00E60E7A" w:rsidP="00E60E7A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 w:hint="eastAsia"/>
          <w:sz w:val="18"/>
          <w:szCs w:val="18"/>
        </w:rPr>
        <w:t>M</w:t>
      </w:r>
      <w:r w:rsidRPr="001A0808">
        <w:rPr>
          <w:rFonts w:ascii="Times New Roman" w:hAnsi="Times New Roman" w:cs="Times New Roman"/>
          <w:sz w:val="18"/>
          <w:szCs w:val="18"/>
        </w:rPr>
        <w:t>odel 1: Adjusted for none.</w:t>
      </w:r>
    </w:p>
    <w:p w14:paraId="5C30AD0A" w14:textId="77777777" w:rsidR="00E60E7A" w:rsidRPr="001A0808" w:rsidRDefault="00E60E7A" w:rsidP="00E60E7A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>Model 2: 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.</w:t>
      </w:r>
    </w:p>
    <w:p w14:paraId="526B3AB7" w14:textId="77777777" w:rsidR="00E60E7A" w:rsidRPr="001A0808" w:rsidRDefault="00E60E7A" w:rsidP="00E60E7A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 xml:space="preserve">Model </w:t>
      </w:r>
      <w:r w:rsidRPr="001A0808">
        <w:rPr>
          <w:rFonts w:ascii="Times New Roman" w:hAnsi="Times New Roman" w:cs="Times New Roman" w:hint="eastAsia"/>
          <w:sz w:val="18"/>
          <w:szCs w:val="18"/>
        </w:rPr>
        <w:t>3</w:t>
      </w:r>
      <w:r w:rsidRPr="001A0808">
        <w:rPr>
          <w:rFonts w:ascii="Times New Roman" w:hAnsi="Times New Roman" w:cs="Times New Roman"/>
          <w:sz w:val="18"/>
          <w:szCs w:val="18"/>
        </w:rPr>
        <w:t>: 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</w:t>
      </w:r>
      <w:r w:rsidRPr="001A0808">
        <w:rPr>
          <w:rFonts w:ascii="Times New Roman" w:hAnsi="Times New Roman" w:cs="Times New Roman"/>
          <w:sz w:val="18"/>
          <w:szCs w:val="18"/>
        </w:rPr>
        <w:t>, race (Mexican American</w:t>
      </w:r>
      <w:r w:rsidRPr="001A0808">
        <w:rPr>
          <w:rFonts w:ascii="Times New Roman" w:hAnsi="Times New Roman" w:cs="Times New Roman" w:hint="eastAsia"/>
          <w:sz w:val="18"/>
          <w:szCs w:val="18"/>
        </w:rPr>
        <w:t>;</w:t>
      </w:r>
      <w:r w:rsidRPr="001A0808">
        <w:rPr>
          <w:rFonts w:ascii="Times New Roman" w:hAnsi="Times New Roman" w:cs="Times New Roman"/>
          <w:sz w:val="18"/>
          <w:szCs w:val="18"/>
        </w:rPr>
        <w:t xml:space="preserve"> Other Hispanic; Non-Hispanic Black; Non-Hispanic White; Other), educational level, (≤High school diploma; </w:t>
      </w:r>
      <w:r w:rsidRPr="001A0808">
        <w:rPr>
          <w:rFonts w:ascii="Times New Roman" w:hAnsi="Times New Roman" w:cs="Times New Roman" w:hint="eastAsia"/>
          <w:sz w:val="18"/>
          <w:szCs w:val="18"/>
        </w:rPr>
        <w:t>&gt;</w:t>
      </w:r>
      <w:r w:rsidRPr="001A0808">
        <w:rPr>
          <w:rFonts w:ascii="Times New Roman" w:hAnsi="Times New Roman" w:cs="Times New Roman"/>
          <w:sz w:val="18"/>
          <w:szCs w:val="18"/>
        </w:rPr>
        <w:t>High school diploma) marital status (Married; Other), PIR (</w:t>
      </w:r>
      <w:r w:rsidRPr="001A0808">
        <w:rPr>
          <w:rFonts w:ascii="Times New Roman" w:hAnsi="Times New Roman" w:cs="Times New Roman" w:hint="eastAsia"/>
          <w:sz w:val="18"/>
          <w:szCs w:val="18"/>
        </w:rPr>
        <w:t>&lt;</w:t>
      </w:r>
      <w:r w:rsidRPr="001A0808">
        <w:rPr>
          <w:rFonts w:ascii="Times New Roman" w:hAnsi="Times New Roman" w:cs="Times New Roman"/>
          <w:sz w:val="18"/>
          <w:szCs w:val="18"/>
        </w:rPr>
        <w:t>1; ≥</w:t>
      </w:r>
      <w:r w:rsidRPr="001A0808">
        <w:rPr>
          <w:rFonts w:ascii="Times New Roman" w:hAnsi="Times New Roman" w:cs="Times New Roman" w:hint="eastAsia"/>
          <w:sz w:val="18"/>
          <w:szCs w:val="18"/>
        </w:rPr>
        <w:t>1</w:t>
      </w:r>
      <w:r w:rsidRPr="001A0808">
        <w:rPr>
          <w:rFonts w:ascii="Times New Roman" w:hAnsi="Times New Roman" w:cs="Times New Roman"/>
          <w:sz w:val="18"/>
          <w:szCs w:val="18"/>
        </w:rPr>
        <w:t>), smoking status (Yes; No)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0808">
        <w:rPr>
          <w:rFonts w:ascii="Times New Roman" w:hAnsi="Times New Roman" w:cs="Times New Roman"/>
          <w:sz w:val="18"/>
          <w:szCs w:val="18"/>
        </w:rPr>
        <w:t>drinking status (Yes; No), BMI</w:t>
      </w:r>
      <w:r w:rsidRPr="001A0808">
        <w:rPr>
          <w:rFonts w:ascii="Times New Roman" w:hAnsi="Times New Roman" w:cs="Times New Roman" w:hint="eastAsia"/>
          <w:sz w:val="18"/>
          <w:szCs w:val="18"/>
        </w:rPr>
        <w:t>, Hypertension (</w:t>
      </w:r>
      <w:r w:rsidRPr="001A0808">
        <w:rPr>
          <w:rFonts w:ascii="Times New Roman" w:hAnsi="Times New Roman" w:cs="Times New Roman"/>
          <w:sz w:val="18"/>
          <w:szCs w:val="18"/>
        </w:rPr>
        <w:t>Yes; No</w:t>
      </w:r>
      <w:r w:rsidRPr="001A0808">
        <w:rPr>
          <w:rFonts w:ascii="Times New Roman" w:hAnsi="Times New Roman" w:cs="Times New Roman" w:hint="eastAsia"/>
          <w:sz w:val="18"/>
          <w:szCs w:val="18"/>
        </w:rPr>
        <w:t>), and Diabetes duration</w:t>
      </w:r>
      <w:r w:rsidRPr="001A0808">
        <w:rPr>
          <w:rFonts w:ascii="Times New Roman" w:hAnsi="Times New Roman" w:cs="Times New Roman"/>
          <w:sz w:val="18"/>
          <w:szCs w:val="18"/>
        </w:rPr>
        <w:t>.</w:t>
      </w:r>
    </w:p>
    <w:p w14:paraId="76B86667" w14:textId="77777777" w:rsidR="00E60E7A" w:rsidRPr="001A0808" w:rsidRDefault="00E60E7A" w:rsidP="00E60E7A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/>
          <w:szCs w:val="21"/>
        </w:rPr>
        <w:br w:type="page"/>
      </w:r>
    </w:p>
    <w:p w14:paraId="1B3D7B26" w14:textId="5627A041" w:rsidR="00E60E7A" w:rsidRPr="001A0808" w:rsidRDefault="00E60E7A" w:rsidP="00E60E7A">
      <w:pPr>
        <w:rPr>
          <w:rFonts w:ascii="Times New Roman" w:eastAsia="SimSun" w:hAnsi="Times New Roman" w:cs="Times New Roman"/>
        </w:rPr>
      </w:pPr>
      <w:bookmarkStart w:id="3" w:name="_Hlk211880396"/>
      <w:r w:rsidRPr="001A0808">
        <w:rPr>
          <w:rFonts w:ascii="Times New Roman" w:hAnsi="Times New Roman" w:cs="Times New Roman" w:hint="eastAsia"/>
        </w:rPr>
        <w:lastRenderedPageBreak/>
        <w:t xml:space="preserve">Table </w:t>
      </w:r>
      <w:r w:rsidR="00725017" w:rsidRPr="001A0808">
        <w:rPr>
          <w:rFonts w:ascii="Times New Roman" w:hAnsi="Times New Roman" w:cs="Times New Roman" w:hint="eastAsia"/>
        </w:rPr>
        <w:t>S8</w:t>
      </w:r>
      <w:bookmarkEnd w:id="3"/>
      <w:r w:rsidRPr="001A0808">
        <w:rPr>
          <w:rFonts w:ascii="Times New Roman" w:hAnsi="Times New Roman" w:cs="Times New Roman" w:hint="eastAsia"/>
        </w:rPr>
        <w:t xml:space="preserve">. Sensitivity analysis for associations of RC and RCII with the risk of </w:t>
      </w:r>
      <w:r w:rsidRPr="001A0808">
        <w:rPr>
          <w:rFonts w:ascii="Times New Roman" w:eastAsia="SimSun" w:hAnsi="Times New Roman" w:cs="Times New Roman"/>
        </w:rPr>
        <w:t>Diabetic Kidney Disease</w:t>
      </w:r>
      <w:r w:rsidRPr="001A0808">
        <w:rPr>
          <w:rFonts w:hint="eastAsia"/>
        </w:rPr>
        <w:t xml:space="preserve"> </w:t>
      </w:r>
      <w:r w:rsidRPr="001A0808">
        <w:rPr>
          <w:rFonts w:ascii="Times New Roman" w:eastAsia="SimSun" w:hAnsi="Times New Roman" w:cs="Times New Roman" w:hint="eastAsia"/>
        </w:rPr>
        <w:t>among 11271 participants in CHARLS coho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035"/>
        <w:gridCol w:w="2035"/>
        <w:gridCol w:w="2033"/>
      </w:tblGrid>
      <w:tr w:rsidR="00E60E7A" w:rsidRPr="001A0808" w14:paraId="36AF1408" w14:textId="77777777" w:rsidTr="002C47DF">
        <w:tc>
          <w:tcPr>
            <w:tcW w:w="1326" w:type="pct"/>
            <w:vMerge w:val="restart"/>
            <w:tcBorders>
              <w:top w:val="single" w:sz="4" w:space="0" w:color="auto"/>
            </w:tcBorders>
            <w:vAlign w:val="center"/>
          </w:tcPr>
          <w:p w14:paraId="20AA32DA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3C6DAB1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564864CB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324FB3BC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E60E7A" w:rsidRPr="001A0808" w14:paraId="4EE147B1" w14:textId="77777777" w:rsidTr="002C47DF">
        <w:tc>
          <w:tcPr>
            <w:tcW w:w="1326" w:type="pct"/>
            <w:vMerge/>
            <w:tcBorders>
              <w:bottom w:val="single" w:sz="4" w:space="0" w:color="auto"/>
            </w:tcBorders>
          </w:tcPr>
          <w:p w14:paraId="75A03D7C" w14:textId="77777777" w:rsidR="00E60E7A" w:rsidRPr="001A0808" w:rsidRDefault="00E60E7A" w:rsidP="002C47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1F63C24C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5121A80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13376318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</w:tr>
      <w:tr w:rsidR="00E60E7A" w:rsidRPr="001A0808" w14:paraId="273390AF" w14:textId="77777777" w:rsidTr="002C47DF">
        <w:tc>
          <w:tcPr>
            <w:tcW w:w="1326" w:type="pct"/>
            <w:tcBorders>
              <w:top w:val="single" w:sz="4" w:space="0" w:color="auto"/>
            </w:tcBorders>
          </w:tcPr>
          <w:p w14:paraId="33881F14" w14:textId="77777777" w:rsidR="00E60E7A" w:rsidRPr="001A0808" w:rsidRDefault="00E60E7A" w:rsidP="002C47DF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081D0A9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5D2B67BE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6537C2A8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0E7A" w:rsidRPr="001A0808" w14:paraId="5FB0B7DE" w14:textId="77777777" w:rsidTr="002C47DF">
        <w:tc>
          <w:tcPr>
            <w:tcW w:w="1326" w:type="pct"/>
          </w:tcPr>
          <w:p w14:paraId="00424166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25" w:type="pct"/>
          </w:tcPr>
          <w:p w14:paraId="08D3A5E6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3A9012BE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4" w:type="pct"/>
          </w:tcPr>
          <w:p w14:paraId="442BCEFE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E60E7A" w:rsidRPr="001A0808" w14:paraId="15DE1BE3" w14:textId="77777777" w:rsidTr="002C47DF">
        <w:tc>
          <w:tcPr>
            <w:tcW w:w="1326" w:type="pct"/>
          </w:tcPr>
          <w:p w14:paraId="198AB86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25" w:type="pct"/>
          </w:tcPr>
          <w:p w14:paraId="79D24CAB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0.99 (0.85, 1.14)</w:t>
            </w:r>
          </w:p>
        </w:tc>
        <w:tc>
          <w:tcPr>
            <w:tcW w:w="1225" w:type="pct"/>
          </w:tcPr>
          <w:p w14:paraId="13D42DDE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0.99 (0.86, 1.15)</w:t>
            </w:r>
          </w:p>
        </w:tc>
        <w:tc>
          <w:tcPr>
            <w:tcW w:w="1224" w:type="pct"/>
          </w:tcPr>
          <w:p w14:paraId="4DF046E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0.95 (0.82, 1.11)</w:t>
            </w:r>
          </w:p>
        </w:tc>
      </w:tr>
      <w:tr w:rsidR="00E60E7A" w:rsidRPr="001A0808" w14:paraId="4CCEDF5D" w14:textId="77777777" w:rsidTr="002C47DF">
        <w:tc>
          <w:tcPr>
            <w:tcW w:w="1326" w:type="pct"/>
          </w:tcPr>
          <w:p w14:paraId="04E09DD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25" w:type="pct"/>
          </w:tcPr>
          <w:p w14:paraId="381535A6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19 (1.03, 1.37)</w:t>
            </w:r>
          </w:p>
        </w:tc>
        <w:tc>
          <w:tcPr>
            <w:tcW w:w="1225" w:type="pct"/>
          </w:tcPr>
          <w:p w14:paraId="20B7FFA4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21 (1.05, 1.39)</w:t>
            </w:r>
          </w:p>
        </w:tc>
        <w:tc>
          <w:tcPr>
            <w:tcW w:w="1224" w:type="pct"/>
          </w:tcPr>
          <w:p w14:paraId="4DD7045A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13 (0.98, 1.31)</w:t>
            </w:r>
          </w:p>
        </w:tc>
      </w:tr>
      <w:tr w:rsidR="00E60E7A" w:rsidRPr="001A0808" w14:paraId="66B4B9D3" w14:textId="77777777" w:rsidTr="002C47DF">
        <w:tc>
          <w:tcPr>
            <w:tcW w:w="1326" w:type="pct"/>
          </w:tcPr>
          <w:p w14:paraId="375BD77D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25" w:type="pct"/>
          </w:tcPr>
          <w:p w14:paraId="5966B50B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42 (1.23, 1.63)</w:t>
            </w:r>
          </w:p>
        </w:tc>
        <w:tc>
          <w:tcPr>
            <w:tcW w:w="1225" w:type="pct"/>
          </w:tcPr>
          <w:p w14:paraId="543C50A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45 (1.26, 1.67)</w:t>
            </w:r>
          </w:p>
        </w:tc>
        <w:tc>
          <w:tcPr>
            <w:tcW w:w="1224" w:type="pct"/>
          </w:tcPr>
          <w:p w14:paraId="28EEA821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28 (1.11, 1.47)</w:t>
            </w:r>
          </w:p>
        </w:tc>
      </w:tr>
      <w:tr w:rsidR="00E60E7A" w:rsidRPr="001A0808" w14:paraId="69CF0FBC" w14:textId="77777777" w:rsidTr="002C47DF">
        <w:tc>
          <w:tcPr>
            <w:tcW w:w="1326" w:type="pct"/>
          </w:tcPr>
          <w:p w14:paraId="3E49CA9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225" w:type="pct"/>
          </w:tcPr>
          <w:p w14:paraId="2FECDA4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2C7E4862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24" w:type="pct"/>
          </w:tcPr>
          <w:p w14:paraId="03AB9DBD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60E7A" w:rsidRPr="001A0808" w14:paraId="5126C3A8" w14:textId="77777777" w:rsidTr="002C47DF">
        <w:tc>
          <w:tcPr>
            <w:tcW w:w="1326" w:type="pct"/>
          </w:tcPr>
          <w:p w14:paraId="479B825A" w14:textId="77777777" w:rsidR="00E60E7A" w:rsidRPr="001A0808" w:rsidRDefault="00E60E7A" w:rsidP="002C47DF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1225" w:type="pct"/>
          </w:tcPr>
          <w:p w14:paraId="33E4957B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19 (1.14, 1.24)</w:t>
            </w:r>
          </w:p>
        </w:tc>
        <w:tc>
          <w:tcPr>
            <w:tcW w:w="1225" w:type="pct"/>
          </w:tcPr>
          <w:p w14:paraId="634760E7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20 (1.15, 1.25)</w:t>
            </w:r>
          </w:p>
        </w:tc>
        <w:tc>
          <w:tcPr>
            <w:tcW w:w="1224" w:type="pct"/>
          </w:tcPr>
          <w:p w14:paraId="445D7A39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16 (1.11, 1.22)</w:t>
            </w:r>
          </w:p>
        </w:tc>
      </w:tr>
      <w:tr w:rsidR="00E60E7A" w:rsidRPr="001A0808" w14:paraId="09546131" w14:textId="77777777" w:rsidTr="002C47DF">
        <w:tc>
          <w:tcPr>
            <w:tcW w:w="1326" w:type="pct"/>
          </w:tcPr>
          <w:p w14:paraId="572CF3E6" w14:textId="77777777" w:rsidR="00E60E7A" w:rsidRPr="001A0808" w:rsidRDefault="00E60E7A" w:rsidP="002C47DF">
            <w:pPr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RCII</w:t>
            </w:r>
          </w:p>
        </w:tc>
        <w:tc>
          <w:tcPr>
            <w:tcW w:w="1225" w:type="pct"/>
          </w:tcPr>
          <w:p w14:paraId="72959FA9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</w:tcPr>
          <w:p w14:paraId="711AFFD1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pct"/>
          </w:tcPr>
          <w:p w14:paraId="33D4E4A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0E7A" w:rsidRPr="001A0808" w14:paraId="6B7FE964" w14:textId="77777777" w:rsidTr="002C47DF">
        <w:tc>
          <w:tcPr>
            <w:tcW w:w="1326" w:type="pct"/>
          </w:tcPr>
          <w:p w14:paraId="052140B6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25" w:type="pct"/>
          </w:tcPr>
          <w:p w14:paraId="67BC4A86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5" w:type="pct"/>
          </w:tcPr>
          <w:p w14:paraId="3D83F0AA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  <w:tc>
          <w:tcPr>
            <w:tcW w:w="1224" w:type="pct"/>
          </w:tcPr>
          <w:p w14:paraId="09B4788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 (Reference)</w:t>
            </w:r>
          </w:p>
        </w:tc>
      </w:tr>
      <w:tr w:rsidR="00E60E7A" w:rsidRPr="001A0808" w14:paraId="6F2A6B9A" w14:textId="77777777" w:rsidTr="002C47DF">
        <w:tc>
          <w:tcPr>
            <w:tcW w:w="1326" w:type="pct"/>
          </w:tcPr>
          <w:p w14:paraId="25299D3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25" w:type="pct"/>
          </w:tcPr>
          <w:p w14:paraId="487FF7A7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4 (0.90, 1.21)</w:t>
            </w:r>
          </w:p>
        </w:tc>
        <w:tc>
          <w:tcPr>
            <w:tcW w:w="1225" w:type="pct"/>
          </w:tcPr>
          <w:p w14:paraId="704CAADD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03 (0.89, 1.20)</w:t>
            </w:r>
          </w:p>
        </w:tc>
        <w:tc>
          <w:tcPr>
            <w:tcW w:w="1224" w:type="pct"/>
          </w:tcPr>
          <w:p w14:paraId="4843E163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0.99 (0.85, 1.15)</w:t>
            </w:r>
          </w:p>
        </w:tc>
      </w:tr>
      <w:tr w:rsidR="00E60E7A" w:rsidRPr="001A0808" w14:paraId="31C2699F" w14:textId="77777777" w:rsidTr="002C47DF">
        <w:tc>
          <w:tcPr>
            <w:tcW w:w="1326" w:type="pct"/>
          </w:tcPr>
          <w:p w14:paraId="496EEE94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25" w:type="pct"/>
          </w:tcPr>
          <w:p w14:paraId="3FC37284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29 (1.12, 1.49)</w:t>
            </w:r>
          </w:p>
        </w:tc>
        <w:tc>
          <w:tcPr>
            <w:tcW w:w="1225" w:type="pct"/>
          </w:tcPr>
          <w:p w14:paraId="480D081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26 (1.09, 1.45)</w:t>
            </w:r>
          </w:p>
        </w:tc>
        <w:tc>
          <w:tcPr>
            <w:tcW w:w="1224" w:type="pct"/>
          </w:tcPr>
          <w:p w14:paraId="36FD62C1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 w:hint="eastAsia"/>
              </w:rPr>
              <w:t>1.13 (0.98, 1.31)</w:t>
            </w:r>
          </w:p>
        </w:tc>
      </w:tr>
      <w:tr w:rsidR="00E60E7A" w:rsidRPr="001A0808" w14:paraId="5425B0D3" w14:textId="77777777" w:rsidTr="002C47DF">
        <w:tc>
          <w:tcPr>
            <w:tcW w:w="1326" w:type="pct"/>
          </w:tcPr>
          <w:p w14:paraId="0A5AB4A2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25" w:type="pct"/>
          </w:tcPr>
          <w:p w14:paraId="54D06359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69 (1.47, 1.94)</w:t>
            </w:r>
          </w:p>
        </w:tc>
        <w:tc>
          <w:tcPr>
            <w:tcW w:w="1225" w:type="pct"/>
          </w:tcPr>
          <w:p w14:paraId="5980258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64 (1.43, 1.88)</w:t>
            </w:r>
          </w:p>
        </w:tc>
        <w:tc>
          <w:tcPr>
            <w:tcW w:w="1224" w:type="pct"/>
          </w:tcPr>
          <w:p w14:paraId="242C5781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42 (1.23, 1.64)</w:t>
            </w:r>
          </w:p>
        </w:tc>
      </w:tr>
      <w:tr w:rsidR="00E60E7A" w:rsidRPr="001A0808" w14:paraId="6C311BB4" w14:textId="77777777" w:rsidTr="002C47DF">
        <w:tc>
          <w:tcPr>
            <w:tcW w:w="1326" w:type="pct"/>
          </w:tcPr>
          <w:p w14:paraId="44FD7B0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i/>
                <w:iCs/>
              </w:rPr>
              <w:t>P</w:t>
            </w:r>
            <w:r w:rsidRPr="001A080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225" w:type="pct"/>
          </w:tcPr>
          <w:p w14:paraId="4B647B80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25" w:type="pct"/>
          </w:tcPr>
          <w:p w14:paraId="68E2C8CC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224" w:type="pct"/>
          </w:tcPr>
          <w:p w14:paraId="5F3E1825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60E7A" w:rsidRPr="001A0808" w14:paraId="5A2DC3D4" w14:textId="77777777" w:rsidTr="002C47DF">
        <w:tc>
          <w:tcPr>
            <w:tcW w:w="1326" w:type="pct"/>
            <w:tcBorders>
              <w:bottom w:val="single" w:sz="4" w:space="0" w:color="auto"/>
            </w:tcBorders>
          </w:tcPr>
          <w:p w14:paraId="3300C78C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</w:rPr>
            </w:pPr>
            <w:r w:rsidRPr="001A0808">
              <w:rPr>
                <w:rFonts w:ascii="Times New Roman" w:hAnsi="Times New Roman" w:cs="Times New Roman"/>
              </w:rPr>
              <w:t>Per-SD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3FF402C7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22 (1.12, 1.33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0F1B599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19 (1.10, 1.30)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2749ED9F" w14:textId="77777777" w:rsidR="00E60E7A" w:rsidRPr="001A0808" w:rsidRDefault="00E60E7A" w:rsidP="002C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</w:rPr>
              <w:t>1.14 (1.05, 1.24)</w:t>
            </w:r>
          </w:p>
        </w:tc>
      </w:tr>
    </w:tbl>
    <w:p w14:paraId="28BE7867" w14:textId="77777777" w:rsidR="00E60E7A" w:rsidRPr="001A0808" w:rsidRDefault="00E60E7A" w:rsidP="00E60E7A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 w:hint="eastAsia"/>
          <w:sz w:val="18"/>
          <w:szCs w:val="18"/>
        </w:rPr>
        <w:t>M</w:t>
      </w:r>
      <w:r w:rsidRPr="001A0808">
        <w:rPr>
          <w:rFonts w:ascii="Times New Roman" w:hAnsi="Times New Roman" w:cs="Times New Roman"/>
          <w:sz w:val="18"/>
          <w:szCs w:val="18"/>
        </w:rPr>
        <w:t>odel 1: Adjusted for none.</w:t>
      </w:r>
    </w:p>
    <w:p w14:paraId="2E1DDFD6" w14:textId="77777777" w:rsidR="00E60E7A" w:rsidRPr="001A0808" w:rsidRDefault="00E60E7A" w:rsidP="00E60E7A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>Model 2: 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.</w:t>
      </w:r>
    </w:p>
    <w:p w14:paraId="4B20D51B" w14:textId="77777777" w:rsidR="00E60E7A" w:rsidRPr="001A0808" w:rsidRDefault="00E60E7A" w:rsidP="00E60E7A">
      <w:pPr>
        <w:widowControl/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A0808">
        <w:rPr>
          <w:rFonts w:ascii="Times New Roman" w:hAnsi="Times New Roman" w:cs="Times New Roman"/>
          <w:sz w:val="18"/>
          <w:szCs w:val="18"/>
        </w:rPr>
        <w:t xml:space="preserve">Model </w:t>
      </w:r>
      <w:r w:rsidRPr="001A0808">
        <w:rPr>
          <w:rFonts w:ascii="Times New Roman" w:hAnsi="Times New Roman" w:cs="Times New Roman" w:hint="eastAsia"/>
          <w:sz w:val="18"/>
          <w:szCs w:val="18"/>
        </w:rPr>
        <w:t>3</w:t>
      </w:r>
      <w:r w:rsidRPr="001A0808">
        <w:rPr>
          <w:rFonts w:ascii="Times New Roman" w:hAnsi="Times New Roman" w:cs="Times New Roman"/>
          <w:sz w:val="18"/>
          <w:szCs w:val="18"/>
        </w:rPr>
        <w:t>: Adjusted for age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gender (male; female)</w:t>
      </w:r>
      <w:r w:rsidRPr="001A0808">
        <w:rPr>
          <w:rFonts w:ascii="Times New Roman" w:hAnsi="Times New Roman" w:cs="Times New Roman"/>
          <w:sz w:val="18"/>
          <w:szCs w:val="18"/>
        </w:rPr>
        <w:t xml:space="preserve">, educational level, (≤High school diploma; </w:t>
      </w:r>
      <w:r w:rsidRPr="001A0808">
        <w:rPr>
          <w:rFonts w:ascii="Times New Roman" w:hAnsi="Times New Roman" w:cs="Times New Roman" w:hint="eastAsia"/>
          <w:sz w:val="18"/>
          <w:szCs w:val="18"/>
        </w:rPr>
        <w:t>&gt;</w:t>
      </w:r>
      <w:r w:rsidRPr="001A0808">
        <w:rPr>
          <w:rFonts w:ascii="Times New Roman" w:hAnsi="Times New Roman" w:cs="Times New Roman"/>
          <w:sz w:val="18"/>
          <w:szCs w:val="18"/>
        </w:rPr>
        <w:t xml:space="preserve">High school diploma) marital status (Married; Other), </w:t>
      </w:r>
      <w:r w:rsidRPr="001A0808">
        <w:rPr>
          <w:rFonts w:ascii="Times New Roman" w:hAnsi="Times New Roman" w:cs="Times New Roman" w:hint="eastAsia"/>
          <w:sz w:val="18"/>
          <w:szCs w:val="18"/>
        </w:rPr>
        <w:t>household income</w:t>
      </w:r>
      <w:r w:rsidRPr="001A0808">
        <w:rPr>
          <w:rFonts w:ascii="Times New Roman" w:hAnsi="Times New Roman" w:cs="Times New Roman"/>
          <w:sz w:val="18"/>
          <w:szCs w:val="18"/>
        </w:rPr>
        <w:t xml:space="preserve"> (</w:t>
      </w:r>
      <w:r w:rsidRPr="001A0808">
        <w:rPr>
          <w:rFonts w:ascii="Times New Roman" w:hAnsi="Times New Roman" w:cs="Times New Roman" w:hint="eastAsia"/>
          <w:sz w:val="18"/>
          <w:szCs w:val="18"/>
        </w:rPr>
        <w:t>Low, High</w:t>
      </w:r>
      <w:r w:rsidRPr="001A0808">
        <w:rPr>
          <w:rFonts w:ascii="Times New Roman" w:hAnsi="Times New Roman" w:cs="Times New Roman"/>
          <w:sz w:val="18"/>
          <w:szCs w:val="18"/>
        </w:rPr>
        <w:t>), smoking status (Yes; No),</w:t>
      </w:r>
      <w:r w:rsidRPr="001A080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0808">
        <w:rPr>
          <w:rFonts w:ascii="Times New Roman" w:hAnsi="Times New Roman" w:cs="Times New Roman"/>
          <w:sz w:val="18"/>
          <w:szCs w:val="18"/>
        </w:rPr>
        <w:t>drinking status (Yes; No), BMI</w:t>
      </w:r>
      <w:r w:rsidRPr="001A0808">
        <w:rPr>
          <w:rFonts w:ascii="Times New Roman" w:hAnsi="Times New Roman" w:cs="Times New Roman" w:hint="eastAsia"/>
          <w:sz w:val="18"/>
          <w:szCs w:val="18"/>
        </w:rPr>
        <w:t>, Hypertension (</w:t>
      </w:r>
      <w:r w:rsidRPr="001A0808">
        <w:rPr>
          <w:rFonts w:ascii="Times New Roman" w:hAnsi="Times New Roman" w:cs="Times New Roman"/>
          <w:sz w:val="18"/>
          <w:szCs w:val="18"/>
        </w:rPr>
        <w:t>Yes; No</w:t>
      </w:r>
      <w:r w:rsidRPr="001A0808">
        <w:rPr>
          <w:rFonts w:ascii="Times New Roman" w:hAnsi="Times New Roman" w:cs="Times New Roman" w:hint="eastAsia"/>
          <w:sz w:val="18"/>
          <w:szCs w:val="18"/>
        </w:rPr>
        <w:t>), and Diabetes duration</w:t>
      </w:r>
      <w:r w:rsidRPr="001A0808">
        <w:rPr>
          <w:rFonts w:ascii="Times New Roman" w:hAnsi="Times New Roman" w:cs="Times New Roman"/>
          <w:sz w:val="18"/>
          <w:szCs w:val="18"/>
        </w:rPr>
        <w:t>.</w:t>
      </w:r>
    </w:p>
    <w:p w14:paraId="459C47C6" w14:textId="77777777" w:rsidR="00E60E7A" w:rsidRPr="001A0808" w:rsidRDefault="00E60E7A" w:rsidP="00E60E7A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/>
          <w:szCs w:val="21"/>
        </w:rPr>
        <w:br w:type="page"/>
      </w:r>
    </w:p>
    <w:p w14:paraId="4E4A8EBC" w14:textId="17213EF7" w:rsidR="00F609D4" w:rsidRPr="001A0808" w:rsidRDefault="00F609D4" w:rsidP="00F609D4">
      <w:pPr>
        <w:rPr>
          <w:rFonts w:ascii="Times New Roman" w:eastAsia="SimSun" w:hAnsi="Times New Roman" w:cs="Times New Roman"/>
        </w:rPr>
      </w:pPr>
      <w:r w:rsidRPr="001A0808">
        <w:rPr>
          <w:rFonts w:ascii="Times New Roman" w:hAnsi="Times New Roman" w:cs="Times New Roman"/>
        </w:rPr>
        <w:lastRenderedPageBreak/>
        <w:t>Table S</w:t>
      </w:r>
      <w:r w:rsidR="00725017" w:rsidRPr="001A0808">
        <w:rPr>
          <w:rFonts w:ascii="Times New Roman" w:hAnsi="Times New Roman" w:cs="Times New Roman" w:hint="eastAsia"/>
        </w:rPr>
        <w:t>9</w:t>
      </w:r>
      <w:r w:rsidRPr="001A0808">
        <w:rPr>
          <w:rFonts w:ascii="Times New Roman" w:hAnsi="Times New Roman" w:cs="Times New Roman"/>
        </w:rPr>
        <w:t xml:space="preserve">. </w:t>
      </w:r>
      <w:r w:rsidRPr="001A0808">
        <w:rPr>
          <w:rFonts w:ascii="Times New Roman" w:hAnsi="Times New Roman" w:cs="Times New Roman" w:hint="eastAsia"/>
        </w:rPr>
        <w:t>Multivariate logistic regression of the association between</w:t>
      </w:r>
      <w:r w:rsidRPr="001A0808">
        <w:rPr>
          <w:rFonts w:ascii="Times New Roman" w:hAnsi="Times New Roman" w:cs="Times New Roman" w:hint="eastAsia"/>
          <w:szCs w:val="21"/>
        </w:rPr>
        <w:t xml:space="preserve"> traditional risk factors and </w:t>
      </w:r>
      <w:r w:rsidRPr="001A0808">
        <w:rPr>
          <w:rFonts w:ascii="Times New Roman" w:eastAsia="SimSun" w:hAnsi="Times New Roman" w:cs="Times New Roman"/>
        </w:rPr>
        <w:t>Diabetic Kidney Disease</w:t>
      </w:r>
    </w:p>
    <w:tbl>
      <w:tblPr>
        <w:tblStyle w:val="Table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4010"/>
        <w:gridCol w:w="940"/>
        <w:gridCol w:w="2356"/>
        <w:gridCol w:w="1000"/>
      </w:tblGrid>
      <w:tr w:rsidR="00F609D4" w:rsidRPr="001A0808" w14:paraId="4E3B49B5" w14:textId="77777777" w:rsidTr="002C1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1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96BE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T</w:t>
            </w:r>
            <w:r w:rsidRPr="001A0808">
              <w:rPr>
                <w:rFonts w:ascii="Times New Roman" w:eastAsia="Arial" w:hAnsi="Times New Roman" w:cs="Times New Roman" w:hint="eastAsia"/>
                <w:bCs/>
                <w:color w:val="000000"/>
                <w:sz w:val="18"/>
                <w:szCs w:val="18"/>
              </w:rPr>
              <w:t>raditional risk factors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C5B4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333B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OR (95%CI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11AF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bCs/>
                <w:i/>
                <w:color w:val="000000"/>
                <w:sz w:val="18"/>
                <w:szCs w:val="18"/>
              </w:rPr>
              <w:t xml:space="preserve">  </w:t>
            </w:r>
            <w:r w:rsidRPr="001A0808">
              <w:rPr>
                <w:rFonts w:ascii="Times New Roman" w:hAnsi="Times New Roman" w:cs="Times New Roman" w:hint="eastAsia"/>
                <w:bCs/>
                <w:i/>
                <w:color w:val="000000"/>
                <w:sz w:val="18"/>
                <w:szCs w:val="18"/>
                <w:lang w:eastAsia="zh-CN"/>
              </w:rPr>
              <w:t>P</w:t>
            </w:r>
            <w:r w:rsidRPr="001A0808">
              <w:rPr>
                <w:rFonts w:ascii="Times New Roman" w:eastAsia="Arial" w:hAnsi="Times New Roman" w:cs="Times New Roman"/>
                <w:bCs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F609D4" w:rsidRPr="001A0808" w14:paraId="03FB1DD2" w14:textId="77777777" w:rsidTr="002C1432">
        <w:trPr>
          <w:jc w:val="center"/>
        </w:trPr>
        <w:tc>
          <w:tcPr>
            <w:tcW w:w="241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77B25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24D8" w14:textId="05855D29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</w:t>
            </w:r>
            <w:r w:rsidR="002C1432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2340" w14:textId="3FE33171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1.044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1.037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1.050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0B3E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F609D4" w:rsidRPr="001A0808" w14:paraId="337AA707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3C207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5DFC" w14:textId="21D33E5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0</w:t>
            </w:r>
            <w:r w:rsidR="002C1432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.500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656A" w14:textId="013DAD51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607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516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713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5751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F609D4" w:rsidRPr="001A0808" w14:paraId="06965888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80E7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CABA" w14:textId="09E2BAE3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0.097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0CDF" w14:textId="029809B3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907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851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968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B5E8" w14:textId="4E1640B5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</w:t>
            </w:r>
            <w:r w:rsidR="002C1432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3</w:t>
            </w:r>
          </w:p>
        </w:tc>
      </w:tr>
      <w:tr w:rsidR="00F609D4" w:rsidRPr="001A0808" w14:paraId="0757C8F1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0550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B8D6" w14:textId="6FF6938D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0.229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BD5D" w14:textId="4ACF22C9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795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679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931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678A" w14:textId="366F1D28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</w:t>
            </w:r>
            <w:r w:rsidR="002C1432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4</w:t>
            </w:r>
          </w:p>
        </w:tc>
      </w:tr>
      <w:tr w:rsidR="00F609D4" w:rsidRPr="001A0808" w14:paraId="765C2302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74AE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207305992"/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  <w:bookmarkEnd w:id="4"/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1AB8" w14:textId="795D32EF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-0.283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C0B6" w14:textId="00E8AE3E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754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(0.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643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883</w:t>
            </w:r>
            <w:r w:rsidR="00F609D4"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E4FA" w14:textId="59520F79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F609D4" w:rsidRPr="001A0808" w14:paraId="36B00156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FBE9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PIR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00F8" w14:textId="4F24211A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-0.</w:t>
            </w:r>
            <w:r w:rsidR="002C143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1670" w14:textId="15AE8AFF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</w:t>
            </w:r>
            <w:r w:rsidR="002C143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03</w:t>
            </w: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(0</w:t>
            </w:r>
            <w:r w:rsidR="002C143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.739</w:t>
            </w: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2C143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.103</w:t>
            </w: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B9B5" w14:textId="03005B11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</w:t>
            </w:r>
            <w:r w:rsidR="002C143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18</w:t>
            </w:r>
          </w:p>
        </w:tc>
      </w:tr>
      <w:tr w:rsidR="00F609D4" w:rsidRPr="001A0808" w14:paraId="52B8DC3B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1D02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8441" w14:textId="36B0777F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AA19" w14:textId="141105CD" w:rsidR="00F609D4" w:rsidRPr="001A0808" w:rsidRDefault="002C1432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.058</w:t>
            </w:r>
            <w:r w:rsidR="00F609D4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(0.</w:t>
            </w: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05</w:t>
            </w:r>
            <w:r w:rsidR="00F609D4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.236</w:t>
            </w:r>
            <w:r w:rsidR="00F609D4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5DEB" w14:textId="49417C89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</w:t>
            </w:r>
            <w:r w:rsidR="002C143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80</w:t>
            </w:r>
          </w:p>
        </w:tc>
      </w:tr>
      <w:tr w:rsidR="002C1432" w:rsidRPr="001A0808" w14:paraId="5C3AAF78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B7CD" w14:textId="0437EB52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rinking status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EA52" w14:textId="09013571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423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2422" w14:textId="7F11DD16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1.526 (1.293, 1.800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E5C0" w14:textId="3134E0A1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2C1432" w:rsidRPr="001A0808" w14:paraId="0E107027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7BB0" w14:textId="6DE1406F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Hypertensio</w:t>
            </w:r>
            <w:r w:rsidR="00A33A41" w:rsidRPr="001A080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FAC2" w14:textId="6B6A14C5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878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CCED" w14:textId="01B2C8CA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2.406 (2.017, 2.869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81E1" w14:textId="77777777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2C1432" w:rsidRPr="001A0808" w14:paraId="14F8F637" w14:textId="77777777" w:rsidTr="002C1432">
        <w:trPr>
          <w:jc w:val="center"/>
        </w:trPr>
        <w:tc>
          <w:tcPr>
            <w:tcW w:w="2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AED5" w14:textId="6D9C3CF2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207306010"/>
            <w:bookmarkStart w:id="6" w:name="_Hlk207290261"/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Diabetes duration</w:t>
            </w:r>
            <w:bookmarkEnd w:id="5"/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21E2" w14:textId="1859CA88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1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A25C" w14:textId="34E620F9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1.025 (1.012, 1.038)</w:t>
            </w:r>
          </w:p>
        </w:tc>
        <w:tc>
          <w:tcPr>
            <w:tcW w:w="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734C" w14:textId="43BC5E09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bookmarkEnd w:id="6"/>
      <w:tr w:rsidR="002C1432" w:rsidRPr="001A0808" w14:paraId="20C560EE" w14:textId="77777777" w:rsidTr="002C1432">
        <w:trPr>
          <w:trHeight w:val="175"/>
          <w:jc w:val="center"/>
        </w:trPr>
        <w:tc>
          <w:tcPr>
            <w:tcW w:w="241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52B9" w14:textId="17BCA668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1A08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52C7" w14:textId="77777777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14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98C0" w14:textId="77777777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1.067 (1.053, 1.080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CC5A" w14:textId="77777777" w:rsidR="002C1432" w:rsidRPr="001A0808" w:rsidRDefault="002C1432" w:rsidP="002C1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bookmarkEnd w:id="2"/>
    </w:tbl>
    <w:p w14:paraId="4F2441D5" w14:textId="77777777" w:rsidR="00F609D4" w:rsidRPr="001A0808" w:rsidRDefault="00F609D4" w:rsidP="00F609D4">
      <w:pPr>
        <w:rPr>
          <w:rFonts w:ascii="Times New Roman" w:hAnsi="Times New Roman" w:cs="Times New Roman"/>
        </w:rPr>
      </w:pPr>
    </w:p>
    <w:p w14:paraId="3CFE6B23" w14:textId="77777777" w:rsidR="00F609D4" w:rsidRPr="001A0808" w:rsidRDefault="00F609D4" w:rsidP="00F609D4">
      <w:pPr>
        <w:widowControl/>
        <w:jc w:val="left"/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/>
        </w:rPr>
        <w:br w:type="page"/>
      </w:r>
    </w:p>
    <w:p w14:paraId="0760E0A1" w14:textId="0DDC0715" w:rsidR="00F609D4" w:rsidRPr="001A0808" w:rsidRDefault="00F609D4" w:rsidP="00F609D4">
      <w:pPr>
        <w:rPr>
          <w:rFonts w:ascii="Times New Roman" w:hAnsi="Times New Roman" w:cs="Times New Roman"/>
        </w:rPr>
      </w:pPr>
      <w:r w:rsidRPr="001A0808">
        <w:rPr>
          <w:rFonts w:ascii="Times New Roman" w:hAnsi="Times New Roman" w:cs="Times New Roman"/>
        </w:rPr>
        <w:lastRenderedPageBreak/>
        <w:t>Table S</w:t>
      </w:r>
      <w:r w:rsidR="00725017" w:rsidRPr="001A0808">
        <w:rPr>
          <w:rFonts w:ascii="Times New Roman" w:hAnsi="Times New Roman" w:cs="Times New Roman" w:hint="eastAsia"/>
        </w:rPr>
        <w:t>10</w:t>
      </w:r>
      <w:r w:rsidRPr="001A0808">
        <w:rPr>
          <w:rFonts w:ascii="Times New Roman" w:hAnsi="Times New Roman" w:cs="Times New Roman"/>
        </w:rPr>
        <w:t>. Characteristics of study participants in the training set and testing set</w:t>
      </w:r>
    </w:p>
    <w:tbl>
      <w:tblPr>
        <w:tblStyle w:val="Table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950"/>
        <w:gridCol w:w="1633"/>
        <w:gridCol w:w="1633"/>
        <w:gridCol w:w="1090"/>
      </w:tblGrid>
      <w:tr w:rsidR="005A393E" w:rsidRPr="001A0808" w14:paraId="2E35722C" w14:textId="77777777" w:rsidTr="00FE6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78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3BD5" w14:textId="77777777" w:rsidR="005A393E" w:rsidRPr="001A0808" w:rsidRDefault="005A393E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singl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2ED2" w14:textId="77777777" w:rsidR="005A393E" w:rsidRPr="001A0808" w:rsidRDefault="005A393E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Training set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B2353" w14:textId="77777777" w:rsidR="005A393E" w:rsidRPr="001A0808" w:rsidRDefault="005A393E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Testing set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  <w:bottom w:val="singl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1CB7" w14:textId="77777777" w:rsidR="005A393E" w:rsidRPr="001A0808" w:rsidRDefault="005A393E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bCs/>
                <w:i/>
                <w:color w:val="000000"/>
                <w:sz w:val="18"/>
                <w:szCs w:val="18"/>
              </w:rPr>
              <w:t xml:space="preserve">  </w:t>
            </w:r>
            <w:r w:rsidRPr="001A0808">
              <w:rPr>
                <w:rFonts w:ascii="Times New Roman" w:hAnsi="Times New Roman" w:cs="Times New Roman" w:hint="eastAsia"/>
                <w:bCs/>
                <w:i/>
                <w:color w:val="000000"/>
                <w:sz w:val="18"/>
                <w:szCs w:val="18"/>
                <w:lang w:eastAsia="zh-CN"/>
              </w:rPr>
              <w:t>P</w:t>
            </w:r>
            <w:r w:rsidRPr="001A0808">
              <w:rPr>
                <w:rFonts w:ascii="Times New Roman" w:eastAsia="Arial" w:hAnsi="Times New Roman" w:cs="Times New Roman"/>
                <w:bCs/>
                <w:i/>
                <w:color w:val="000000"/>
                <w:sz w:val="18"/>
                <w:szCs w:val="18"/>
              </w:rPr>
              <w:t xml:space="preserve">       </w:t>
            </w:r>
          </w:p>
        </w:tc>
      </w:tr>
      <w:tr w:rsidR="005A393E" w:rsidRPr="001A0808" w14:paraId="59BA7D1B" w14:textId="77777777" w:rsidTr="00FE6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78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C5B8" w14:textId="77777777" w:rsidR="005A393E" w:rsidRPr="001A0808" w:rsidRDefault="005A393E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057A" w14:textId="37DAC6F8" w:rsidR="005A393E" w:rsidRPr="001A0808" w:rsidRDefault="005A393E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eastAsia="Arial" w:hAnsi="Times New Roman" w:cs="Times New Roman"/>
                <w:bCs/>
                <w:iCs/>
                <w:color w:val="000000"/>
                <w:sz w:val="18"/>
                <w:szCs w:val="18"/>
              </w:rPr>
              <w:t>N=</w:t>
            </w:r>
            <w:r w:rsidR="00BF5210" w:rsidRPr="001A0808">
              <w:rPr>
                <w:rFonts w:ascii="Times New Roman" w:hAnsi="Times New Roman" w:cs="Times New Roman" w:hint="eastAsia"/>
                <w:bCs/>
                <w:iCs/>
                <w:color w:val="000000"/>
                <w:sz w:val="18"/>
                <w:szCs w:val="18"/>
                <w:lang w:eastAsia="zh-CN"/>
              </w:rPr>
              <w:t>4161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E6CD" w14:textId="5ECCBBA3" w:rsidR="005A393E" w:rsidRPr="001A0808" w:rsidRDefault="005A393E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eastAsia="Arial" w:hAnsi="Times New Roman" w:cs="Times New Roman"/>
                <w:bCs/>
                <w:iCs/>
                <w:color w:val="000000"/>
                <w:sz w:val="18"/>
                <w:szCs w:val="18"/>
              </w:rPr>
              <w:t>N=</w:t>
            </w:r>
            <w:r w:rsidR="00BF5210" w:rsidRPr="001A0808">
              <w:rPr>
                <w:rFonts w:ascii="Times New Roman" w:hAnsi="Times New Roman" w:cs="Times New Roman" w:hint="eastAsia"/>
                <w:bCs/>
                <w:iCs/>
                <w:color w:val="000000"/>
                <w:sz w:val="18"/>
                <w:szCs w:val="18"/>
                <w:lang w:eastAsia="zh-CN"/>
              </w:rPr>
              <w:t>1782</w:t>
            </w: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F2E7" w14:textId="77777777" w:rsidR="005A393E" w:rsidRPr="001A0808" w:rsidRDefault="005A393E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</w:tr>
      <w:tr w:rsidR="00F609D4" w:rsidRPr="001A0808" w14:paraId="3C5C5275" w14:textId="77777777" w:rsidTr="00FE66AA">
        <w:trPr>
          <w:jc w:val="center"/>
        </w:trPr>
        <w:tc>
          <w:tcPr>
            <w:tcW w:w="237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E51F1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Age, years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mean ± SD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8249" w14:textId="41B1EEAD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.8</w:t>
            </w:r>
            <w:r w:rsidR="00CD5E9D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17.</w:t>
            </w:r>
            <w:r w:rsidR="00CD5E9D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2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0E67" w14:textId="39DF7156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  <w:r w:rsidR="00CD5E9D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60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17.</w:t>
            </w:r>
            <w:r w:rsidR="00CD5E9D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9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3DC4" w14:textId="73AC8F8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0.62</w:t>
            </w:r>
            <w:r w:rsidR="00367E4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F609D4" w:rsidRPr="001A0808" w14:paraId="324670A6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42C91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9D41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93A3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C9EC" w14:textId="2943940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0.</w:t>
            </w:r>
            <w:r w:rsidR="00D97771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22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F609D4" w:rsidRPr="001A0808" w14:paraId="16A94FD0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6B57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DD0C" w14:textId="0B8E0144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2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8.57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D32D" w14:textId="0CF39A07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68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8.7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3992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559E523D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93C2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7855" w14:textId="30E95CA4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140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1.43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1C49" w14:textId="113E7350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14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1.29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FA55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0323AAE2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D350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8626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0A5D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7238" w14:textId="71FEBD89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0.</w:t>
            </w:r>
            <w:r w:rsidR="00CD5E9D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30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F609D4" w:rsidRPr="001A0808" w14:paraId="12DCC459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6018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30D9" w14:textId="516B9EE9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94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.28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9AD1" w14:textId="0AE93148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5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.09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EBAC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4FB9C3BD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4E9F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Other Hispanic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0258" w14:textId="44CCAA86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84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.63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D6C4" w14:textId="1E624865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18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2.23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ED27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2C0F03EF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09F2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4C0D" w14:textId="5D279C00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28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4.32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5EF9" w14:textId="5CCCE08E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83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D97771"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2.72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3E8B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0845BB24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AC75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ED08" w14:textId="63CB3F7D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65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3.19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0E4A" w14:textId="33D1857E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18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3.46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2A8A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35B776F1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00BB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1007" w14:textId="6E2F0E9E" w:rsidR="00F609D4" w:rsidRPr="001A0808" w:rsidRDefault="00D97771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90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6.58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AD65" w14:textId="26BFB49C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12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7.5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AECA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642B52AC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C32E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AE6D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68F5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6549" w14:textId="0B00C671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0.</w:t>
            </w:r>
            <w:r w:rsidR="00CD5E9D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38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F609D4" w:rsidRPr="001A0808" w14:paraId="12B727E5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7051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≤High school diploma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C4F2" w14:textId="6237A89A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07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3.43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3295" w14:textId="377D43E3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1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5.5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6095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76802877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4819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High school diploma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9AA1" w14:textId="6B8C2D30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17 (</w:t>
            </w:r>
            <w:r w:rsidR="00CD5E9D"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6.57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117E" w14:textId="63C0A8DF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74 (</w:t>
            </w:r>
            <w:r w:rsidR="00CD5E9D"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4.49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E41F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CD5E9D" w:rsidRPr="001A0808" w14:paraId="52AEDB29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432C" w14:textId="074E74C8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F2C8" w14:textId="77777777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CFFA" w14:textId="77777777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842E" w14:textId="595EBE50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0.008</w:t>
            </w:r>
          </w:p>
        </w:tc>
      </w:tr>
      <w:tr w:rsidR="00CD5E9D" w:rsidRPr="001A0808" w14:paraId="2C2F4C34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96E1" w14:textId="67E2E3D6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E731" w14:textId="65AAF6A9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2392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57.49)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1825" w14:textId="75A91B9E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958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53.76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1902" w14:textId="77777777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D5E9D" w:rsidRPr="001A0808" w14:paraId="0B109B7A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1EA4" w14:textId="064B7804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3273" w14:textId="5EAE473B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769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42.51)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3A72" w14:textId="0ADD1F8C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824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46.24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0AFE" w14:textId="77777777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9D4" w:rsidRPr="001A0808" w14:paraId="6E15748F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47B5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rinking status, N (%)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B982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6008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E866" w14:textId="4B6D4B03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0.</w:t>
            </w:r>
            <w:r w:rsidR="00CD5E9D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433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F609D4" w:rsidRPr="001A0808" w14:paraId="4D2A1E24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742E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E7A5" w14:textId="40052BE8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150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5.70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841A" w14:textId="70E69213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32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4.75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A726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5C18415A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33E7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B032E" w14:textId="60C58EE5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1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4.30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C284" w14:textId="6A701B40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50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5.25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34BE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6733A294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FBDA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B217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D24D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CBC9" w14:textId="53BE56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0.</w:t>
            </w:r>
            <w:r w:rsidR="00CD5E9D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70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F609D4" w:rsidRPr="001A0808" w14:paraId="65588252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E953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DBA9" w14:textId="7B40A05B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906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5.8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B94F" w14:textId="764739EF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02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5.01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0083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F609D4" w:rsidRPr="001A0808" w14:paraId="026F0D3D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70BD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Chars="100" w:firstLine="18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BA2F" w14:textId="5D06552A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255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4.19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6768" w14:textId="7DDD1540" w:rsidR="00F609D4" w:rsidRPr="001A0808" w:rsidRDefault="00CD5E9D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80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4.99</w:t>
            </w:r>
            <w:r w:rsidR="00F609D4"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BB73" w14:textId="77777777" w:rsidR="00F609D4" w:rsidRPr="001A0808" w:rsidRDefault="00F609D4" w:rsidP="00A729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CD5E9D" w:rsidRPr="001A0808" w14:paraId="2F65B44C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8BAC" w14:textId="38C62C3B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Diabetes duration, years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mean ± SD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26BE" w14:textId="71AFA5AC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0.61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.41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1806" w14:textId="19D21F4D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10.76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5.61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5F38" w14:textId="14DF01AE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30</w:t>
            </w:r>
          </w:p>
        </w:tc>
      </w:tr>
      <w:tr w:rsidR="00CD5E9D" w:rsidRPr="001A0808" w14:paraId="1992B7D8" w14:textId="77777777" w:rsidTr="00FE66AA">
        <w:trPr>
          <w:jc w:val="center"/>
        </w:trPr>
        <w:tc>
          <w:tcPr>
            <w:tcW w:w="2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8432" w14:textId="77777777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1A08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mean ± SD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645B" w14:textId="0EEFC8CE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9.79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9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E115" w14:textId="03DABAFC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9.8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2 ± 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6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BD4A" w14:textId="6B4140D1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0.</w:t>
            </w:r>
            <w:r w:rsidR="00367E4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91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CD5E9D" w:rsidRPr="001A0808" w14:paraId="5EEC0908" w14:textId="77777777" w:rsidTr="00FE66AA">
        <w:trPr>
          <w:jc w:val="center"/>
        </w:trPr>
        <w:tc>
          <w:tcPr>
            <w:tcW w:w="237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ABF7" w14:textId="77777777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hAnsi="Times New Roman" w:cs="Times New Roman" w:hint="eastAsia"/>
                <w:sz w:val="18"/>
                <w:szCs w:val="18"/>
              </w:rPr>
              <w:t>RCII</w:t>
            </w:r>
            <w:r w:rsidRPr="001A0808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FC0C" w14:textId="06607DCB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.31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.96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1F9D" w14:textId="25200079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.13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Pr="001A0808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9.02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C045" w14:textId="19F1B69D" w:rsidR="00CD5E9D" w:rsidRPr="001A0808" w:rsidRDefault="00CD5E9D" w:rsidP="00CD5E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0.</w:t>
            </w:r>
            <w:r w:rsidR="00367E42" w:rsidRPr="001A080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38</w:t>
            </w:r>
            <w:r w:rsidRPr="001A080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</w:tbl>
    <w:p w14:paraId="20235C50" w14:textId="77777777" w:rsidR="00F609D4" w:rsidRPr="001A0808" w:rsidRDefault="00F609D4" w:rsidP="00F609D4">
      <w:pPr>
        <w:spacing w:line="240" w:lineRule="exac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 w:hint="eastAsia"/>
          <w:sz w:val="16"/>
          <w:szCs w:val="16"/>
        </w:rPr>
        <w:t xml:space="preserve">Data are presented as number (%), mean </w:t>
      </w:r>
      <w:r w:rsidRPr="001A0808">
        <w:rPr>
          <w:rFonts w:ascii="Times New Roman" w:hAnsi="Times New Roman" w:cs="Times New Roman" w:hint="eastAsia"/>
          <w:sz w:val="16"/>
          <w:szCs w:val="16"/>
        </w:rPr>
        <w:t>±</w:t>
      </w:r>
      <w:r w:rsidRPr="001A0808">
        <w:rPr>
          <w:rFonts w:ascii="Times New Roman" w:hAnsi="Times New Roman" w:cs="Times New Roman" w:hint="eastAsia"/>
          <w:sz w:val="16"/>
          <w:szCs w:val="16"/>
        </w:rPr>
        <w:t xml:space="preserve"> standard deviation (SD), or median (interquartile range). Abbreviations: BMI, body mass index; RCII, remnant cholesterol inflammatory index.</w:t>
      </w:r>
      <w:r w:rsidRPr="001A0808">
        <w:rPr>
          <w:rFonts w:ascii="Times New Roman" w:hAnsi="Times New Roman" w:cs="Times New Roman"/>
          <w:szCs w:val="21"/>
        </w:rPr>
        <w:br w:type="page"/>
      </w:r>
    </w:p>
    <w:p w14:paraId="07992BD4" w14:textId="1AB393E1" w:rsidR="00F609D4" w:rsidRPr="001A0808" w:rsidRDefault="00F609D4" w:rsidP="00F609D4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 w:hint="eastAsia"/>
          <w:szCs w:val="21"/>
        </w:rPr>
        <w:lastRenderedPageBreak/>
        <w:t>Table S</w:t>
      </w:r>
      <w:r w:rsidR="00725017" w:rsidRPr="001A0808">
        <w:rPr>
          <w:rFonts w:ascii="Times New Roman" w:hAnsi="Times New Roman" w:cs="Times New Roman" w:hint="eastAsia"/>
          <w:szCs w:val="21"/>
        </w:rPr>
        <w:t>11</w:t>
      </w:r>
      <w:r w:rsidRPr="001A0808">
        <w:rPr>
          <w:rFonts w:ascii="Times New Roman" w:hAnsi="Times New Roman" w:cs="Times New Roman" w:hint="eastAsia"/>
          <w:szCs w:val="21"/>
        </w:rPr>
        <w:t xml:space="preserve">. </w:t>
      </w:r>
      <w:r w:rsidRPr="001A0808">
        <w:rPr>
          <w:rFonts w:ascii="Times New Roman" w:hAnsi="Times New Roman" w:cs="Times New Roman"/>
          <w:szCs w:val="21"/>
        </w:rPr>
        <w:t xml:space="preserve">The </w:t>
      </w:r>
      <w:r w:rsidRPr="001A0808">
        <w:rPr>
          <w:rFonts w:ascii="Times New Roman" w:hAnsi="Times New Roman" w:cs="Times New Roman" w:hint="eastAsia"/>
          <w:szCs w:val="21"/>
        </w:rPr>
        <w:t>accuracy (95%CI)</w:t>
      </w:r>
      <w:r w:rsidRPr="001A0808">
        <w:rPr>
          <w:rFonts w:ascii="Times New Roman" w:hAnsi="Times New Roman" w:cs="Times New Roman"/>
          <w:szCs w:val="21"/>
        </w:rPr>
        <w:t xml:space="preserve"> of </w:t>
      </w:r>
      <w:r w:rsidRPr="001A0808">
        <w:rPr>
          <w:rFonts w:ascii="Times New Roman" w:hAnsi="Times New Roman" w:cs="Times New Roman" w:hint="eastAsia"/>
          <w:szCs w:val="21"/>
        </w:rPr>
        <w:t>seven</w:t>
      </w:r>
      <w:r w:rsidRPr="001A0808">
        <w:rPr>
          <w:rFonts w:ascii="Times New Roman" w:hAnsi="Times New Roman" w:cs="Times New Roman"/>
          <w:szCs w:val="21"/>
        </w:rPr>
        <w:t xml:space="preserve"> machine learning models</w:t>
      </w:r>
      <w:r w:rsidRPr="001A0808">
        <w:rPr>
          <w:rFonts w:ascii="Times New Roman" w:hAnsi="Times New Roman" w:cs="Times New Roman" w:hint="eastAsia"/>
          <w:szCs w:val="21"/>
        </w:rPr>
        <w:t xml:space="preserve"> </w:t>
      </w:r>
      <w:r w:rsidR="00BC18BF" w:rsidRPr="001A0808">
        <w:rPr>
          <w:rFonts w:ascii="Times New Roman" w:hAnsi="Times New Roman" w:cs="Times New Roman" w:hint="eastAsia"/>
          <w:szCs w:val="21"/>
        </w:rPr>
        <w:t xml:space="preserve">of RCII </w:t>
      </w:r>
      <w:r w:rsidRPr="001A0808">
        <w:rPr>
          <w:rFonts w:ascii="Times New Roman" w:hAnsi="Times New Roman" w:cs="Times New Roman" w:hint="eastAsia"/>
          <w:szCs w:val="21"/>
        </w:rPr>
        <w:t>in the training set and testing s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F609D4" w:rsidRPr="001A0808" w14:paraId="7D3BC0A2" w14:textId="77777777" w:rsidTr="00A7296D">
        <w:tc>
          <w:tcPr>
            <w:tcW w:w="1667" w:type="pct"/>
            <w:vMerge w:val="restart"/>
            <w:tcBorders>
              <w:top w:val="single" w:sz="4" w:space="0" w:color="auto"/>
            </w:tcBorders>
            <w:vAlign w:val="center"/>
          </w:tcPr>
          <w:p w14:paraId="1A33116D" w14:textId="77777777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Model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43038EC" w14:textId="77777777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Training set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90483A9" w14:textId="77777777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Testing set</w:t>
            </w:r>
          </w:p>
        </w:tc>
      </w:tr>
      <w:tr w:rsidR="00F609D4" w:rsidRPr="001A0808" w14:paraId="4DFAF99F" w14:textId="77777777" w:rsidTr="00A7296D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785A09AC" w14:textId="77777777" w:rsidR="00F609D4" w:rsidRPr="001A0808" w:rsidRDefault="00F609D4" w:rsidP="00A72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31321162" w14:textId="77777777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Accuracy (95%CI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68D1A6DA" w14:textId="77777777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Accuracy (95%CI)</w:t>
            </w:r>
          </w:p>
        </w:tc>
      </w:tr>
      <w:tr w:rsidR="00F609D4" w:rsidRPr="001A0808" w14:paraId="48347B14" w14:textId="77777777" w:rsidTr="00A7296D">
        <w:tc>
          <w:tcPr>
            <w:tcW w:w="1667" w:type="pct"/>
            <w:tcBorders>
              <w:top w:val="single" w:sz="4" w:space="0" w:color="auto"/>
            </w:tcBorders>
          </w:tcPr>
          <w:p w14:paraId="30472F57" w14:textId="77777777" w:rsidR="00F609D4" w:rsidRPr="001A0808" w:rsidRDefault="00F609D4" w:rsidP="00A72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/>
                <w:color w:val="333333"/>
                <w:sz w:val="22"/>
                <w:szCs w:val="24"/>
              </w:rPr>
              <w:t>LR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5EFE9A2" w14:textId="19692440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8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8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4FE2BB33" w14:textId="65B2C93F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8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8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609D4" w:rsidRPr="001A0808" w14:paraId="12DC5F0B" w14:textId="77777777" w:rsidTr="00A7296D">
        <w:tc>
          <w:tcPr>
            <w:tcW w:w="1667" w:type="pct"/>
          </w:tcPr>
          <w:p w14:paraId="20628928" w14:textId="77777777" w:rsidR="00F609D4" w:rsidRPr="001A0808" w:rsidRDefault="00F609D4" w:rsidP="00A72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667" w:type="pct"/>
          </w:tcPr>
          <w:p w14:paraId="7F3483AB" w14:textId="1ED36363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9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9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</w:tcPr>
          <w:p w14:paraId="1CAC238B" w14:textId="1573B80E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854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83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8</w:t>
            </w:r>
            <w:r w:rsidR="00530D8A" w:rsidRPr="001A0808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609D4" w:rsidRPr="001A0808" w14:paraId="6C01F8E9" w14:textId="77777777" w:rsidTr="00A7296D">
        <w:tc>
          <w:tcPr>
            <w:tcW w:w="1667" w:type="pct"/>
          </w:tcPr>
          <w:p w14:paraId="2B36F0C7" w14:textId="77777777" w:rsidR="00F609D4" w:rsidRPr="001A0808" w:rsidRDefault="00F609D4" w:rsidP="00A72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667" w:type="pct"/>
          </w:tcPr>
          <w:p w14:paraId="75BFDC94" w14:textId="365F05DC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996CBB" w:rsidRPr="001A0808">
              <w:rPr>
                <w:rFonts w:ascii="Times New Roman" w:hAnsi="Times New Roman" w:cs="Times New Roman" w:hint="eastAsia"/>
                <w:szCs w:val="21"/>
              </w:rPr>
              <w:t>71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9</w:t>
            </w:r>
            <w:r w:rsidR="00996CBB" w:rsidRPr="001A0808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</w:t>
            </w:r>
            <w:r w:rsidR="00996CBB" w:rsidRPr="001A0808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</w:tcPr>
          <w:p w14:paraId="5C7E153F" w14:textId="18261F30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996CBB" w:rsidRPr="001A0808">
              <w:rPr>
                <w:rFonts w:ascii="Times New Roman" w:hAnsi="Times New Roman" w:cs="Times New Roman" w:hint="eastAsia"/>
                <w:szCs w:val="21"/>
              </w:rPr>
              <w:t>91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8</w:t>
            </w:r>
            <w:r w:rsidR="00996CBB" w:rsidRPr="001A0808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996CBB" w:rsidRPr="001A0808">
              <w:rPr>
                <w:rFonts w:ascii="Times New Roman" w:hAnsi="Times New Roman" w:cs="Times New Roman" w:hint="eastAsia"/>
                <w:szCs w:val="21"/>
              </w:rPr>
              <w:t>905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609D4" w:rsidRPr="001A0808" w14:paraId="431E7C46" w14:textId="77777777" w:rsidTr="00A7296D">
        <w:tc>
          <w:tcPr>
            <w:tcW w:w="1667" w:type="pct"/>
          </w:tcPr>
          <w:p w14:paraId="22B6F97C" w14:textId="77777777" w:rsidR="00F609D4" w:rsidRPr="001A0808" w:rsidRDefault="00F609D4" w:rsidP="00A72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0808">
              <w:rPr>
                <w:rFonts w:ascii="Times New Roman" w:hAnsi="Times New Roman" w:cs="Times New Roman" w:hint="eastAsia"/>
                <w:szCs w:val="21"/>
              </w:rPr>
              <w:t>XGBoost</w:t>
            </w:r>
            <w:proofErr w:type="spellEnd"/>
          </w:p>
        </w:tc>
        <w:tc>
          <w:tcPr>
            <w:tcW w:w="1667" w:type="pct"/>
          </w:tcPr>
          <w:p w14:paraId="608DC0D1" w14:textId="329ACEEB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45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3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5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</w:tcPr>
          <w:p w14:paraId="392B09A9" w14:textId="2226B9A0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3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24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4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609D4" w:rsidRPr="001A0808" w14:paraId="29D67121" w14:textId="77777777" w:rsidTr="00A7296D">
        <w:tc>
          <w:tcPr>
            <w:tcW w:w="1667" w:type="pct"/>
          </w:tcPr>
          <w:p w14:paraId="03926825" w14:textId="77777777" w:rsidR="00F609D4" w:rsidRPr="001A0808" w:rsidRDefault="00F609D4" w:rsidP="00A72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0808">
              <w:rPr>
                <w:rFonts w:ascii="Times New Roman" w:hAnsi="Times New Roman" w:cs="Times New Roman" w:hint="eastAsia"/>
                <w:szCs w:val="21"/>
              </w:rPr>
              <w:t>LightGBM</w:t>
            </w:r>
            <w:proofErr w:type="spellEnd"/>
          </w:p>
        </w:tc>
        <w:tc>
          <w:tcPr>
            <w:tcW w:w="1667" w:type="pct"/>
          </w:tcPr>
          <w:p w14:paraId="22B1F756" w14:textId="71AE16B3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33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25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41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</w:tcPr>
          <w:p w14:paraId="206A51F2" w14:textId="63D63B3D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20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06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3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609D4" w:rsidRPr="001A0808" w14:paraId="100F8512" w14:textId="77777777" w:rsidTr="00A7296D">
        <w:tc>
          <w:tcPr>
            <w:tcW w:w="1667" w:type="pct"/>
            <w:tcBorders>
              <w:bottom w:val="single" w:sz="4" w:space="0" w:color="auto"/>
            </w:tcBorders>
          </w:tcPr>
          <w:p w14:paraId="22BECC04" w14:textId="77777777" w:rsidR="00F609D4" w:rsidRPr="001A0808" w:rsidRDefault="00F609D4" w:rsidP="00A72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0CA584CE" w14:textId="4AD87B35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19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11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2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44E49406" w14:textId="555F4CC2" w:rsidR="00F609D4" w:rsidRPr="001A0808" w:rsidRDefault="00F609D4" w:rsidP="00A729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89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8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736455" w:rsidRPr="001A0808">
              <w:rPr>
                <w:rFonts w:ascii="Times New Roman" w:hAnsi="Times New Roman" w:cs="Times New Roman" w:hint="eastAsia"/>
                <w:szCs w:val="21"/>
              </w:rPr>
              <w:t>91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3E70C3AE" w14:textId="77777777" w:rsidR="00F609D4" w:rsidRPr="001A0808" w:rsidRDefault="00F609D4" w:rsidP="00F609D4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 w:hint="eastAsia"/>
          <w:szCs w:val="21"/>
        </w:rPr>
        <w:t xml:space="preserve">Abbreviations: LR: logistic regression; RF: random forest; SVM: support vector machine; KNN: K-nearest neighbors; XGB: extreme gradient boosting; </w:t>
      </w:r>
      <w:proofErr w:type="spellStart"/>
      <w:r w:rsidRPr="001A0808">
        <w:rPr>
          <w:rFonts w:ascii="Times New Roman" w:hAnsi="Times New Roman" w:cs="Times New Roman" w:hint="eastAsia"/>
          <w:szCs w:val="21"/>
        </w:rPr>
        <w:t>LightGBM</w:t>
      </w:r>
      <w:proofErr w:type="spellEnd"/>
      <w:r w:rsidRPr="001A0808">
        <w:rPr>
          <w:rFonts w:ascii="Times New Roman" w:hAnsi="Times New Roman" w:cs="Times New Roman" w:hint="eastAsia"/>
          <w:szCs w:val="21"/>
        </w:rPr>
        <w:t xml:space="preserve">: </w:t>
      </w:r>
      <w:r w:rsidRPr="001A0808">
        <w:rPr>
          <w:rFonts w:ascii="Times New Roman" w:hAnsi="Times New Roman" w:cs="Times New Roman"/>
          <w:szCs w:val="21"/>
        </w:rPr>
        <w:t>Light Gradient Boosting Machine</w:t>
      </w:r>
      <w:r w:rsidRPr="001A0808">
        <w:rPr>
          <w:rFonts w:ascii="Times New Roman" w:hAnsi="Times New Roman" w:cs="Times New Roman" w:hint="eastAsia"/>
          <w:szCs w:val="21"/>
        </w:rPr>
        <w:t>.</w:t>
      </w:r>
    </w:p>
    <w:p w14:paraId="335EFCB2" w14:textId="77777777" w:rsidR="00BC18BF" w:rsidRPr="001A0808" w:rsidRDefault="00BC18BF" w:rsidP="00F609D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9580E83" w14:textId="0C84CA26" w:rsidR="004C14A6" w:rsidRPr="001A0808" w:rsidRDefault="00F609D4" w:rsidP="004C14A6">
      <w:pPr>
        <w:widowControl/>
        <w:jc w:val="left"/>
      </w:pPr>
      <w:r w:rsidRPr="001A0808">
        <w:rPr>
          <w:rFonts w:hint="eastAsia"/>
        </w:rPr>
        <w:br w:type="page"/>
      </w:r>
      <w:r w:rsidR="004C14A6" w:rsidRPr="001A0808">
        <w:rPr>
          <w:rFonts w:ascii="Times New Roman" w:hAnsi="Times New Roman" w:cs="Times New Roman" w:hint="eastAsia"/>
          <w:szCs w:val="21"/>
        </w:rPr>
        <w:lastRenderedPageBreak/>
        <w:t>Table S</w:t>
      </w:r>
      <w:r w:rsidR="00725017" w:rsidRPr="001A0808">
        <w:rPr>
          <w:rFonts w:ascii="Times New Roman" w:hAnsi="Times New Roman" w:cs="Times New Roman" w:hint="eastAsia"/>
          <w:szCs w:val="21"/>
        </w:rPr>
        <w:t>12</w:t>
      </w:r>
      <w:r w:rsidR="004C14A6" w:rsidRPr="001A0808">
        <w:rPr>
          <w:rFonts w:ascii="Times New Roman" w:hAnsi="Times New Roman" w:cs="Times New Roman" w:hint="eastAsia"/>
          <w:szCs w:val="21"/>
        </w:rPr>
        <w:t xml:space="preserve">. </w:t>
      </w:r>
      <w:r w:rsidR="004C14A6" w:rsidRPr="001A0808">
        <w:rPr>
          <w:rFonts w:ascii="Times New Roman" w:hAnsi="Times New Roman" w:cs="Times New Roman" w:hint="eastAsia"/>
        </w:rPr>
        <w:t xml:space="preserve">Sensitivity analysis for </w:t>
      </w:r>
      <w:r w:rsidR="004C14A6" w:rsidRPr="001A0808">
        <w:rPr>
          <w:rFonts w:ascii="Times New Roman" w:hAnsi="Times New Roman" w:cs="Times New Roman" w:hint="eastAsia"/>
          <w:szCs w:val="21"/>
        </w:rPr>
        <w:t>t</w:t>
      </w:r>
      <w:r w:rsidR="004C14A6" w:rsidRPr="001A0808">
        <w:rPr>
          <w:rFonts w:ascii="Times New Roman" w:hAnsi="Times New Roman" w:cs="Times New Roman"/>
          <w:szCs w:val="21"/>
        </w:rPr>
        <w:t xml:space="preserve">he </w:t>
      </w:r>
      <w:r w:rsidR="004C14A6" w:rsidRPr="001A0808">
        <w:rPr>
          <w:rFonts w:ascii="Times New Roman" w:hAnsi="Times New Roman" w:cs="Times New Roman" w:hint="eastAsia"/>
          <w:szCs w:val="21"/>
        </w:rPr>
        <w:t>accuracy (95%CI)</w:t>
      </w:r>
      <w:r w:rsidR="004C14A6" w:rsidRPr="001A0808">
        <w:rPr>
          <w:rFonts w:ascii="Times New Roman" w:hAnsi="Times New Roman" w:cs="Times New Roman"/>
          <w:szCs w:val="21"/>
        </w:rPr>
        <w:t xml:space="preserve"> of </w:t>
      </w:r>
      <w:r w:rsidR="004C14A6" w:rsidRPr="001A0808">
        <w:rPr>
          <w:rFonts w:ascii="Times New Roman" w:hAnsi="Times New Roman" w:cs="Times New Roman" w:hint="eastAsia"/>
          <w:szCs w:val="21"/>
        </w:rPr>
        <w:t>seven</w:t>
      </w:r>
      <w:r w:rsidR="004C14A6" w:rsidRPr="001A0808">
        <w:rPr>
          <w:rFonts w:ascii="Times New Roman" w:hAnsi="Times New Roman" w:cs="Times New Roman"/>
          <w:szCs w:val="21"/>
        </w:rPr>
        <w:t xml:space="preserve"> machine learning models</w:t>
      </w:r>
      <w:r w:rsidR="004C14A6" w:rsidRPr="001A0808">
        <w:rPr>
          <w:rFonts w:ascii="Times New Roman" w:hAnsi="Times New Roman" w:cs="Times New Roman" w:hint="eastAsia"/>
          <w:szCs w:val="21"/>
        </w:rPr>
        <w:t xml:space="preserve"> of RCII in the training set and testing set</w:t>
      </w:r>
      <w:r w:rsidR="004C14A6" w:rsidRPr="001A0808">
        <w:rPr>
          <w:rFonts w:ascii="Times New Roman" w:eastAsia="SimSun" w:hAnsi="Times New Roman" w:cs="Times New Roman" w:hint="eastAsia"/>
        </w:rPr>
        <w:t xml:space="preserve"> after Multiply Imputin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4C14A6" w:rsidRPr="001A0808" w14:paraId="7240B6E9" w14:textId="77777777" w:rsidTr="002C47DF">
        <w:tc>
          <w:tcPr>
            <w:tcW w:w="1667" w:type="pct"/>
            <w:vMerge w:val="restart"/>
            <w:tcBorders>
              <w:top w:val="single" w:sz="4" w:space="0" w:color="auto"/>
            </w:tcBorders>
            <w:vAlign w:val="center"/>
          </w:tcPr>
          <w:p w14:paraId="02319062" w14:textId="77777777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Model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27CBC72" w14:textId="77777777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Training set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465627C6" w14:textId="77777777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Testing set</w:t>
            </w:r>
          </w:p>
        </w:tc>
      </w:tr>
      <w:tr w:rsidR="004C14A6" w:rsidRPr="001A0808" w14:paraId="00E8DECB" w14:textId="77777777" w:rsidTr="002C47DF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37B5FCA2" w14:textId="77777777" w:rsidR="004C14A6" w:rsidRPr="001A0808" w:rsidRDefault="004C14A6" w:rsidP="002C47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BA9B395" w14:textId="77777777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Accuracy (95%CI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185B4814" w14:textId="77777777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Accuracy (95%CI)</w:t>
            </w:r>
          </w:p>
        </w:tc>
      </w:tr>
      <w:tr w:rsidR="004C14A6" w:rsidRPr="001A0808" w14:paraId="7CD7E8E2" w14:textId="77777777" w:rsidTr="002C47DF">
        <w:tc>
          <w:tcPr>
            <w:tcW w:w="1667" w:type="pct"/>
            <w:tcBorders>
              <w:top w:val="single" w:sz="4" w:space="0" w:color="auto"/>
            </w:tcBorders>
          </w:tcPr>
          <w:p w14:paraId="00B7B5B7" w14:textId="77777777" w:rsidR="004C14A6" w:rsidRPr="001A0808" w:rsidRDefault="004C14A6" w:rsidP="002C47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/>
                <w:color w:val="333333"/>
                <w:sz w:val="22"/>
                <w:szCs w:val="24"/>
              </w:rPr>
              <w:t>LR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22C2E827" w14:textId="5F7ABAC0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83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82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8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2A50E7C3" w14:textId="41E01AEC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8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84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C14A6" w:rsidRPr="001A0808" w14:paraId="468BACC5" w14:textId="77777777" w:rsidTr="002C47DF">
        <w:tc>
          <w:tcPr>
            <w:tcW w:w="1667" w:type="pct"/>
          </w:tcPr>
          <w:p w14:paraId="020E21C6" w14:textId="77777777" w:rsidR="004C14A6" w:rsidRPr="001A0808" w:rsidRDefault="004C14A6" w:rsidP="002C47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667" w:type="pct"/>
          </w:tcPr>
          <w:p w14:paraId="733267F1" w14:textId="4F42952C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B652F" w:rsidRPr="001A0808"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9</w:t>
            </w:r>
            <w:r w:rsidR="001B652F" w:rsidRPr="001A0808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9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</w:tcPr>
          <w:p w14:paraId="6FCA7F89" w14:textId="2FF37C59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85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835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157F0A" w:rsidRPr="001A0808">
              <w:rPr>
                <w:rFonts w:ascii="Times New Roman" w:hAnsi="Times New Roman" w:cs="Times New Roman" w:hint="eastAsia"/>
                <w:szCs w:val="21"/>
              </w:rPr>
              <w:t>869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C14A6" w:rsidRPr="001A0808" w14:paraId="402B53C9" w14:textId="77777777" w:rsidTr="002C47DF">
        <w:tc>
          <w:tcPr>
            <w:tcW w:w="1667" w:type="pct"/>
          </w:tcPr>
          <w:p w14:paraId="776FE119" w14:textId="77777777" w:rsidR="004C14A6" w:rsidRPr="001A0808" w:rsidRDefault="004C14A6" w:rsidP="002C47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667" w:type="pct"/>
          </w:tcPr>
          <w:p w14:paraId="1A1B6CA1" w14:textId="291475A1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F06505" w:rsidRPr="001A0808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9</w:t>
            </w:r>
            <w:r w:rsidR="00F06505" w:rsidRPr="001A0808"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</w:t>
            </w:r>
            <w:r w:rsidR="00F06505" w:rsidRPr="001A0808">
              <w:rPr>
                <w:rFonts w:ascii="Times New Roman" w:hAnsi="Times New Roman" w:cs="Times New Roman" w:hint="eastAsia"/>
                <w:szCs w:val="21"/>
              </w:rPr>
              <w:t>6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</w:tcPr>
          <w:p w14:paraId="2923095F" w14:textId="4074BB35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06505" w:rsidRPr="001A0808">
              <w:rPr>
                <w:rFonts w:ascii="Times New Roman" w:hAnsi="Times New Roman" w:cs="Times New Roman" w:hint="eastAsia"/>
                <w:szCs w:val="21"/>
              </w:rPr>
              <w:t>88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F06505" w:rsidRPr="001A0808">
              <w:rPr>
                <w:rFonts w:ascii="Times New Roman" w:hAnsi="Times New Roman" w:cs="Times New Roman" w:hint="eastAsia"/>
                <w:szCs w:val="21"/>
              </w:rPr>
              <w:t>87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</w:t>
            </w:r>
            <w:r w:rsidR="00F06505" w:rsidRPr="001A0808">
              <w:rPr>
                <w:rFonts w:ascii="Times New Roman" w:hAnsi="Times New Roman" w:cs="Times New Roman" w:hint="eastAsia"/>
                <w:szCs w:val="21"/>
              </w:rPr>
              <w:t>90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C14A6" w:rsidRPr="001A0808" w14:paraId="604620E7" w14:textId="77777777" w:rsidTr="002C47DF">
        <w:tc>
          <w:tcPr>
            <w:tcW w:w="1667" w:type="pct"/>
          </w:tcPr>
          <w:p w14:paraId="593A0A6E" w14:textId="77777777" w:rsidR="004C14A6" w:rsidRPr="001A0808" w:rsidRDefault="004C14A6" w:rsidP="002C47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0808">
              <w:rPr>
                <w:rFonts w:ascii="Times New Roman" w:hAnsi="Times New Roman" w:cs="Times New Roman" w:hint="eastAsia"/>
                <w:szCs w:val="21"/>
              </w:rPr>
              <w:t>XGBoost</w:t>
            </w:r>
            <w:proofErr w:type="spellEnd"/>
          </w:p>
        </w:tc>
        <w:tc>
          <w:tcPr>
            <w:tcW w:w="1667" w:type="pct"/>
          </w:tcPr>
          <w:p w14:paraId="22AEF195" w14:textId="5FA7D1F6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0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893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</w:tcPr>
          <w:p w14:paraId="2C76AFE1" w14:textId="24EA85F8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893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.87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C14A6" w:rsidRPr="001A0808" w14:paraId="6A067E71" w14:textId="77777777" w:rsidTr="002C47DF">
        <w:tc>
          <w:tcPr>
            <w:tcW w:w="1667" w:type="pct"/>
          </w:tcPr>
          <w:p w14:paraId="7D6939C5" w14:textId="77777777" w:rsidR="004C14A6" w:rsidRPr="001A0808" w:rsidRDefault="004C14A6" w:rsidP="002C47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0808">
              <w:rPr>
                <w:rFonts w:ascii="Times New Roman" w:hAnsi="Times New Roman" w:cs="Times New Roman" w:hint="eastAsia"/>
                <w:szCs w:val="21"/>
              </w:rPr>
              <w:t>LightGBM</w:t>
            </w:r>
            <w:proofErr w:type="spellEnd"/>
          </w:p>
        </w:tc>
        <w:tc>
          <w:tcPr>
            <w:tcW w:w="1667" w:type="pct"/>
          </w:tcPr>
          <w:p w14:paraId="48DA446F" w14:textId="07C9FCE8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90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</w:tcPr>
          <w:p w14:paraId="7880388D" w14:textId="2C8E7497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900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885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</w:t>
            </w:r>
            <w:r w:rsidR="00870247" w:rsidRPr="001A0808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C14A6" w:rsidRPr="001A0808" w14:paraId="294949E4" w14:textId="77777777" w:rsidTr="002C47DF">
        <w:tc>
          <w:tcPr>
            <w:tcW w:w="1667" w:type="pct"/>
            <w:tcBorders>
              <w:bottom w:val="single" w:sz="4" w:space="0" w:color="auto"/>
            </w:tcBorders>
          </w:tcPr>
          <w:p w14:paraId="162DB3C2" w14:textId="77777777" w:rsidR="004C14A6" w:rsidRPr="001A0808" w:rsidRDefault="004C14A6" w:rsidP="002C47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7255D2DE" w14:textId="205B4FA0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837077" w:rsidRPr="001A0808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837077" w:rsidRPr="001A0808">
              <w:rPr>
                <w:rFonts w:ascii="Times New Roman" w:hAnsi="Times New Roman" w:cs="Times New Roman" w:hint="eastAsia"/>
                <w:szCs w:val="21"/>
              </w:rPr>
              <w:t>898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</w:t>
            </w:r>
            <w:r w:rsidR="00837077" w:rsidRPr="001A0808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61879418" w14:textId="42E96C2C" w:rsidR="004C14A6" w:rsidRPr="001A0808" w:rsidRDefault="004C14A6" w:rsidP="002C47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0808">
              <w:rPr>
                <w:rFonts w:ascii="Times New Roman" w:hAnsi="Times New Roman" w:cs="Times New Roman" w:hint="eastAsia"/>
                <w:szCs w:val="21"/>
              </w:rPr>
              <w:t>0.89</w:t>
            </w:r>
            <w:r w:rsidR="00837077" w:rsidRPr="001A080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 xml:space="preserve"> (0.8</w:t>
            </w:r>
            <w:r w:rsidR="00837077" w:rsidRPr="001A0808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, 0.9</w:t>
            </w:r>
            <w:r w:rsidR="00837077" w:rsidRPr="001A0808">
              <w:rPr>
                <w:rFonts w:ascii="Times New Roman" w:hAnsi="Times New Roman" w:cs="Times New Roman" w:hint="eastAsia"/>
                <w:szCs w:val="21"/>
              </w:rPr>
              <w:t>06</w:t>
            </w:r>
            <w:r w:rsidRPr="001A080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7BA47C40" w14:textId="77777777" w:rsidR="004C14A6" w:rsidRPr="001A0808" w:rsidRDefault="004C14A6" w:rsidP="004C14A6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 w:hint="eastAsia"/>
          <w:szCs w:val="21"/>
        </w:rPr>
        <w:t xml:space="preserve">Abbreviations: LR: logistic regression; RF: random forest; SVM: support vector machine; KNN: K-nearest neighbors; XGB: extreme gradient boosting; </w:t>
      </w:r>
      <w:proofErr w:type="spellStart"/>
      <w:r w:rsidRPr="001A0808">
        <w:rPr>
          <w:rFonts w:ascii="Times New Roman" w:hAnsi="Times New Roman" w:cs="Times New Roman" w:hint="eastAsia"/>
          <w:szCs w:val="21"/>
        </w:rPr>
        <w:t>LightGBM</w:t>
      </w:r>
      <w:proofErr w:type="spellEnd"/>
      <w:r w:rsidRPr="001A0808">
        <w:rPr>
          <w:rFonts w:ascii="Times New Roman" w:hAnsi="Times New Roman" w:cs="Times New Roman" w:hint="eastAsia"/>
          <w:szCs w:val="21"/>
        </w:rPr>
        <w:t xml:space="preserve">: </w:t>
      </w:r>
      <w:r w:rsidRPr="001A0808">
        <w:rPr>
          <w:rFonts w:ascii="Times New Roman" w:hAnsi="Times New Roman" w:cs="Times New Roman"/>
          <w:szCs w:val="21"/>
        </w:rPr>
        <w:t>Light Gradient Boosting Machine</w:t>
      </w:r>
      <w:r w:rsidRPr="001A0808">
        <w:rPr>
          <w:rFonts w:ascii="Times New Roman" w:hAnsi="Times New Roman" w:cs="Times New Roman" w:hint="eastAsia"/>
          <w:szCs w:val="21"/>
        </w:rPr>
        <w:t>.</w:t>
      </w:r>
    </w:p>
    <w:p w14:paraId="703FADF1" w14:textId="77777777" w:rsidR="004C14A6" w:rsidRPr="001A0808" w:rsidRDefault="004C14A6" w:rsidP="004C14A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3A46FD4" w14:textId="0341456F" w:rsidR="002E780B" w:rsidRPr="001A0808" w:rsidRDefault="004C14A6">
      <w:pPr>
        <w:widowControl/>
        <w:jc w:val="left"/>
      </w:pPr>
      <w:r w:rsidRPr="001A0808">
        <w:rPr>
          <w:rFonts w:hint="eastAsia"/>
        </w:rPr>
        <w:br w:type="page"/>
      </w:r>
    </w:p>
    <w:p w14:paraId="0C48F9EA" w14:textId="7372BC08" w:rsidR="00F609D4" w:rsidRPr="001A0808" w:rsidRDefault="00F609D4" w:rsidP="00F609D4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 w:hint="eastAsia"/>
          <w:szCs w:val="21"/>
        </w:rPr>
        <w:lastRenderedPageBreak/>
        <w:t xml:space="preserve">Figure </w:t>
      </w:r>
      <w:r w:rsidR="00AD3B6A" w:rsidRPr="001A0808">
        <w:rPr>
          <w:rFonts w:ascii="Times New Roman" w:hAnsi="Times New Roman" w:cs="Times New Roman" w:hint="eastAsia"/>
          <w:szCs w:val="21"/>
        </w:rPr>
        <w:t>S</w:t>
      </w:r>
      <w:r w:rsidRPr="001A0808">
        <w:rPr>
          <w:rFonts w:ascii="Times New Roman" w:hAnsi="Times New Roman" w:cs="Times New Roman" w:hint="eastAsia"/>
          <w:szCs w:val="21"/>
        </w:rPr>
        <w:t>1.</w:t>
      </w:r>
      <w:r w:rsidRPr="001A0808">
        <w:rPr>
          <w:rFonts w:hint="eastAsia"/>
        </w:rPr>
        <w:t xml:space="preserve"> </w:t>
      </w:r>
      <w:r w:rsidRPr="001A0808">
        <w:rPr>
          <w:rFonts w:ascii="Times New Roman" w:hAnsi="Times New Roman" w:cs="Times New Roman" w:hint="eastAsia"/>
          <w:szCs w:val="21"/>
        </w:rPr>
        <w:t>Flowchart of Participant Selection</w:t>
      </w:r>
    </w:p>
    <w:p w14:paraId="16AA8267" w14:textId="47414274" w:rsidR="009A117C" w:rsidRPr="001A0808" w:rsidRDefault="004805AE">
      <w:r w:rsidRPr="001A0808">
        <w:rPr>
          <w:noProof/>
        </w:rPr>
        <w:drawing>
          <wp:inline distT="0" distB="0" distL="0" distR="0" wp14:anchorId="0D810A16" wp14:editId="3AC324F7">
            <wp:extent cx="5274310" cy="3956050"/>
            <wp:effectExtent l="0" t="0" r="2540" b="6350"/>
            <wp:docPr id="11288543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F2C17" w14:textId="77777777" w:rsidR="009A117C" w:rsidRPr="001A0808" w:rsidRDefault="009A117C">
      <w:pPr>
        <w:widowControl/>
        <w:jc w:val="left"/>
      </w:pPr>
      <w:r w:rsidRPr="001A0808">
        <w:rPr>
          <w:rFonts w:hint="eastAsia"/>
        </w:rPr>
        <w:br w:type="page"/>
      </w:r>
    </w:p>
    <w:p w14:paraId="4E6B40ED" w14:textId="77777777" w:rsidR="009A117C" w:rsidRPr="001A0808" w:rsidRDefault="009A117C" w:rsidP="009A117C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 w:hint="eastAsia"/>
          <w:szCs w:val="21"/>
        </w:rPr>
        <w:lastRenderedPageBreak/>
        <w:t xml:space="preserve">Figure S2. </w:t>
      </w:r>
      <w:r w:rsidRPr="001A0808">
        <w:rPr>
          <w:rFonts w:ascii="Times New Roman" w:hAnsi="Times New Roman" w:cs="Times New Roman" w:hint="eastAsia"/>
        </w:rPr>
        <w:t>Sensitivity analysis for</w:t>
      </w:r>
      <w:r w:rsidRPr="001A0808">
        <w:rPr>
          <w:rFonts w:ascii="Times New Roman" w:hAnsi="Times New Roman" w:cs="Times New Roman" w:hint="eastAsia"/>
          <w:szCs w:val="21"/>
        </w:rPr>
        <w:t xml:space="preserve"> performance of machine learning (ML) models using RCII and traditional risk factors diagnosing Diabetic Kidney Disease </w:t>
      </w:r>
      <w:r w:rsidRPr="001A0808">
        <w:rPr>
          <w:rFonts w:ascii="Times New Roman" w:eastAsia="SimSun" w:hAnsi="Times New Roman" w:cs="Times New Roman" w:hint="eastAsia"/>
        </w:rPr>
        <w:t>after Multiply Imputing</w:t>
      </w:r>
    </w:p>
    <w:p w14:paraId="03A6A462" w14:textId="77777777" w:rsidR="009A117C" w:rsidRPr="001A0808" w:rsidRDefault="009A117C" w:rsidP="009A117C">
      <w:pPr>
        <w:widowControl/>
        <w:jc w:val="left"/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7F850E8" wp14:editId="1C44C2BA">
            <wp:extent cx="5274310" cy="2663825"/>
            <wp:effectExtent l="0" t="0" r="2540" b="3175"/>
            <wp:docPr id="738105489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105489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C1FEA" w14:textId="2AFD06BD" w:rsidR="00905BB7" w:rsidRPr="001A0808" w:rsidRDefault="009A117C" w:rsidP="009A117C">
      <w:pPr>
        <w:rPr>
          <w:rFonts w:ascii="Times New Roman" w:hAnsi="Times New Roman" w:cs="Times New Roman"/>
          <w:szCs w:val="21"/>
        </w:rPr>
      </w:pPr>
      <w:r w:rsidRPr="001A0808">
        <w:rPr>
          <w:rFonts w:ascii="Times New Roman" w:hAnsi="Times New Roman" w:cs="Times New Roman"/>
          <w:szCs w:val="21"/>
        </w:rPr>
        <w:t xml:space="preserve"> </w:t>
      </w:r>
      <w:r w:rsidRPr="001A0808">
        <w:rPr>
          <w:rFonts w:ascii="Times New Roman" w:hAnsi="Times New Roman" w:cs="Times New Roman"/>
          <w:szCs w:val="21"/>
        </w:rPr>
        <w:br w:type="page"/>
      </w:r>
    </w:p>
    <w:p w14:paraId="3A656C16" w14:textId="5D4BD417" w:rsidR="009A117C" w:rsidRPr="001A0808" w:rsidRDefault="009A117C" w:rsidP="00725017">
      <w:pPr>
        <w:widowControl/>
        <w:jc w:val="left"/>
        <w:rPr>
          <w:rFonts w:ascii="Times New Roman" w:hAnsi="Times New Roman" w:cs="Times New Roman"/>
          <w:szCs w:val="21"/>
        </w:rPr>
      </w:pPr>
      <w:bookmarkStart w:id="7" w:name="_Hlk211880412"/>
      <w:r w:rsidRPr="001A0808">
        <w:rPr>
          <w:rFonts w:ascii="Times New Roman" w:hAnsi="Times New Roman" w:cs="Times New Roman" w:hint="eastAsia"/>
          <w:szCs w:val="21"/>
        </w:rPr>
        <w:lastRenderedPageBreak/>
        <w:t>Figure S</w:t>
      </w:r>
      <w:r w:rsidR="001C35A0" w:rsidRPr="001A0808">
        <w:rPr>
          <w:rFonts w:ascii="Times New Roman" w:hAnsi="Times New Roman" w:cs="Times New Roman" w:hint="eastAsia"/>
          <w:szCs w:val="21"/>
        </w:rPr>
        <w:t>3</w:t>
      </w:r>
      <w:bookmarkEnd w:id="7"/>
      <w:r w:rsidRPr="001A0808">
        <w:rPr>
          <w:rFonts w:ascii="Times New Roman" w:hAnsi="Times New Roman" w:cs="Times New Roman" w:hint="eastAsia"/>
          <w:szCs w:val="21"/>
        </w:rPr>
        <w:t xml:space="preserve">. </w:t>
      </w:r>
      <w:r w:rsidRPr="001A0808">
        <w:rPr>
          <w:rFonts w:ascii="Times New Roman" w:hAnsi="Times New Roman" w:cs="Times New Roman" w:hint="eastAsia"/>
        </w:rPr>
        <w:t>Sensitivity analysis for</w:t>
      </w:r>
      <w:r w:rsidRPr="001A0808">
        <w:rPr>
          <w:rFonts w:ascii="Times New Roman" w:hAnsi="Times New Roman" w:cs="Times New Roman" w:hint="eastAsia"/>
          <w:szCs w:val="21"/>
        </w:rPr>
        <w:t xml:space="preserve"> performance of </w:t>
      </w:r>
      <w:proofErr w:type="spellStart"/>
      <w:r w:rsidRPr="001A0808">
        <w:rPr>
          <w:rFonts w:ascii="Times New Roman" w:hAnsi="Times New Roman" w:cs="Times New Roman" w:hint="eastAsia"/>
          <w:szCs w:val="21"/>
        </w:rPr>
        <w:t>XGBoost</w:t>
      </w:r>
      <w:proofErr w:type="spellEnd"/>
      <w:r w:rsidRPr="001A0808">
        <w:rPr>
          <w:rFonts w:ascii="Times New Roman" w:hAnsi="Times New Roman" w:cs="Times New Roman" w:hint="eastAsia"/>
          <w:szCs w:val="21"/>
        </w:rPr>
        <w:t xml:space="preserve"> models using RCII and traditional risk factors diagnosing Diabetic Kidney Disease</w:t>
      </w:r>
      <w:r w:rsidRPr="001A0808">
        <w:rPr>
          <w:rFonts w:ascii="Times New Roman" w:eastAsia="SimSun" w:hAnsi="Times New Roman" w:cs="Times New Roman" w:hint="eastAsia"/>
        </w:rPr>
        <w:t xml:space="preserve"> among 11271 participants in CHARLS cohort</w:t>
      </w:r>
    </w:p>
    <w:p w14:paraId="246FF3D8" w14:textId="16315609" w:rsidR="009A117C" w:rsidRDefault="009A117C" w:rsidP="009A117C">
      <w:r w:rsidRPr="001A0808">
        <w:rPr>
          <w:noProof/>
        </w:rPr>
        <w:drawing>
          <wp:inline distT="0" distB="0" distL="0" distR="0" wp14:anchorId="0639424F" wp14:editId="3A1BC0AD">
            <wp:extent cx="5274310" cy="5274310"/>
            <wp:effectExtent l="0" t="0" r="2540" b="2540"/>
            <wp:docPr id="686459744" name="图片 2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459744" name="图片 2" descr="图表,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117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01C41" w14:textId="77777777" w:rsidR="000D4552" w:rsidRDefault="000D4552" w:rsidP="00165C22">
      <w:r>
        <w:separator/>
      </w:r>
    </w:p>
  </w:endnote>
  <w:endnote w:type="continuationSeparator" w:id="0">
    <w:p w14:paraId="14E6F933" w14:textId="77777777" w:rsidR="000D4552" w:rsidRDefault="000D4552" w:rsidP="00165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1803586"/>
      <w:docPartObj>
        <w:docPartGallery w:val="Page Numbers (Bottom of Page)"/>
        <w:docPartUnique/>
      </w:docPartObj>
    </w:sdtPr>
    <w:sdtContent>
      <w:p w14:paraId="3473F15D" w14:textId="01E7E99D" w:rsidR="00165C22" w:rsidRDefault="00165C2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F62134" w14:textId="77777777" w:rsidR="00165C22" w:rsidRDefault="00165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B3934" w14:textId="77777777" w:rsidR="000D4552" w:rsidRDefault="000D4552" w:rsidP="00165C22">
      <w:r>
        <w:separator/>
      </w:r>
    </w:p>
  </w:footnote>
  <w:footnote w:type="continuationSeparator" w:id="0">
    <w:p w14:paraId="5055A4BB" w14:textId="77777777" w:rsidR="000D4552" w:rsidRDefault="000D4552" w:rsidP="00165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609D4"/>
    <w:rsid w:val="000311EE"/>
    <w:rsid w:val="000D4552"/>
    <w:rsid w:val="001000BD"/>
    <w:rsid w:val="00110E31"/>
    <w:rsid w:val="00147EE9"/>
    <w:rsid w:val="00157F0A"/>
    <w:rsid w:val="00165C22"/>
    <w:rsid w:val="001A0808"/>
    <w:rsid w:val="001A6925"/>
    <w:rsid w:val="001B652F"/>
    <w:rsid w:val="001C35A0"/>
    <w:rsid w:val="001C36EE"/>
    <w:rsid w:val="001E3146"/>
    <w:rsid w:val="001E5462"/>
    <w:rsid w:val="00217A87"/>
    <w:rsid w:val="00223197"/>
    <w:rsid w:val="002463AB"/>
    <w:rsid w:val="002C1432"/>
    <w:rsid w:val="002D77CB"/>
    <w:rsid w:val="002E6987"/>
    <w:rsid w:val="002E780B"/>
    <w:rsid w:val="003240DE"/>
    <w:rsid w:val="00367E42"/>
    <w:rsid w:val="003831B5"/>
    <w:rsid w:val="003C299B"/>
    <w:rsid w:val="003F3D66"/>
    <w:rsid w:val="004538A8"/>
    <w:rsid w:val="004805AE"/>
    <w:rsid w:val="004954E3"/>
    <w:rsid w:val="004A0E43"/>
    <w:rsid w:val="004C14A6"/>
    <w:rsid w:val="004F6559"/>
    <w:rsid w:val="00530D8A"/>
    <w:rsid w:val="005824CB"/>
    <w:rsid w:val="005A393E"/>
    <w:rsid w:val="005A4395"/>
    <w:rsid w:val="005E1F29"/>
    <w:rsid w:val="00632BD3"/>
    <w:rsid w:val="00644264"/>
    <w:rsid w:val="006C0547"/>
    <w:rsid w:val="00701A9B"/>
    <w:rsid w:val="00707CA8"/>
    <w:rsid w:val="00725017"/>
    <w:rsid w:val="00736455"/>
    <w:rsid w:val="007418DB"/>
    <w:rsid w:val="00774778"/>
    <w:rsid w:val="00783AF1"/>
    <w:rsid w:val="00822053"/>
    <w:rsid w:val="00837077"/>
    <w:rsid w:val="00870247"/>
    <w:rsid w:val="008E7AEF"/>
    <w:rsid w:val="008F32F5"/>
    <w:rsid w:val="00905BB7"/>
    <w:rsid w:val="00917257"/>
    <w:rsid w:val="00920575"/>
    <w:rsid w:val="009609B0"/>
    <w:rsid w:val="00996CBB"/>
    <w:rsid w:val="009A117C"/>
    <w:rsid w:val="009F7F36"/>
    <w:rsid w:val="00A33A41"/>
    <w:rsid w:val="00A679B2"/>
    <w:rsid w:val="00A810C0"/>
    <w:rsid w:val="00AA42D1"/>
    <w:rsid w:val="00AB3253"/>
    <w:rsid w:val="00AD3B6A"/>
    <w:rsid w:val="00AE1FA7"/>
    <w:rsid w:val="00B0421F"/>
    <w:rsid w:val="00B52605"/>
    <w:rsid w:val="00BC18BF"/>
    <w:rsid w:val="00BF5210"/>
    <w:rsid w:val="00C03AED"/>
    <w:rsid w:val="00C537CE"/>
    <w:rsid w:val="00C75645"/>
    <w:rsid w:val="00CA6E3A"/>
    <w:rsid w:val="00CC495A"/>
    <w:rsid w:val="00CD3B22"/>
    <w:rsid w:val="00CD5E9D"/>
    <w:rsid w:val="00CE73DA"/>
    <w:rsid w:val="00D24811"/>
    <w:rsid w:val="00D37D08"/>
    <w:rsid w:val="00D44798"/>
    <w:rsid w:val="00D81DA0"/>
    <w:rsid w:val="00D97771"/>
    <w:rsid w:val="00DC62B0"/>
    <w:rsid w:val="00DD6BD5"/>
    <w:rsid w:val="00DE3CF7"/>
    <w:rsid w:val="00E07742"/>
    <w:rsid w:val="00E12DFF"/>
    <w:rsid w:val="00E43B3B"/>
    <w:rsid w:val="00E60E7A"/>
    <w:rsid w:val="00E92AB5"/>
    <w:rsid w:val="00E94123"/>
    <w:rsid w:val="00F05FCD"/>
    <w:rsid w:val="00F06505"/>
    <w:rsid w:val="00F609D4"/>
    <w:rsid w:val="00F75F86"/>
    <w:rsid w:val="00FB1101"/>
    <w:rsid w:val="00FB4CB9"/>
    <w:rsid w:val="00FE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7F3CD"/>
  <w15:chartTrackingRefBased/>
  <w15:docId w15:val="{D664AF2F-86E1-4D1E-BD4E-026EDE9A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E7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09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9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9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9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9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9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9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9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9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9D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9D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9D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9D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9D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9D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609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9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9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9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9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F609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F609D4"/>
    <w:pPr>
      <w:spacing w:after="200"/>
    </w:pPr>
    <w:rPr>
      <w:kern w:val="0"/>
      <w:sz w:val="24"/>
      <w:szCs w:val="24"/>
      <w:lang w:val="en-GB"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165C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5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5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5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5</TotalTime>
  <Pages>15</Pages>
  <Words>1953</Words>
  <Characters>11137</Characters>
  <Application>Microsoft Office Word</Application>
  <DocSecurity>0</DocSecurity>
  <Lines>92</Lines>
  <Paragraphs>26</Paragraphs>
  <ScaleCrop>false</ScaleCrop>
  <Company/>
  <LinksUpToDate>false</LinksUpToDate>
  <CharactersWithSpaces>1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Amy Tighe</cp:lastModifiedBy>
  <cp:revision>91</cp:revision>
  <dcterms:created xsi:type="dcterms:W3CDTF">2025-03-12T12:49:00Z</dcterms:created>
  <dcterms:modified xsi:type="dcterms:W3CDTF">2025-11-05T11:53:00Z</dcterms:modified>
</cp:coreProperties>
</file>